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2709D8" w14:textId="34F60AB3" w:rsidR="00590608" w:rsidRDefault="00590608" w:rsidP="00ED0521">
      <w:pPr>
        <w:spacing w:line="480" w:lineRule="auto"/>
        <w:outlineLvl w:val="0"/>
        <w:rPr>
          <w:rFonts w:ascii="Times New Roman" w:eastAsiaTheme="majorEastAsia" w:hAnsi="Times New Roman" w:cs="Times New Roman"/>
          <w:b/>
        </w:rPr>
      </w:pPr>
      <w:bookmarkStart w:id="0" w:name="_GoBack"/>
      <w:bookmarkEnd w:id="0"/>
      <w:r w:rsidRPr="00590608">
        <w:rPr>
          <w:rFonts w:ascii="Times New Roman" w:eastAsiaTheme="majorEastAsia" w:hAnsi="Times New Roman" w:cs="Times New Roman"/>
          <w:b/>
        </w:rPr>
        <w:t>Supplementary information</w:t>
      </w:r>
    </w:p>
    <w:p w14:paraId="5A76CA82" w14:textId="77777777" w:rsidR="00DF55A3" w:rsidRDefault="00DF55A3" w:rsidP="00DF55A3">
      <w:pPr>
        <w:spacing w:line="480" w:lineRule="auto"/>
        <w:outlineLvl w:val="0"/>
        <w:rPr>
          <w:rFonts w:ascii="Times New Roman" w:eastAsiaTheme="majorEastAsia" w:hAnsi="Times New Roman" w:cs="Times New Roman"/>
          <w:b/>
        </w:rPr>
      </w:pPr>
      <w:r w:rsidRPr="002201DC">
        <w:rPr>
          <w:rFonts w:ascii="Times New Roman" w:eastAsiaTheme="majorEastAsia" w:hAnsi="Times New Roman" w:cs="Times New Roman"/>
          <w:b/>
        </w:rPr>
        <w:t xml:space="preserve">Brain-transportable dipeptides </w:t>
      </w:r>
      <w:r>
        <w:rPr>
          <w:rFonts w:ascii="Times New Roman" w:eastAsiaTheme="majorEastAsia" w:hAnsi="Times New Roman" w:cs="Times New Roman"/>
          <w:b/>
        </w:rPr>
        <w:t>across</w:t>
      </w:r>
      <w:r w:rsidRPr="002201DC">
        <w:rPr>
          <w:rFonts w:ascii="Times New Roman" w:eastAsiaTheme="majorEastAsia" w:hAnsi="Times New Roman" w:cs="Times New Roman"/>
          <w:b/>
        </w:rPr>
        <w:t xml:space="preserve"> the blood-brain barrier in mice</w:t>
      </w:r>
    </w:p>
    <w:p w14:paraId="1A43CC59" w14:textId="77777777" w:rsidR="00DF55A3" w:rsidRPr="002201DC" w:rsidRDefault="00DF55A3" w:rsidP="00DF55A3">
      <w:pPr>
        <w:spacing w:line="480" w:lineRule="auto"/>
        <w:rPr>
          <w:rFonts w:ascii="Times New Roman" w:eastAsiaTheme="majorEastAsia" w:hAnsi="Times New Roman" w:cs="Times New Roman"/>
        </w:rPr>
      </w:pPr>
      <w:r w:rsidRPr="003348A0">
        <w:rPr>
          <w:rFonts w:ascii="Times New Roman" w:eastAsiaTheme="majorEastAsia" w:hAnsi="Times New Roman" w:cs="Times New Roman"/>
          <w:b/>
        </w:rPr>
        <w:t>Authors:</w:t>
      </w:r>
      <w:r w:rsidRPr="002201DC">
        <w:rPr>
          <w:rFonts w:ascii="Times New Roman" w:eastAsiaTheme="majorEastAsia" w:hAnsi="Times New Roman" w:cs="Times New Roman"/>
        </w:rPr>
        <w:t xml:space="preserve"> Mitsuru Tanaka</w:t>
      </w:r>
      <w:r w:rsidRPr="002201DC">
        <w:rPr>
          <w:rFonts w:ascii="Times New Roman" w:eastAsiaTheme="majorEastAsia" w:hAnsi="Times New Roman" w:cs="Times New Roman"/>
          <w:vertAlign w:val="superscript"/>
        </w:rPr>
        <w:t>1#</w:t>
      </w:r>
      <w:r w:rsidRPr="002201DC">
        <w:rPr>
          <w:rFonts w:ascii="Times New Roman" w:eastAsiaTheme="majorEastAsia" w:hAnsi="Times New Roman" w:cs="Times New Roman"/>
        </w:rPr>
        <w:t>, Shinya Dohgu</w:t>
      </w:r>
      <w:r w:rsidRPr="002201DC">
        <w:rPr>
          <w:rFonts w:ascii="Times New Roman" w:eastAsiaTheme="majorEastAsia" w:hAnsi="Times New Roman" w:cs="Times New Roman"/>
          <w:vertAlign w:val="superscript"/>
        </w:rPr>
        <w:t>2#</w:t>
      </w:r>
      <w:r w:rsidRPr="002201DC">
        <w:rPr>
          <w:rFonts w:ascii="Times New Roman" w:eastAsiaTheme="majorEastAsia" w:hAnsi="Times New Roman" w:cs="Times New Roman"/>
        </w:rPr>
        <w:t xml:space="preserve">, </w:t>
      </w:r>
      <w:proofErr w:type="spellStart"/>
      <w:r w:rsidRPr="002201DC">
        <w:rPr>
          <w:rFonts w:ascii="Times New Roman" w:eastAsiaTheme="majorEastAsia" w:hAnsi="Times New Roman" w:cs="Times New Roman"/>
        </w:rPr>
        <w:t>Genki</w:t>
      </w:r>
      <w:proofErr w:type="spellEnd"/>
      <w:r w:rsidRPr="002201DC">
        <w:rPr>
          <w:rFonts w:ascii="Times New Roman" w:eastAsiaTheme="majorEastAsia" w:hAnsi="Times New Roman" w:cs="Times New Roman"/>
        </w:rPr>
        <w:t xml:space="preserve"> Komabayashi</w:t>
      </w:r>
      <w:r w:rsidRPr="002201DC">
        <w:rPr>
          <w:rFonts w:ascii="Times New Roman" w:eastAsiaTheme="majorEastAsia" w:hAnsi="Times New Roman" w:cs="Times New Roman"/>
          <w:vertAlign w:val="superscript"/>
        </w:rPr>
        <w:t>1</w:t>
      </w:r>
      <w:r w:rsidRPr="002201DC">
        <w:rPr>
          <w:rFonts w:ascii="Times New Roman" w:eastAsiaTheme="majorEastAsia" w:hAnsi="Times New Roman" w:cs="Times New Roman"/>
        </w:rPr>
        <w:t xml:space="preserve">, </w:t>
      </w:r>
      <w:proofErr w:type="spellStart"/>
      <w:r w:rsidRPr="002201DC">
        <w:rPr>
          <w:rFonts w:ascii="Times New Roman" w:eastAsiaTheme="majorEastAsia" w:hAnsi="Times New Roman" w:cs="Times New Roman"/>
        </w:rPr>
        <w:t>Hayato</w:t>
      </w:r>
      <w:proofErr w:type="spellEnd"/>
      <w:r w:rsidRPr="002201DC">
        <w:rPr>
          <w:rFonts w:ascii="Times New Roman" w:eastAsiaTheme="majorEastAsia" w:hAnsi="Times New Roman" w:cs="Times New Roman"/>
        </w:rPr>
        <w:t xml:space="preserve"> Kiyohara</w:t>
      </w:r>
      <w:r w:rsidRPr="002201DC">
        <w:rPr>
          <w:rFonts w:ascii="Times New Roman" w:eastAsiaTheme="majorEastAsia" w:hAnsi="Times New Roman" w:cs="Times New Roman"/>
          <w:vertAlign w:val="superscript"/>
        </w:rPr>
        <w:t>1</w:t>
      </w:r>
      <w:r w:rsidRPr="002201DC">
        <w:rPr>
          <w:rFonts w:ascii="Times New Roman" w:eastAsiaTheme="majorEastAsia" w:hAnsi="Times New Roman" w:cs="Times New Roman"/>
        </w:rPr>
        <w:t xml:space="preserve">, </w:t>
      </w:r>
      <w:proofErr w:type="spellStart"/>
      <w:r w:rsidRPr="002201DC">
        <w:rPr>
          <w:rFonts w:ascii="Times New Roman" w:eastAsiaTheme="majorEastAsia" w:hAnsi="Times New Roman" w:cs="Times New Roman"/>
        </w:rPr>
        <w:t>Fuyuko</w:t>
      </w:r>
      <w:proofErr w:type="spellEnd"/>
      <w:r w:rsidRPr="002201DC">
        <w:rPr>
          <w:rFonts w:ascii="Times New Roman" w:eastAsiaTheme="majorEastAsia" w:hAnsi="Times New Roman" w:cs="Times New Roman"/>
        </w:rPr>
        <w:t xml:space="preserve"> Takata</w:t>
      </w:r>
      <w:r w:rsidRPr="002201DC">
        <w:rPr>
          <w:rFonts w:ascii="Times New Roman" w:eastAsiaTheme="majorEastAsia" w:hAnsi="Times New Roman" w:cs="Times New Roman"/>
          <w:vertAlign w:val="superscript"/>
        </w:rPr>
        <w:t>2</w:t>
      </w:r>
      <w:r w:rsidRPr="002201DC">
        <w:rPr>
          <w:rFonts w:ascii="Times New Roman" w:eastAsiaTheme="majorEastAsia" w:hAnsi="Times New Roman" w:cs="Times New Roman"/>
        </w:rPr>
        <w:t xml:space="preserve">, </w:t>
      </w:r>
      <w:proofErr w:type="spellStart"/>
      <w:r w:rsidRPr="002201DC">
        <w:rPr>
          <w:rFonts w:ascii="Times New Roman" w:eastAsiaTheme="majorEastAsia" w:hAnsi="Times New Roman" w:cs="Times New Roman"/>
        </w:rPr>
        <w:t>Yasufumi</w:t>
      </w:r>
      <w:proofErr w:type="spellEnd"/>
      <w:r w:rsidRPr="002201DC">
        <w:rPr>
          <w:rFonts w:ascii="Times New Roman" w:eastAsiaTheme="majorEastAsia" w:hAnsi="Times New Roman" w:cs="Times New Roman"/>
        </w:rPr>
        <w:t xml:space="preserve"> Kataoka</w:t>
      </w:r>
      <w:r w:rsidRPr="002201DC">
        <w:rPr>
          <w:rFonts w:ascii="Times New Roman" w:eastAsiaTheme="majorEastAsia" w:hAnsi="Times New Roman" w:cs="Times New Roman"/>
          <w:vertAlign w:val="superscript"/>
        </w:rPr>
        <w:t>2</w:t>
      </w:r>
      <w:r w:rsidRPr="002201DC">
        <w:rPr>
          <w:rFonts w:ascii="Times New Roman" w:eastAsiaTheme="majorEastAsia" w:hAnsi="Times New Roman" w:cs="Times New Roman"/>
        </w:rPr>
        <w:t>, Takashi Nirasawa</w:t>
      </w:r>
      <w:r w:rsidRPr="002201DC">
        <w:rPr>
          <w:rFonts w:ascii="Times New Roman" w:eastAsiaTheme="majorEastAsia" w:hAnsi="Times New Roman" w:cs="Times New Roman"/>
          <w:vertAlign w:val="superscript"/>
        </w:rPr>
        <w:t>3</w:t>
      </w:r>
      <w:r w:rsidRPr="002201DC">
        <w:rPr>
          <w:rFonts w:ascii="Times New Roman" w:eastAsiaTheme="majorEastAsia" w:hAnsi="Times New Roman" w:cs="Times New Roman"/>
        </w:rPr>
        <w:t xml:space="preserve">, </w:t>
      </w:r>
      <w:proofErr w:type="spellStart"/>
      <w:r w:rsidRPr="002201DC">
        <w:rPr>
          <w:rFonts w:ascii="Times New Roman" w:eastAsiaTheme="majorEastAsia" w:hAnsi="Times New Roman" w:cs="Times New Roman"/>
        </w:rPr>
        <w:t>Motohiro</w:t>
      </w:r>
      <w:proofErr w:type="spellEnd"/>
      <w:r w:rsidRPr="002201DC">
        <w:rPr>
          <w:rFonts w:ascii="Times New Roman" w:eastAsiaTheme="majorEastAsia" w:hAnsi="Times New Roman" w:cs="Times New Roman"/>
        </w:rPr>
        <w:t xml:space="preserve"> Maebuchi</w:t>
      </w:r>
      <w:r w:rsidRPr="002201DC">
        <w:rPr>
          <w:rFonts w:ascii="Times New Roman" w:eastAsiaTheme="majorEastAsia" w:hAnsi="Times New Roman" w:cs="Times New Roman"/>
          <w:vertAlign w:val="superscript"/>
        </w:rPr>
        <w:t>4</w:t>
      </w:r>
      <w:r w:rsidRPr="002201DC">
        <w:rPr>
          <w:rFonts w:ascii="Times New Roman" w:eastAsiaTheme="majorEastAsia" w:hAnsi="Times New Roman" w:cs="Times New Roman"/>
        </w:rPr>
        <w:t>, Toshiro Matsui</w:t>
      </w:r>
      <w:r w:rsidRPr="002201DC">
        <w:rPr>
          <w:rFonts w:ascii="Times New Roman" w:eastAsiaTheme="majorEastAsia" w:hAnsi="Times New Roman" w:cs="Times New Roman"/>
          <w:vertAlign w:val="superscript"/>
        </w:rPr>
        <w:t>1</w:t>
      </w:r>
      <w:r w:rsidRPr="002201DC">
        <w:rPr>
          <w:rFonts w:ascii="Times New Roman" w:eastAsiaTheme="majorEastAsia" w:hAnsi="Times New Roman" w:cs="Times New Roman"/>
        </w:rPr>
        <w:t>*</w:t>
      </w:r>
    </w:p>
    <w:p w14:paraId="3603341F" w14:textId="77777777" w:rsidR="00DF55A3" w:rsidRPr="003348A0" w:rsidRDefault="00DF55A3" w:rsidP="00DF55A3">
      <w:pPr>
        <w:spacing w:line="480" w:lineRule="auto"/>
        <w:rPr>
          <w:rFonts w:ascii="Times New Roman" w:eastAsiaTheme="majorEastAsia" w:hAnsi="Times New Roman" w:cs="Times New Roman"/>
          <w:b/>
        </w:rPr>
      </w:pPr>
      <w:r w:rsidRPr="003348A0">
        <w:rPr>
          <w:rFonts w:ascii="Times New Roman" w:eastAsiaTheme="majorEastAsia" w:hAnsi="Times New Roman" w:cs="Times New Roman"/>
          <w:b/>
        </w:rPr>
        <w:t xml:space="preserve">Affiliations: </w:t>
      </w:r>
    </w:p>
    <w:p w14:paraId="33F34F2C" w14:textId="77777777" w:rsidR="00DF55A3" w:rsidRPr="002201DC" w:rsidRDefault="00DF55A3" w:rsidP="00DF55A3">
      <w:pPr>
        <w:spacing w:line="480" w:lineRule="auto"/>
        <w:rPr>
          <w:rFonts w:ascii="Times New Roman" w:eastAsiaTheme="majorEastAsia" w:hAnsi="Times New Roman" w:cs="Times New Roman"/>
        </w:rPr>
      </w:pPr>
      <w:r w:rsidRPr="002201DC">
        <w:rPr>
          <w:rFonts w:ascii="Times New Roman" w:eastAsiaTheme="majorEastAsia" w:hAnsi="Times New Roman" w:cs="Times New Roman"/>
          <w:vertAlign w:val="superscript"/>
        </w:rPr>
        <w:t>1</w:t>
      </w:r>
      <w:r w:rsidRPr="002201DC">
        <w:rPr>
          <w:rFonts w:ascii="Times New Roman" w:eastAsiaTheme="majorEastAsia" w:hAnsi="Times New Roman" w:cs="Times New Roman"/>
        </w:rPr>
        <w:t xml:space="preserve">Department of Bioscience and Biotechnology, Faculty of Agriculture, Graduate School of Kyushu University, 744 </w:t>
      </w:r>
      <w:proofErr w:type="spellStart"/>
      <w:r w:rsidRPr="002201DC">
        <w:rPr>
          <w:rFonts w:ascii="Times New Roman" w:eastAsiaTheme="majorEastAsia" w:hAnsi="Times New Roman" w:cs="Times New Roman"/>
        </w:rPr>
        <w:t>Motooka</w:t>
      </w:r>
      <w:proofErr w:type="spellEnd"/>
      <w:r w:rsidRPr="002201DC">
        <w:rPr>
          <w:rFonts w:ascii="Times New Roman" w:eastAsiaTheme="majorEastAsia" w:hAnsi="Times New Roman" w:cs="Times New Roman"/>
        </w:rPr>
        <w:t>, Nishi-</w:t>
      </w:r>
      <w:proofErr w:type="spellStart"/>
      <w:r w:rsidRPr="002201DC">
        <w:rPr>
          <w:rFonts w:ascii="Times New Roman" w:eastAsiaTheme="majorEastAsia" w:hAnsi="Times New Roman" w:cs="Times New Roman"/>
        </w:rPr>
        <w:t>ku</w:t>
      </w:r>
      <w:proofErr w:type="spellEnd"/>
      <w:r w:rsidRPr="002201DC">
        <w:rPr>
          <w:rFonts w:ascii="Times New Roman" w:eastAsiaTheme="majorEastAsia" w:hAnsi="Times New Roman" w:cs="Times New Roman"/>
        </w:rPr>
        <w:t>, Fukuoka 819-0395, Japan</w:t>
      </w:r>
    </w:p>
    <w:p w14:paraId="18311085" w14:textId="77777777" w:rsidR="00DF55A3" w:rsidRPr="002201DC" w:rsidRDefault="00DF55A3" w:rsidP="00DF55A3">
      <w:pPr>
        <w:spacing w:line="480" w:lineRule="auto"/>
        <w:rPr>
          <w:rFonts w:ascii="Times New Roman" w:eastAsiaTheme="majorEastAsia" w:hAnsi="Times New Roman" w:cs="Times New Roman"/>
        </w:rPr>
      </w:pPr>
      <w:r w:rsidRPr="002201DC">
        <w:rPr>
          <w:rFonts w:ascii="Times New Roman" w:eastAsiaTheme="majorEastAsia" w:hAnsi="Times New Roman" w:cs="Times New Roman"/>
          <w:vertAlign w:val="superscript"/>
        </w:rPr>
        <w:t>2</w:t>
      </w:r>
      <w:r w:rsidRPr="002201DC">
        <w:rPr>
          <w:rFonts w:ascii="Times New Roman" w:eastAsiaTheme="majorEastAsia" w:hAnsi="Times New Roman" w:cs="Times New Roman"/>
        </w:rPr>
        <w:t xml:space="preserve">Department of Pharmaceutical Care and Health Sciences, Faculty of Pharmaceutical Sciences, Fukuoka University, 8-19-1 </w:t>
      </w:r>
      <w:proofErr w:type="spellStart"/>
      <w:r w:rsidRPr="002201DC">
        <w:rPr>
          <w:rFonts w:ascii="Times New Roman" w:eastAsiaTheme="majorEastAsia" w:hAnsi="Times New Roman" w:cs="Times New Roman"/>
        </w:rPr>
        <w:t>Nanakuma</w:t>
      </w:r>
      <w:proofErr w:type="spellEnd"/>
      <w:r w:rsidRPr="002201DC">
        <w:rPr>
          <w:rFonts w:ascii="Times New Roman" w:eastAsiaTheme="majorEastAsia" w:hAnsi="Times New Roman" w:cs="Times New Roman"/>
        </w:rPr>
        <w:t>, Jonan-</w:t>
      </w:r>
      <w:proofErr w:type="spellStart"/>
      <w:r w:rsidRPr="002201DC">
        <w:rPr>
          <w:rFonts w:ascii="Times New Roman" w:eastAsiaTheme="majorEastAsia" w:hAnsi="Times New Roman" w:cs="Times New Roman"/>
        </w:rPr>
        <w:t>ku</w:t>
      </w:r>
      <w:proofErr w:type="spellEnd"/>
      <w:r w:rsidRPr="002201DC">
        <w:rPr>
          <w:rFonts w:ascii="Times New Roman" w:eastAsiaTheme="majorEastAsia" w:hAnsi="Times New Roman" w:cs="Times New Roman"/>
        </w:rPr>
        <w:t>, Fukuoka 814-0180, Japan</w:t>
      </w:r>
    </w:p>
    <w:p w14:paraId="2D53875F" w14:textId="77777777" w:rsidR="00DF55A3" w:rsidRPr="002201DC" w:rsidRDefault="00DF55A3" w:rsidP="00DF55A3">
      <w:pPr>
        <w:spacing w:line="480" w:lineRule="auto"/>
        <w:rPr>
          <w:rFonts w:ascii="Times New Roman" w:eastAsiaTheme="majorEastAsia" w:hAnsi="Times New Roman" w:cs="Times New Roman"/>
        </w:rPr>
      </w:pPr>
      <w:r w:rsidRPr="002201DC">
        <w:rPr>
          <w:rFonts w:ascii="Times New Roman" w:eastAsiaTheme="majorEastAsia" w:hAnsi="Times New Roman" w:cs="Times New Roman"/>
          <w:vertAlign w:val="superscript"/>
        </w:rPr>
        <w:t>3</w:t>
      </w:r>
      <w:r w:rsidRPr="002201DC">
        <w:rPr>
          <w:rFonts w:ascii="Times New Roman" w:eastAsiaTheme="majorEastAsia" w:hAnsi="Times New Roman" w:cs="Times New Roman"/>
        </w:rPr>
        <w:t>Bruker Japan K.K., 3-9, Moriya-</w:t>
      </w:r>
      <w:proofErr w:type="spellStart"/>
      <w:r w:rsidRPr="002201DC">
        <w:rPr>
          <w:rFonts w:ascii="Times New Roman" w:eastAsiaTheme="majorEastAsia" w:hAnsi="Times New Roman" w:cs="Times New Roman"/>
        </w:rPr>
        <w:t>cho</w:t>
      </w:r>
      <w:proofErr w:type="spellEnd"/>
      <w:r w:rsidRPr="002201DC">
        <w:rPr>
          <w:rFonts w:ascii="Times New Roman" w:eastAsiaTheme="majorEastAsia" w:hAnsi="Times New Roman" w:cs="Times New Roman"/>
        </w:rPr>
        <w:t>, Kanagawa-</w:t>
      </w:r>
      <w:proofErr w:type="spellStart"/>
      <w:r w:rsidRPr="002201DC">
        <w:rPr>
          <w:rFonts w:ascii="Times New Roman" w:eastAsiaTheme="majorEastAsia" w:hAnsi="Times New Roman" w:cs="Times New Roman"/>
        </w:rPr>
        <w:t>ku</w:t>
      </w:r>
      <w:proofErr w:type="spellEnd"/>
      <w:r w:rsidRPr="002201DC">
        <w:rPr>
          <w:rFonts w:ascii="Times New Roman" w:eastAsiaTheme="majorEastAsia" w:hAnsi="Times New Roman" w:cs="Times New Roman"/>
        </w:rPr>
        <w:t>, Yokohama, Kanagawa 221-0022, Japan</w:t>
      </w:r>
    </w:p>
    <w:p w14:paraId="787D252B" w14:textId="77777777" w:rsidR="00DF55A3" w:rsidRPr="002201DC" w:rsidRDefault="00DF55A3" w:rsidP="00DF55A3">
      <w:pPr>
        <w:spacing w:line="480" w:lineRule="auto"/>
        <w:rPr>
          <w:rFonts w:ascii="Times New Roman" w:eastAsiaTheme="majorEastAsia" w:hAnsi="Times New Roman" w:cs="Times New Roman"/>
        </w:rPr>
      </w:pPr>
      <w:r w:rsidRPr="002201DC">
        <w:rPr>
          <w:rFonts w:ascii="Times New Roman" w:eastAsiaTheme="majorEastAsia" w:hAnsi="Times New Roman" w:cs="Times New Roman"/>
          <w:vertAlign w:val="superscript"/>
        </w:rPr>
        <w:t>4</w:t>
      </w:r>
      <w:r w:rsidRPr="002201DC">
        <w:rPr>
          <w:rFonts w:ascii="Times New Roman" w:eastAsiaTheme="majorEastAsia" w:hAnsi="Times New Roman" w:cs="Times New Roman"/>
        </w:rPr>
        <w:t xml:space="preserve">FUJI OIL CO., Ltd., Research and Development Division, </w:t>
      </w:r>
      <w:r>
        <w:rPr>
          <w:rFonts w:ascii="Times New Roman" w:eastAsiaTheme="majorEastAsia" w:hAnsi="Times New Roman" w:cs="Times New Roman"/>
        </w:rPr>
        <w:t>1 Sumiyoshi-</w:t>
      </w:r>
      <w:proofErr w:type="spellStart"/>
      <w:r>
        <w:rPr>
          <w:rFonts w:ascii="Times New Roman" w:eastAsiaTheme="majorEastAsia" w:hAnsi="Times New Roman" w:cs="Times New Roman"/>
        </w:rPr>
        <w:t>cho</w:t>
      </w:r>
      <w:proofErr w:type="spellEnd"/>
      <w:r>
        <w:rPr>
          <w:rFonts w:ascii="Times New Roman" w:eastAsiaTheme="majorEastAsia" w:hAnsi="Times New Roman" w:cs="Times New Roman"/>
        </w:rPr>
        <w:t xml:space="preserve">, </w:t>
      </w:r>
      <w:proofErr w:type="spellStart"/>
      <w:r>
        <w:rPr>
          <w:rFonts w:ascii="Times New Roman" w:eastAsiaTheme="majorEastAsia" w:hAnsi="Times New Roman" w:cs="Times New Roman"/>
        </w:rPr>
        <w:t>Izumisano</w:t>
      </w:r>
      <w:proofErr w:type="spellEnd"/>
      <w:r>
        <w:rPr>
          <w:rFonts w:ascii="Times New Roman" w:eastAsiaTheme="majorEastAsia" w:hAnsi="Times New Roman" w:cs="Times New Roman"/>
        </w:rPr>
        <w:t>, Osaka 598-8540</w:t>
      </w:r>
      <w:r w:rsidRPr="002201DC">
        <w:rPr>
          <w:rFonts w:ascii="Times New Roman" w:eastAsiaTheme="majorEastAsia" w:hAnsi="Times New Roman" w:cs="Times New Roman"/>
        </w:rPr>
        <w:t>, Japan</w:t>
      </w:r>
    </w:p>
    <w:p w14:paraId="7407E4C5" w14:textId="77777777" w:rsidR="00DF55A3" w:rsidRPr="002201DC" w:rsidRDefault="00DF55A3" w:rsidP="00DF55A3">
      <w:pPr>
        <w:spacing w:line="480" w:lineRule="auto"/>
        <w:rPr>
          <w:rFonts w:ascii="Times New Roman" w:eastAsiaTheme="majorEastAsia" w:hAnsi="Times New Roman" w:cs="Times New Roman"/>
        </w:rPr>
      </w:pPr>
    </w:p>
    <w:p w14:paraId="6DE04709" w14:textId="77777777" w:rsidR="00DF55A3" w:rsidRPr="002201DC" w:rsidRDefault="00DF55A3" w:rsidP="00DF55A3">
      <w:pPr>
        <w:spacing w:line="480" w:lineRule="auto"/>
        <w:rPr>
          <w:rFonts w:ascii="Times New Roman" w:eastAsiaTheme="majorEastAsia" w:hAnsi="Times New Roman" w:cs="Times New Roman"/>
        </w:rPr>
      </w:pPr>
      <w:r w:rsidRPr="002201DC">
        <w:rPr>
          <w:rFonts w:ascii="Times New Roman" w:eastAsiaTheme="majorEastAsia" w:hAnsi="Times New Roman" w:cs="Times New Roman"/>
          <w:vertAlign w:val="superscript"/>
        </w:rPr>
        <w:t>*</w:t>
      </w:r>
      <w:r w:rsidRPr="002201DC">
        <w:rPr>
          <w:rFonts w:ascii="Times New Roman" w:eastAsiaTheme="majorEastAsia" w:hAnsi="Times New Roman" w:cs="Times New Roman"/>
          <w:b/>
        </w:rPr>
        <w:t>Correspondence</w:t>
      </w:r>
      <w:r w:rsidRPr="002201DC">
        <w:rPr>
          <w:rFonts w:ascii="Times New Roman" w:eastAsiaTheme="majorEastAsia" w:hAnsi="Times New Roman" w:cs="Times New Roman"/>
        </w:rPr>
        <w:t xml:space="preserve">: Toshiro Matsui, PhD, Department of Bioscience and Biotechnology, Faculty of Agriculture, Graduate School of Kyushu University, 744 </w:t>
      </w:r>
      <w:proofErr w:type="spellStart"/>
      <w:r w:rsidRPr="002201DC">
        <w:rPr>
          <w:rFonts w:ascii="Times New Roman" w:eastAsiaTheme="majorEastAsia" w:hAnsi="Times New Roman" w:cs="Times New Roman"/>
        </w:rPr>
        <w:t>Motooka</w:t>
      </w:r>
      <w:proofErr w:type="spellEnd"/>
      <w:r w:rsidRPr="002201DC">
        <w:rPr>
          <w:rFonts w:ascii="Times New Roman" w:eastAsiaTheme="majorEastAsia" w:hAnsi="Times New Roman" w:cs="Times New Roman"/>
        </w:rPr>
        <w:t>, Nishi-</w:t>
      </w:r>
      <w:proofErr w:type="spellStart"/>
      <w:r w:rsidRPr="002201DC">
        <w:rPr>
          <w:rFonts w:ascii="Times New Roman" w:eastAsiaTheme="majorEastAsia" w:hAnsi="Times New Roman" w:cs="Times New Roman"/>
        </w:rPr>
        <w:t>ku</w:t>
      </w:r>
      <w:proofErr w:type="spellEnd"/>
      <w:r w:rsidRPr="002201DC">
        <w:rPr>
          <w:rFonts w:ascii="Times New Roman" w:eastAsiaTheme="majorEastAsia" w:hAnsi="Times New Roman" w:cs="Times New Roman"/>
        </w:rPr>
        <w:t>, Fukuoka 819-0395, Japan</w:t>
      </w:r>
    </w:p>
    <w:p w14:paraId="50120CA5" w14:textId="77777777" w:rsidR="00DF55A3" w:rsidRPr="002201DC" w:rsidRDefault="00DF55A3" w:rsidP="00DF55A3">
      <w:pPr>
        <w:spacing w:line="480" w:lineRule="auto"/>
        <w:rPr>
          <w:rFonts w:ascii="Times New Roman" w:eastAsiaTheme="majorEastAsia" w:hAnsi="Times New Roman" w:cs="Times New Roman"/>
        </w:rPr>
      </w:pPr>
      <w:r w:rsidRPr="002201DC">
        <w:rPr>
          <w:rFonts w:ascii="Times New Roman" w:eastAsiaTheme="majorEastAsia" w:hAnsi="Times New Roman" w:cs="Times New Roman"/>
          <w:b/>
        </w:rPr>
        <w:t>E-mail:</w:t>
      </w:r>
      <w:r w:rsidRPr="002201DC">
        <w:rPr>
          <w:rFonts w:ascii="Times New Roman" w:eastAsiaTheme="majorEastAsia" w:hAnsi="Times New Roman" w:cs="Times New Roman"/>
        </w:rPr>
        <w:t xml:space="preserve"> tmatsui@agr.kyushu-u.ac.jp</w:t>
      </w:r>
    </w:p>
    <w:p w14:paraId="5F7BF0D4" w14:textId="77777777" w:rsidR="00DF55A3" w:rsidRPr="005B4032" w:rsidRDefault="00DF55A3" w:rsidP="00DF55A3">
      <w:pPr>
        <w:rPr>
          <w:rFonts w:ascii="Times New Roman" w:eastAsia="ＭＳ 明朝" w:hAnsi="Times New Roman" w:cs="Times New Roman"/>
        </w:rPr>
      </w:pPr>
      <w:r w:rsidRPr="002201DC">
        <w:rPr>
          <w:rFonts w:ascii="Times New Roman" w:eastAsiaTheme="majorEastAsia" w:hAnsi="Times New Roman" w:cs="Times New Roman"/>
          <w:b/>
        </w:rPr>
        <w:t>Fax:</w:t>
      </w:r>
      <w:r w:rsidRPr="002201DC">
        <w:rPr>
          <w:rFonts w:ascii="Times New Roman" w:eastAsiaTheme="majorEastAsia" w:hAnsi="Times New Roman" w:cs="Times New Roman"/>
        </w:rPr>
        <w:t xml:space="preserve"> +81-92-802-4752</w:t>
      </w:r>
      <w:r w:rsidRPr="002201DC">
        <w:rPr>
          <w:rFonts w:ascii="Times New Roman" w:eastAsiaTheme="majorEastAsia" w:hAnsi="Times New Roman" w:cs="Times New Roman"/>
        </w:rPr>
        <w:br w:type="page"/>
      </w:r>
    </w:p>
    <w:p w14:paraId="685AF63C" w14:textId="363394DC" w:rsidR="00590608" w:rsidRDefault="00590608" w:rsidP="00D73E69">
      <w:pPr>
        <w:spacing w:line="480" w:lineRule="auto"/>
        <w:rPr>
          <w:rFonts w:ascii="Times New Roman" w:eastAsiaTheme="majorEastAsia" w:hAnsi="Times New Roman" w:cs="Times New Roman"/>
          <w:b/>
        </w:rPr>
      </w:pPr>
      <w:r>
        <w:rPr>
          <w:rFonts w:ascii="Times New Roman" w:eastAsiaTheme="majorEastAsia" w:hAnsi="Times New Roman" w:cs="Times New Roman"/>
          <w:b/>
          <w:noProof/>
        </w:rPr>
        <w:lastRenderedPageBreak/>
        <w:drawing>
          <wp:inline distT="0" distB="0" distL="0" distR="0" wp14:anchorId="73E28679" wp14:editId="118956CA">
            <wp:extent cx="6184900" cy="463867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463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48C85" w14:textId="59A6C21D" w:rsidR="00081E07" w:rsidRPr="002201DC" w:rsidRDefault="0072770E" w:rsidP="00D73E69">
      <w:pPr>
        <w:spacing w:line="480" w:lineRule="auto"/>
        <w:rPr>
          <w:rFonts w:ascii="Times New Roman" w:eastAsiaTheme="majorEastAsia" w:hAnsi="Times New Roman" w:cs="Times New Roman"/>
        </w:rPr>
      </w:pPr>
      <w:r w:rsidRPr="002201DC">
        <w:rPr>
          <w:rFonts w:ascii="Times New Roman" w:eastAsiaTheme="majorEastAsia" w:hAnsi="Times New Roman" w:cs="Times New Roman"/>
          <w:b/>
        </w:rPr>
        <w:t>Fig. S1</w:t>
      </w:r>
      <w:r w:rsidR="003B3147">
        <w:rPr>
          <w:rFonts w:ascii="Times New Roman" w:eastAsiaTheme="majorEastAsia" w:hAnsi="Times New Roman" w:cs="Times New Roman"/>
          <w:b/>
        </w:rPr>
        <w:t>.</w:t>
      </w:r>
      <w:r w:rsidRPr="002201DC">
        <w:rPr>
          <w:rFonts w:ascii="Times New Roman" w:eastAsiaTheme="majorEastAsia" w:hAnsi="Times New Roman" w:cs="Times New Roman"/>
          <w:b/>
        </w:rPr>
        <w:t xml:space="preserve"> </w:t>
      </w:r>
      <w:r w:rsidR="00E214C7" w:rsidRPr="002201DC">
        <w:rPr>
          <w:rFonts w:ascii="Times New Roman" w:eastAsiaTheme="majorEastAsia" w:hAnsi="Times New Roman" w:cs="Times New Roman"/>
          <w:b/>
        </w:rPr>
        <w:t xml:space="preserve">Effect of </w:t>
      </w:r>
      <w:proofErr w:type="spellStart"/>
      <w:r w:rsidR="00E214C7" w:rsidRPr="002201DC">
        <w:rPr>
          <w:rFonts w:ascii="Times New Roman" w:eastAsiaTheme="majorEastAsia" w:hAnsi="Times New Roman" w:cs="Times New Roman"/>
          <w:b/>
        </w:rPr>
        <w:t>Gly-Sar</w:t>
      </w:r>
      <w:proofErr w:type="spellEnd"/>
      <w:r w:rsidR="00E214C7" w:rsidRPr="002201DC">
        <w:rPr>
          <w:rFonts w:ascii="Times New Roman" w:eastAsiaTheme="majorEastAsia" w:hAnsi="Times New Roman" w:cs="Times New Roman"/>
          <w:b/>
        </w:rPr>
        <w:t xml:space="preserve"> on b</w:t>
      </w:r>
      <w:r w:rsidRPr="002201DC">
        <w:rPr>
          <w:rFonts w:ascii="Times New Roman" w:eastAsiaTheme="majorEastAsia" w:hAnsi="Times New Roman" w:cs="Times New Roman"/>
          <w:b/>
        </w:rPr>
        <w:t xml:space="preserve">rain/perfusate ratio of FITC-albumin </w:t>
      </w:r>
      <w:r w:rsidR="00034A0A" w:rsidRPr="002201DC">
        <w:rPr>
          <w:rFonts w:ascii="Times New Roman" w:eastAsiaTheme="majorEastAsia" w:hAnsi="Times New Roman" w:cs="Times New Roman"/>
          <w:b/>
        </w:rPr>
        <w:t xml:space="preserve">in </w:t>
      </w:r>
      <w:r w:rsidR="00034A0A" w:rsidRPr="007E2520">
        <w:rPr>
          <w:rFonts w:ascii="Times New Roman" w:eastAsiaTheme="majorEastAsia" w:hAnsi="Times New Roman" w:cs="Times New Roman"/>
          <w:b/>
          <w:i/>
        </w:rPr>
        <w:t>in situ</w:t>
      </w:r>
      <w:r w:rsidR="00034A0A" w:rsidRPr="002201DC">
        <w:rPr>
          <w:rFonts w:ascii="Times New Roman" w:eastAsiaTheme="majorEastAsia" w:hAnsi="Times New Roman" w:cs="Times New Roman"/>
          <w:b/>
        </w:rPr>
        <w:t xml:space="preserve"> ICR mouse brain perfusion experiments</w:t>
      </w:r>
      <w:r w:rsidRPr="002201DC">
        <w:rPr>
          <w:rFonts w:ascii="Times New Roman" w:eastAsiaTheme="majorEastAsia" w:hAnsi="Times New Roman" w:cs="Times New Roman"/>
          <w:b/>
        </w:rPr>
        <w:t>.</w:t>
      </w:r>
      <w:r w:rsidRPr="002201DC">
        <w:rPr>
          <w:rFonts w:ascii="Times New Roman" w:eastAsiaTheme="majorEastAsia" w:hAnsi="Times New Roman" w:cs="Times New Roman"/>
        </w:rPr>
        <w:t xml:space="preserve"> </w:t>
      </w:r>
      <w:r w:rsidR="002F12C8" w:rsidRPr="002201DC">
        <w:rPr>
          <w:rFonts w:ascii="Times New Roman" w:eastAsiaTheme="majorEastAsia" w:hAnsi="Times New Roman" w:cs="Times New Roman"/>
        </w:rPr>
        <w:t xml:space="preserve">Brain perfusion experiments were performed </w:t>
      </w:r>
      <w:r w:rsidR="00643AC2" w:rsidRPr="002201DC">
        <w:rPr>
          <w:rFonts w:ascii="Times New Roman" w:eastAsiaTheme="majorEastAsia" w:hAnsi="Times New Roman" w:cs="Times New Roman"/>
        </w:rPr>
        <w:t xml:space="preserve">using </w:t>
      </w:r>
      <w:r w:rsidRPr="002201DC">
        <w:rPr>
          <w:rFonts w:ascii="Times New Roman" w:eastAsiaTheme="majorEastAsia" w:hAnsi="Times New Roman" w:cs="Times New Roman"/>
        </w:rPr>
        <w:t xml:space="preserve">FITC-albumin (100 µg/mL) </w:t>
      </w:r>
      <w:r w:rsidR="005E1754" w:rsidRPr="002201DC">
        <w:rPr>
          <w:rFonts w:ascii="Times New Roman" w:eastAsiaTheme="majorEastAsia" w:hAnsi="Times New Roman" w:cs="Times New Roman"/>
        </w:rPr>
        <w:t xml:space="preserve">in </w:t>
      </w:r>
      <w:r w:rsidR="005E1754" w:rsidRPr="002201DC">
        <w:rPr>
          <w:rFonts w:ascii="Times New Roman" w:hAnsi="Times New Roman"/>
        </w:rPr>
        <w:t xml:space="preserve">the presence or absence of </w:t>
      </w:r>
      <w:proofErr w:type="spellStart"/>
      <w:r w:rsidR="00671385" w:rsidRPr="002201DC">
        <w:rPr>
          <w:rFonts w:ascii="Times New Roman" w:hAnsi="Times New Roman"/>
        </w:rPr>
        <w:t>Gly-Sar</w:t>
      </w:r>
      <w:proofErr w:type="spellEnd"/>
      <w:r w:rsidRPr="002201DC">
        <w:rPr>
          <w:rFonts w:ascii="Times New Roman" w:hAnsi="Times New Roman"/>
        </w:rPr>
        <w:t xml:space="preserve"> </w:t>
      </w:r>
      <w:r w:rsidR="008712A6" w:rsidRPr="002201DC">
        <w:rPr>
          <w:rFonts w:ascii="Times New Roman" w:eastAsiaTheme="majorEastAsia" w:hAnsi="Times New Roman" w:cs="Times New Roman"/>
        </w:rPr>
        <w:t xml:space="preserve">(200 </w:t>
      </w:r>
      <w:proofErr w:type="spellStart"/>
      <w:r w:rsidR="008712A6" w:rsidRPr="002201DC">
        <w:rPr>
          <w:rFonts w:ascii="Times New Roman" w:eastAsiaTheme="majorEastAsia" w:hAnsi="Times New Roman" w:cs="Times New Roman"/>
        </w:rPr>
        <w:t>μM</w:t>
      </w:r>
      <w:proofErr w:type="spellEnd"/>
      <w:r w:rsidR="008712A6" w:rsidRPr="002201DC">
        <w:rPr>
          <w:rFonts w:ascii="Times New Roman" w:eastAsiaTheme="majorEastAsia" w:hAnsi="Times New Roman" w:cs="Times New Roman"/>
        </w:rPr>
        <w:t>)</w:t>
      </w:r>
      <w:r w:rsidRPr="002201DC">
        <w:rPr>
          <w:rFonts w:ascii="Times New Roman" w:eastAsiaTheme="majorEastAsia" w:hAnsi="Times New Roman" w:cs="Times New Roman"/>
        </w:rPr>
        <w:t xml:space="preserve"> at </w:t>
      </w:r>
      <w:r w:rsidR="006E0DC0" w:rsidRPr="002201DC">
        <w:rPr>
          <w:rFonts w:ascii="Times New Roman" w:eastAsiaTheme="majorEastAsia" w:hAnsi="Times New Roman" w:cs="Times New Roman"/>
        </w:rPr>
        <w:t>a perfusion flow rate of 2.0 mL/min</w:t>
      </w:r>
      <w:r w:rsidR="00A95DF6" w:rsidRPr="002201DC">
        <w:rPr>
          <w:rFonts w:ascii="Times New Roman" w:eastAsiaTheme="majorEastAsia" w:hAnsi="Times New Roman" w:cs="Times New Roman"/>
        </w:rPr>
        <w:t xml:space="preserve"> </w:t>
      </w:r>
      <w:r w:rsidRPr="002201DC">
        <w:rPr>
          <w:rFonts w:ascii="Times New Roman" w:eastAsiaTheme="majorEastAsia" w:hAnsi="Times New Roman" w:cs="Times New Roman"/>
        </w:rPr>
        <w:t>(n = 4</w:t>
      </w:r>
      <w:r w:rsidR="00A95DF6" w:rsidRPr="002201DC">
        <w:rPr>
          <w:rFonts w:ascii="Times New Roman" w:eastAsiaTheme="majorEastAsia" w:hAnsi="Times New Roman" w:cs="Times New Roman"/>
        </w:rPr>
        <w:t>)</w:t>
      </w:r>
      <w:r w:rsidRPr="002201DC">
        <w:rPr>
          <w:rFonts w:ascii="Times New Roman" w:eastAsiaTheme="majorEastAsia" w:hAnsi="Times New Roman" w:cs="Times New Roman"/>
        </w:rPr>
        <w:t xml:space="preserve">. </w:t>
      </w:r>
      <w:r w:rsidR="002A1472" w:rsidRPr="002201DC">
        <w:rPr>
          <w:rFonts w:ascii="Times New Roman" w:eastAsiaTheme="majorEastAsia" w:hAnsi="Times New Roman" w:cs="Times New Roman"/>
        </w:rPr>
        <w:t>No significant change</w:t>
      </w:r>
      <w:r w:rsidR="005A708C">
        <w:rPr>
          <w:rFonts w:ascii="Times New Roman" w:eastAsiaTheme="majorEastAsia" w:hAnsi="Times New Roman" w:cs="Times New Roman"/>
        </w:rPr>
        <w:t>s</w:t>
      </w:r>
      <w:r w:rsidR="002A1472" w:rsidRPr="002201DC">
        <w:rPr>
          <w:rFonts w:ascii="Times New Roman" w:eastAsiaTheme="majorEastAsia" w:hAnsi="Times New Roman" w:cs="Times New Roman"/>
        </w:rPr>
        <w:t xml:space="preserve"> in brain/perfusate ratio of FITC-albumin as BBB </w:t>
      </w:r>
      <w:r w:rsidR="00FB7724">
        <w:rPr>
          <w:rFonts w:ascii="Times New Roman" w:eastAsiaTheme="majorEastAsia" w:hAnsi="Times New Roman" w:cs="Times New Roman"/>
        </w:rPr>
        <w:t>non-</w:t>
      </w:r>
      <w:r w:rsidR="002A1472" w:rsidRPr="002201DC">
        <w:rPr>
          <w:rFonts w:ascii="Times New Roman" w:eastAsiaTheme="majorEastAsia" w:hAnsi="Times New Roman" w:cs="Times New Roman"/>
        </w:rPr>
        <w:t>transportable compound w</w:t>
      </w:r>
      <w:r w:rsidR="005A708C">
        <w:rPr>
          <w:rFonts w:ascii="Times New Roman" w:eastAsiaTheme="majorEastAsia" w:hAnsi="Times New Roman" w:cs="Times New Roman"/>
        </w:rPr>
        <w:t>ere</w:t>
      </w:r>
      <w:r w:rsidR="002A1472" w:rsidRPr="002201DC">
        <w:rPr>
          <w:rFonts w:ascii="Times New Roman" w:eastAsiaTheme="majorEastAsia" w:hAnsi="Times New Roman" w:cs="Times New Roman"/>
        </w:rPr>
        <w:t xml:space="preserve"> </w:t>
      </w:r>
      <w:r w:rsidR="00BC0D96">
        <w:rPr>
          <w:rFonts w:ascii="Times New Roman" w:eastAsiaTheme="majorEastAsia" w:hAnsi="Times New Roman" w:cs="Times New Roman"/>
        </w:rPr>
        <w:t>observed</w:t>
      </w:r>
      <w:r w:rsidR="000A6EF8">
        <w:rPr>
          <w:rFonts w:ascii="Times New Roman" w:eastAsiaTheme="majorEastAsia" w:hAnsi="Times New Roman" w:cs="Times New Roman"/>
        </w:rPr>
        <w:t>,</w:t>
      </w:r>
      <w:r w:rsidR="002778DC" w:rsidRPr="002201DC">
        <w:rPr>
          <w:rFonts w:ascii="Times New Roman" w:eastAsiaTheme="majorEastAsia" w:hAnsi="Times New Roman" w:cs="Times New Roman"/>
        </w:rPr>
        <w:t xml:space="preserve"> in the presence </w:t>
      </w:r>
      <w:r w:rsidR="00AB1212" w:rsidRPr="002201DC">
        <w:rPr>
          <w:rFonts w:ascii="Times New Roman" w:eastAsiaTheme="majorEastAsia" w:hAnsi="Times New Roman" w:cs="Times New Roman"/>
        </w:rPr>
        <w:t>o</w:t>
      </w:r>
      <w:r w:rsidR="002778DC" w:rsidRPr="002201DC">
        <w:rPr>
          <w:rFonts w:ascii="Times New Roman" w:eastAsiaTheme="majorEastAsia" w:hAnsi="Times New Roman" w:cs="Times New Roman"/>
        </w:rPr>
        <w:t xml:space="preserve">f </w:t>
      </w:r>
      <w:proofErr w:type="spellStart"/>
      <w:r w:rsidR="002778DC" w:rsidRPr="002201DC">
        <w:rPr>
          <w:rFonts w:ascii="Times New Roman" w:eastAsiaTheme="majorEastAsia" w:hAnsi="Times New Roman" w:cs="Times New Roman"/>
        </w:rPr>
        <w:t>Gly-Sar</w:t>
      </w:r>
      <w:proofErr w:type="spellEnd"/>
      <w:r w:rsidR="002A1472" w:rsidRPr="002201DC">
        <w:rPr>
          <w:rFonts w:ascii="Times New Roman" w:eastAsiaTheme="majorEastAsia" w:hAnsi="Times New Roman" w:cs="Times New Roman"/>
        </w:rPr>
        <w:t xml:space="preserve">, indicating that </w:t>
      </w:r>
      <w:proofErr w:type="spellStart"/>
      <w:r w:rsidR="002A1DC6" w:rsidRPr="002201DC">
        <w:rPr>
          <w:rFonts w:ascii="Times New Roman" w:eastAsiaTheme="majorEastAsia" w:hAnsi="Times New Roman" w:cs="Times New Roman"/>
        </w:rPr>
        <w:t>Gly-Sar</w:t>
      </w:r>
      <w:proofErr w:type="spellEnd"/>
      <w:r w:rsidR="002A1DC6" w:rsidRPr="002201DC">
        <w:rPr>
          <w:rFonts w:ascii="Times New Roman" w:eastAsiaTheme="majorEastAsia" w:hAnsi="Times New Roman" w:cs="Times New Roman"/>
        </w:rPr>
        <w:t xml:space="preserve"> </w:t>
      </w:r>
      <w:r w:rsidR="000B4A70" w:rsidRPr="002201DC">
        <w:rPr>
          <w:rFonts w:ascii="Times New Roman" w:eastAsiaTheme="majorEastAsia" w:hAnsi="Times New Roman" w:cs="Times New Roman"/>
        </w:rPr>
        <w:t xml:space="preserve">did not induce any BBB disruption </w:t>
      </w:r>
      <w:r w:rsidR="000F778E">
        <w:rPr>
          <w:rFonts w:ascii="Times New Roman" w:eastAsiaTheme="majorEastAsia" w:hAnsi="Times New Roman" w:cs="Times New Roman"/>
        </w:rPr>
        <w:t>in</w:t>
      </w:r>
      <w:r w:rsidR="000B4A70" w:rsidRPr="002201DC">
        <w:rPr>
          <w:rFonts w:ascii="Times New Roman" w:eastAsiaTheme="majorEastAsia" w:hAnsi="Times New Roman" w:cs="Times New Roman"/>
        </w:rPr>
        <w:t xml:space="preserve"> the present perfusion conditions. </w:t>
      </w:r>
      <w:r w:rsidR="002D2B88" w:rsidRPr="002201DC">
        <w:rPr>
          <w:rFonts w:ascii="Times New Roman" w:eastAsiaTheme="majorEastAsia" w:hAnsi="Times New Roman" w:cs="Times New Roman"/>
        </w:rPr>
        <w:t>Results</w:t>
      </w:r>
      <w:r w:rsidRPr="002201DC">
        <w:rPr>
          <w:rFonts w:ascii="Times New Roman" w:eastAsiaTheme="majorEastAsia" w:hAnsi="Times New Roman" w:cs="Times New Roman"/>
        </w:rPr>
        <w:t xml:space="preserve"> are expressed as </w:t>
      </w:r>
      <w:r w:rsidR="005901BA" w:rsidRPr="002201DC">
        <w:rPr>
          <w:rFonts w:ascii="Times New Roman" w:eastAsiaTheme="majorEastAsia" w:hAnsi="Times New Roman" w:cs="Times New Roman"/>
        </w:rPr>
        <w:t xml:space="preserve">the </w:t>
      </w:r>
      <w:r w:rsidRPr="002201DC">
        <w:rPr>
          <w:rFonts w:ascii="Times New Roman" w:eastAsiaTheme="majorEastAsia" w:hAnsi="Times New Roman" w:cs="Times New Roman"/>
        </w:rPr>
        <w:t xml:space="preserve">mean ± </w:t>
      </w:r>
      <w:proofErr w:type="spellStart"/>
      <w:r w:rsidRPr="002201DC">
        <w:rPr>
          <w:rFonts w:ascii="Times New Roman" w:eastAsiaTheme="majorEastAsia" w:hAnsi="Times New Roman" w:cs="Times New Roman"/>
        </w:rPr>
        <w:t>s.e.m</w:t>
      </w:r>
      <w:proofErr w:type="spellEnd"/>
      <w:r w:rsidRPr="002201DC">
        <w:rPr>
          <w:rFonts w:ascii="Times New Roman" w:eastAsiaTheme="majorEastAsia" w:hAnsi="Times New Roman" w:cs="Times New Roman"/>
        </w:rPr>
        <w:t xml:space="preserve">. </w:t>
      </w:r>
      <w:r w:rsidRPr="002201DC">
        <w:rPr>
          <w:rFonts w:ascii="Times New Roman" w:eastAsiaTheme="majorEastAsia" w:hAnsi="Times New Roman" w:cs="Times New Roman"/>
          <w:i/>
        </w:rPr>
        <w:t>N.S.</w:t>
      </w:r>
      <w:r w:rsidR="00765AB4" w:rsidRPr="002201DC">
        <w:rPr>
          <w:rFonts w:ascii="Times New Roman" w:eastAsiaTheme="majorEastAsia" w:hAnsi="Times New Roman" w:cs="Times New Roman"/>
        </w:rPr>
        <w:t>; not significant</w:t>
      </w:r>
      <w:r w:rsidR="002D2B88" w:rsidRPr="002201DC">
        <w:rPr>
          <w:rFonts w:ascii="Times New Roman" w:eastAsiaTheme="majorEastAsia" w:hAnsi="Times New Roman" w:cs="Times New Roman"/>
        </w:rPr>
        <w:t xml:space="preserve"> at </w:t>
      </w:r>
      <w:r w:rsidR="002D2B88" w:rsidRPr="002201DC">
        <w:rPr>
          <w:rFonts w:ascii="Times New Roman" w:eastAsiaTheme="majorEastAsia" w:hAnsi="Times New Roman" w:cs="Times New Roman"/>
          <w:i/>
        </w:rPr>
        <w:t>P</w:t>
      </w:r>
      <w:r w:rsidR="002D2B88" w:rsidRPr="002201DC">
        <w:rPr>
          <w:rFonts w:ascii="Times New Roman" w:eastAsiaTheme="majorEastAsia" w:hAnsi="Times New Roman" w:cs="Times New Roman"/>
        </w:rPr>
        <w:t xml:space="preserve"> &gt; 0.05</w:t>
      </w:r>
      <w:r w:rsidR="00765AB4" w:rsidRPr="002201DC">
        <w:rPr>
          <w:rFonts w:ascii="Times New Roman" w:eastAsiaTheme="majorEastAsia" w:hAnsi="Times New Roman" w:cs="Times New Roman"/>
        </w:rPr>
        <w:t>.</w:t>
      </w:r>
      <w:r w:rsidR="00081E07" w:rsidRPr="002201DC">
        <w:rPr>
          <w:rFonts w:ascii="Times New Roman" w:eastAsiaTheme="majorEastAsia" w:hAnsi="Times New Roman" w:cs="Times New Roman"/>
          <w:b/>
        </w:rPr>
        <w:br w:type="page"/>
      </w:r>
    </w:p>
    <w:p w14:paraId="7137C2BF" w14:textId="1EEDF997" w:rsidR="00590608" w:rsidRDefault="00590608" w:rsidP="00D73E69">
      <w:pPr>
        <w:spacing w:line="480" w:lineRule="auto"/>
        <w:rPr>
          <w:rFonts w:ascii="Times New Roman" w:eastAsiaTheme="majorEastAsia" w:hAnsi="Times New Roman" w:cs="Times New Roman"/>
          <w:b/>
        </w:rPr>
      </w:pPr>
      <w:r>
        <w:rPr>
          <w:rFonts w:ascii="Times New Roman" w:eastAsiaTheme="majorEastAsia" w:hAnsi="Times New Roman" w:cs="Times New Roman"/>
          <w:b/>
          <w:noProof/>
        </w:rPr>
        <w:lastRenderedPageBreak/>
        <w:drawing>
          <wp:inline distT="0" distB="0" distL="0" distR="0" wp14:anchorId="2A8CD7DF" wp14:editId="3453D7ED">
            <wp:extent cx="6184900" cy="463867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463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6B537" w14:textId="35E30BA3" w:rsidR="00081E07" w:rsidRPr="002201DC" w:rsidRDefault="003F73A1" w:rsidP="00D73E69">
      <w:pPr>
        <w:spacing w:line="480" w:lineRule="auto"/>
        <w:rPr>
          <w:rFonts w:ascii="Times New Roman" w:eastAsiaTheme="majorEastAsia" w:hAnsi="Times New Roman" w:cs="Times New Roman"/>
        </w:rPr>
      </w:pPr>
      <w:r w:rsidRPr="002201DC">
        <w:rPr>
          <w:rFonts w:ascii="Times New Roman" w:eastAsiaTheme="majorEastAsia" w:hAnsi="Times New Roman" w:cs="Times New Roman"/>
          <w:b/>
        </w:rPr>
        <w:t>Fig. S</w:t>
      </w:r>
      <w:r w:rsidR="0072770E" w:rsidRPr="002201DC">
        <w:rPr>
          <w:rFonts w:ascii="Times New Roman" w:eastAsiaTheme="majorEastAsia" w:hAnsi="Times New Roman" w:cs="Times New Roman"/>
          <w:b/>
        </w:rPr>
        <w:t>2</w:t>
      </w:r>
      <w:r w:rsidR="00D95223">
        <w:rPr>
          <w:rFonts w:ascii="Times New Roman" w:eastAsiaTheme="majorEastAsia" w:hAnsi="Times New Roman" w:cs="Times New Roman"/>
          <w:b/>
        </w:rPr>
        <w:t>.</w:t>
      </w:r>
      <w:r w:rsidRPr="002201DC">
        <w:rPr>
          <w:rFonts w:ascii="Times New Roman" w:eastAsiaTheme="majorEastAsia" w:hAnsi="Times New Roman" w:cs="Times New Roman"/>
        </w:rPr>
        <w:t xml:space="preserve"> </w:t>
      </w:r>
      <w:r w:rsidR="00D41944" w:rsidRPr="002201DC">
        <w:rPr>
          <w:rFonts w:ascii="Times New Roman" w:eastAsiaTheme="majorEastAsia" w:hAnsi="Times New Roman" w:cs="Times New Roman"/>
          <w:b/>
        </w:rPr>
        <w:t>Quantitative detection of Tyr</w:t>
      </w:r>
      <w:r w:rsidR="003B2B79" w:rsidRPr="002201DC">
        <w:rPr>
          <w:rFonts w:ascii="Times New Roman" w:eastAsiaTheme="majorEastAsia" w:hAnsi="Times New Roman" w:cs="Times New Roman"/>
          <w:b/>
        </w:rPr>
        <w:t xml:space="preserve">-Pro in soybean hydrolysate </w:t>
      </w:r>
      <w:r w:rsidR="00F95A5D" w:rsidRPr="002201DC">
        <w:rPr>
          <w:rFonts w:ascii="Times New Roman" w:eastAsiaTheme="majorEastAsia" w:hAnsi="Times New Roman" w:cs="Times New Roman"/>
          <w:b/>
        </w:rPr>
        <w:t xml:space="preserve">by </w:t>
      </w:r>
      <w:r w:rsidR="00884C22" w:rsidRPr="002201DC">
        <w:rPr>
          <w:rFonts w:ascii="Times New Roman" w:eastAsiaTheme="majorEastAsia" w:hAnsi="Times New Roman" w:cs="Times New Roman"/>
          <w:b/>
        </w:rPr>
        <w:t>TNBS-</w:t>
      </w:r>
      <w:r w:rsidR="00F95A5D" w:rsidRPr="002201DC">
        <w:rPr>
          <w:rFonts w:ascii="Times New Roman" w:eastAsiaTheme="majorEastAsia" w:hAnsi="Times New Roman" w:cs="Times New Roman"/>
          <w:b/>
        </w:rPr>
        <w:t>LC-TOF/MS</w:t>
      </w:r>
      <w:r w:rsidR="002176BD" w:rsidRPr="002201DC">
        <w:rPr>
          <w:rFonts w:ascii="Times New Roman" w:eastAsiaTheme="majorEastAsia" w:hAnsi="Times New Roman" w:cs="Times New Roman"/>
          <w:b/>
        </w:rPr>
        <w:t>.</w:t>
      </w:r>
      <w:r w:rsidR="002176BD" w:rsidRPr="002201DC">
        <w:rPr>
          <w:rFonts w:ascii="Times New Roman" w:eastAsiaTheme="majorEastAsia" w:hAnsi="Times New Roman" w:cs="Times New Roman"/>
        </w:rPr>
        <w:t xml:space="preserve"> (</w:t>
      </w:r>
      <w:r w:rsidR="002176BD" w:rsidRPr="002201DC">
        <w:rPr>
          <w:rFonts w:ascii="Times New Roman" w:eastAsiaTheme="majorEastAsia" w:hAnsi="Times New Roman" w:cs="Times New Roman"/>
          <w:b/>
        </w:rPr>
        <w:t>a</w:t>
      </w:r>
      <w:r w:rsidR="002176BD" w:rsidRPr="002201DC">
        <w:rPr>
          <w:rFonts w:ascii="Times New Roman" w:eastAsiaTheme="majorEastAsia" w:hAnsi="Times New Roman" w:cs="Times New Roman"/>
        </w:rPr>
        <w:t xml:space="preserve">) </w:t>
      </w:r>
      <w:r w:rsidR="007F3110" w:rsidRPr="002201DC">
        <w:rPr>
          <w:rFonts w:ascii="Times New Roman" w:eastAsiaTheme="majorEastAsia" w:hAnsi="Times New Roman" w:cs="Times New Roman"/>
        </w:rPr>
        <w:t>E</w:t>
      </w:r>
      <w:r w:rsidR="002176BD" w:rsidRPr="002201DC">
        <w:rPr>
          <w:rFonts w:ascii="Times New Roman" w:eastAsiaTheme="majorEastAsia" w:hAnsi="Times New Roman" w:cs="Times New Roman"/>
        </w:rPr>
        <w:t>xtracted ion</w:t>
      </w:r>
      <w:r w:rsidR="00B15679">
        <w:rPr>
          <w:rFonts w:ascii="Times New Roman" w:eastAsiaTheme="majorEastAsia" w:hAnsi="Times New Roman" w:cs="Times New Roman"/>
        </w:rPr>
        <w:t>-</w:t>
      </w:r>
      <w:r w:rsidR="002176BD" w:rsidRPr="002201DC">
        <w:rPr>
          <w:rFonts w:ascii="Times New Roman" w:eastAsiaTheme="majorEastAsia" w:hAnsi="Times New Roman" w:cs="Times New Roman"/>
        </w:rPr>
        <w:t>chromatograms for TNP-Tyr-Pro ([M+H]</w:t>
      </w:r>
      <w:r w:rsidR="002176BD" w:rsidRPr="002201DC">
        <w:rPr>
          <w:rFonts w:ascii="Times New Roman" w:eastAsiaTheme="majorEastAsia" w:hAnsi="Times New Roman" w:cs="Times New Roman"/>
          <w:vertAlign w:val="superscript"/>
        </w:rPr>
        <w:t>+</w:t>
      </w:r>
      <w:r w:rsidR="002176BD" w:rsidRPr="002201DC">
        <w:rPr>
          <w:rFonts w:ascii="Times New Roman" w:eastAsiaTheme="majorEastAsia" w:hAnsi="Times New Roman" w:cs="Times New Roman"/>
        </w:rPr>
        <w:t xml:space="preserve"> = </w:t>
      </w:r>
      <w:r w:rsidR="00950CDB" w:rsidRPr="002201DC">
        <w:rPr>
          <w:rFonts w:ascii="Times New Roman" w:eastAsiaTheme="majorEastAsia" w:hAnsi="Times New Roman" w:cs="Times New Roman"/>
        </w:rPr>
        <w:t>490.1205</w:t>
      </w:r>
      <w:r w:rsidR="005901BA" w:rsidRPr="002201DC">
        <w:rPr>
          <w:rFonts w:ascii="Times New Roman" w:eastAsiaTheme="majorEastAsia" w:hAnsi="Times New Roman" w:cs="Times New Roman"/>
          <w:i/>
        </w:rPr>
        <w:t xml:space="preserve"> m/z</w:t>
      </w:r>
      <w:r w:rsidR="00CE2C6E" w:rsidRPr="002201DC">
        <w:rPr>
          <w:rFonts w:ascii="Times New Roman" w:eastAsiaTheme="majorEastAsia" w:hAnsi="Times New Roman" w:cs="Times New Roman"/>
        </w:rPr>
        <w:t xml:space="preserve">, </w:t>
      </w:r>
      <w:r w:rsidR="002176BD" w:rsidRPr="002201DC">
        <w:rPr>
          <w:rFonts w:ascii="Times New Roman" w:eastAsiaTheme="majorEastAsia" w:hAnsi="Times New Roman" w:cs="Times New Roman"/>
        </w:rPr>
        <w:t xml:space="preserve">upper) </w:t>
      </w:r>
      <w:r w:rsidR="00936B8B">
        <w:rPr>
          <w:rFonts w:ascii="Times New Roman" w:eastAsiaTheme="majorEastAsia" w:hAnsi="Times New Roman" w:cs="Times New Roman"/>
        </w:rPr>
        <w:t>from</w:t>
      </w:r>
      <w:r w:rsidR="003B6299" w:rsidRPr="002201DC">
        <w:rPr>
          <w:rFonts w:ascii="Times New Roman" w:eastAsiaTheme="majorEastAsia" w:hAnsi="Times New Roman" w:cs="Times New Roman"/>
        </w:rPr>
        <w:t xml:space="preserve"> a commercially available soybean hydrolysate </w:t>
      </w:r>
      <w:r w:rsidR="00C83960" w:rsidRPr="002201DC">
        <w:rPr>
          <w:rFonts w:ascii="Times New Roman" w:eastAsiaTheme="majorEastAsia" w:hAnsi="Times New Roman" w:cs="Times New Roman"/>
        </w:rPr>
        <w:t>(</w:t>
      </w:r>
      <w:proofErr w:type="spellStart"/>
      <w:r w:rsidR="000F4740" w:rsidRPr="002201DC">
        <w:rPr>
          <w:rFonts w:ascii="Times New Roman" w:eastAsiaTheme="majorEastAsia" w:hAnsi="Times New Roman" w:cs="Times New Roman"/>
        </w:rPr>
        <w:t>Hinute</w:t>
      </w:r>
      <w:proofErr w:type="spellEnd"/>
      <w:r w:rsidR="000F4740" w:rsidRPr="002201DC">
        <w:rPr>
          <w:rFonts w:ascii="Times New Roman" w:eastAsiaTheme="majorEastAsia" w:hAnsi="Times New Roman" w:cs="Times New Roman"/>
        </w:rPr>
        <w:t xml:space="preserve"> AM, </w:t>
      </w:r>
      <w:r w:rsidR="00C83960" w:rsidRPr="002201DC">
        <w:rPr>
          <w:rFonts w:ascii="Times New Roman" w:eastAsiaTheme="majorEastAsia" w:hAnsi="Times New Roman" w:cs="Times New Roman"/>
        </w:rPr>
        <w:t xml:space="preserve">a product of Fuji Oil Co.) </w:t>
      </w:r>
      <w:r w:rsidR="002176BD" w:rsidRPr="002201DC">
        <w:rPr>
          <w:rFonts w:ascii="Times New Roman" w:eastAsiaTheme="majorEastAsia" w:hAnsi="Times New Roman" w:cs="Times New Roman"/>
        </w:rPr>
        <w:t xml:space="preserve">and </w:t>
      </w:r>
      <w:r w:rsidR="0048555D" w:rsidRPr="002201DC">
        <w:rPr>
          <w:rFonts w:ascii="Times New Roman" w:eastAsiaTheme="majorEastAsia" w:hAnsi="Times New Roman" w:cs="Times New Roman"/>
        </w:rPr>
        <w:t xml:space="preserve">in </w:t>
      </w:r>
      <w:r w:rsidR="007F763B" w:rsidRPr="002201DC">
        <w:rPr>
          <w:rFonts w:ascii="Times New Roman" w:eastAsiaTheme="majorEastAsia" w:hAnsi="Times New Roman" w:cs="Times New Roman"/>
        </w:rPr>
        <w:t xml:space="preserve">the hydrolysate </w:t>
      </w:r>
      <w:r w:rsidR="0048555D" w:rsidRPr="002201DC">
        <w:rPr>
          <w:rFonts w:ascii="Times New Roman" w:eastAsiaTheme="majorEastAsia" w:hAnsi="Times New Roman" w:cs="Times New Roman"/>
        </w:rPr>
        <w:t xml:space="preserve">spiked with </w:t>
      </w:r>
      <w:r w:rsidR="004A136E" w:rsidRPr="002201DC">
        <w:rPr>
          <w:rFonts w:ascii="Times New Roman" w:eastAsiaTheme="majorEastAsia" w:hAnsi="Times New Roman" w:cs="Times New Roman"/>
        </w:rPr>
        <w:t>1</w:t>
      </w:r>
      <w:r w:rsidR="0015054C" w:rsidRPr="002201DC">
        <w:rPr>
          <w:rFonts w:ascii="Times New Roman" w:eastAsiaTheme="majorEastAsia" w:hAnsi="Times New Roman" w:cs="Times New Roman"/>
        </w:rPr>
        <w:t>.</w:t>
      </w:r>
      <w:r w:rsidR="004A136E" w:rsidRPr="002201DC">
        <w:rPr>
          <w:rFonts w:ascii="Times New Roman" w:eastAsiaTheme="majorEastAsia" w:hAnsi="Times New Roman" w:cs="Times New Roman"/>
        </w:rPr>
        <w:t>6</w:t>
      </w:r>
      <w:r w:rsidR="0015054C" w:rsidRPr="002201DC">
        <w:rPr>
          <w:rFonts w:ascii="Times New Roman" w:eastAsiaTheme="majorEastAsia" w:hAnsi="Times New Roman" w:cs="Times New Roman"/>
        </w:rPr>
        <w:t xml:space="preserve"> mg/g</w:t>
      </w:r>
      <w:r w:rsidR="004A136E" w:rsidRPr="002201DC">
        <w:rPr>
          <w:rFonts w:ascii="Times New Roman" w:eastAsiaTheme="majorEastAsia" w:hAnsi="Times New Roman" w:cs="Times New Roman"/>
        </w:rPr>
        <w:t xml:space="preserve"> </w:t>
      </w:r>
      <w:r w:rsidR="00DF7A4D" w:rsidRPr="002201DC">
        <w:rPr>
          <w:rFonts w:ascii="Times New Roman" w:eastAsiaTheme="majorEastAsia" w:hAnsi="Times New Roman" w:cs="Times New Roman"/>
        </w:rPr>
        <w:t xml:space="preserve">of </w:t>
      </w:r>
      <w:r w:rsidR="004A136E" w:rsidRPr="002201DC">
        <w:rPr>
          <w:rFonts w:ascii="Times New Roman" w:eastAsiaTheme="majorEastAsia" w:hAnsi="Times New Roman" w:cs="Times New Roman"/>
        </w:rPr>
        <w:t xml:space="preserve">Tyr-Pro, </w:t>
      </w:r>
      <w:r w:rsidR="003B5477" w:rsidRPr="002201DC">
        <w:rPr>
          <w:rFonts w:ascii="Times New Roman" w:eastAsiaTheme="majorEastAsia" w:hAnsi="Times New Roman" w:cs="Times New Roman"/>
        </w:rPr>
        <w:t xml:space="preserve">lower). </w:t>
      </w:r>
      <w:r w:rsidR="00DA5978" w:rsidRPr="002201DC">
        <w:rPr>
          <w:rFonts w:ascii="Times New Roman" w:eastAsiaTheme="majorEastAsia" w:hAnsi="Times New Roman" w:cs="Times New Roman"/>
        </w:rPr>
        <w:t>The hydrolysate</w:t>
      </w:r>
      <w:r w:rsidR="00FB728C" w:rsidRPr="002201DC">
        <w:rPr>
          <w:rFonts w:ascii="Times New Roman" w:eastAsiaTheme="majorEastAsia" w:hAnsi="Times New Roman" w:cs="Times New Roman"/>
        </w:rPr>
        <w:t xml:space="preserve"> was dissolved in deionized water at 10 mg/</w:t>
      </w:r>
      <w:proofErr w:type="spellStart"/>
      <w:r w:rsidR="00FB728C" w:rsidRPr="002201DC">
        <w:rPr>
          <w:rFonts w:ascii="Times New Roman" w:eastAsiaTheme="majorEastAsia" w:hAnsi="Times New Roman" w:cs="Times New Roman"/>
        </w:rPr>
        <w:t>mL</w:t>
      </w:r>
      <w:r w:rsidR="00C82AF3" w:rsidRPr="002201DC">
        <w:rPr>
          <w:rFonts w:ascii="Times New Roman" w:eastAsiaTheme="majorEastAsia" w:hAnsi="Times New Roman" w:cs="Times New Roman"/>
        </w:rPr>
        <w:t>.</w:t>
      </w:r>
      <w:proofErr w:type="spellEnd"/>
      <w:r w:rsidR="00C82AF3" w:rsidRPr="002201DC">
        <w:rPr>
          <w:rFonts w:ascii="Times New Roman" w:eastAsiaTheme="majorEastAsia" w:hAnsi="Times New Roman" w:cs="Times New Roman"/>
        </w:rPr>
        <w:t xml:space="preserve"> </w:t>
      </w:r>
      <w:r w:rsidR="000948EE" w:rsidRPr="002201DC">
        <w:rPr>
          <w:rFonts w:ascii="Times New Roman" w:eastAsiaTheme="majorEastAsia" w:hAnsi="Times New Roman" w:cs="Times New Roman"/>
        </w:rPr>
        <w:t xml:space="preserve">Tyr-Pro was </w:t>
      </w:r>
      <w:r w:rsidR="008222CE" w:rsidRPr="002201DC">
        <w:rPr>
          <w:rFonts w:ascii="Times New Roman" w:eastAsiaTheme="majorEastAsia" w:hAnsi="Times New Roman" w:cs="Times New Roman"/>
        </w:rPr>
        <w:t xml:space="preserve">successfully detected in soybean hydrolysate, indicating that </w:t>
      </w:r>
      <w:r w:rsidR="00996F93" w:rsidRPr="002201DC">
        <w:rPr>
          <w:rFonts w:ascii="Times New Roman" w:eastAsiaTheme="majorEastAsia" w:hAnsi="Times New Roman" w:cs="Times New Roman"/>
        </w:rPr>
        <w:t>Tyr-Pro</w:t>
      </w:r>
      <w:r w:rsidR="000E12B2" w:rsidRPr="002201DC">
        <w:rPr>
          <w:rFonts w:ascii="Times New Roman" w:eastAsiaTheme="majorEastAsia" w:hAnsi="Times New Roman" w:cs="Times New Roman"/>
        </w:rPr>
        <w:t xml:space="preserve"> is a naturally occurring dipeptide. In addition, </w:t>
      </w:r>
      <w:r w:rsidR="008B1878" w:rsidRPr="002201DC">
        <w:rPr>
          <w:rFonts w:ascii="Times New Roman" w:eastAsiaTheme="majorEastAsia" w:hAnsi="Times New Roman" w:cs="Times New Roman"/>
        </w:rPr>
        <w:t xml:space="preserve">the sequence of Tyr-Pro </w:t>
      </w:r>
      <w:r w:rsidR="006710FD" w:rsidRPr="002201DC">
        <w:rPr>
          <w:rFonts w:ascii="Times New Roman" w:eastAsiaTheme="majorEastAsia" w:hAnsi="Times New Roman" w:cs="Times New Roman"/>
        </w:rPr>
        <w:t>occurs</w:t>
      </w:r>
      <w:r w:rsidR="00E46AA8" w:rsidRPr="002201DC">
        <w:rPr>
          <w:rFonts w:ascii="Times New Roman" w:eastAsiaTheme="majorEastAsia" w:hAnsi="Times New Roman" w:cs="Times New Roman"/>
        </w:rPr>
        <w:t xml:space="preserve"> </w:t>
      </w:r>
      <w:r w:rsidR="00127C69" w:rsidRPr="002201DC">
        <w:rPr>
          <w:rFonts w:ascii="Times New Roman" w:eastAsiaTheme="majorEastAsia" w:hAnsi="Times New Roman" w:cs="Times New Roman"/>
        </w:rPr>
        <w:t xml:space="preserve">in </w:t>
      </w:r>
      <w:r w:rsidR="00DA4B85" w:rsidRPr="002201DC">
        <w:rPr>
          <w:rFonts w:ascii="Times New Roman" w:eastAsiaTheme="majorEastAsia" w:hAnsi="Times New Roman" w:cs="Times New Roman"/>
        </w:rPr>
        <w:t xml:space="preserve">the sequence of </w:t>
      </w:r>
      <w:r w:rsidR="00127C69" w:rsidRPr="002201DC">
        <w:rPr>
          <w:rFonts w:ascii="Times New Roman" w:eastAsiaTheme="majorEastAsia" w:hAnsi="Times New Roman" w:cs="Times New Roman"/>
        </w:rPr>
        <w:t xml:space="preserve">soybean proteins </w:t>
      </w:r>
      <w:r w:rsidR="008B1878" w:rsidRPr="002201DC">
        <w:rPr>
          <w:rFonts w:ascii="Times New Roman" w:eastAsiaTheme="majorEastAsia" w:hAnsi="Times New Roman" w:cs="Times New Roman"/>
        </w:rPr>
        <w:t xml:space="preserve">at </w:t>
      </w:r>
      <w:r w:rsidR="007B21FA" w:rsidRPr="002201DC">
        <w:rPr>
          <w:rFonts w:ascii="Times New Roman" w:eastAsiaTheme="majorEastAsia" w:hAnsi="Times New Roman" w:cs="Times New Roman"/>
        </w:rPr>
        <w:t>glycinin</w:t>
      </w:r>
      <w:r w:rsidR="00BE69CE">
        <w:rPr>
          <w:rFonts w:ascii="Times New Roman" w:eastAsiaTheme="majorEastAsia" w:hAnsi="Times New Roman" w:cs="Times New Roman"/>
        </w:rPr>
        <w:t xml:space="preserve"> </w:t>
      </w:r>
      <w:r w:rsidR="007B21FA" w:rsidRPr="002201DC">
        <w:rPr>
          <w:rFonts w:ascii="Times New Roman" w:eastAsiaTheme="majorEastAsia" w:hAnsi="Times New Roman" w:cs="Times New Roman"/>
        </w:rPr>
        <w:t>(89</w:t>
      </w:r>
      <w:r w:rsidR="003D2A11" w:rsidRPr="002201DC">
        <w:rPr>
          <w:rFonts w:ascii="Times New Roman" w:eastAsiaTheme="majorEastAsia" w:hAnsi="Times New Roman" w:cs="Times New Roman"/>
        </w:rPr>
        <w:t>–</w:t>
      </w:r>
      <w:r w:rsidR="007B21FA" w:rsidRPr="002201DC">
        <w:rPr>
          <w:rFonts w:ascii="Times New Roman" w:eastAsiaTheme="majorEastAsia" w:hAnsi="Times New Roman" w:cs="Times New Roman"/>
        </w:rPr>
        <w:t xml:space="preserve">90), </w:t>
      </w:r>
      <w:r w:rsidR="003D2A11" w:rsidRPr="002201DC">
        <w:rPr>
          <w:rFonts w:ascii="Times New Roman" w:eastAsiaTheme="majorEastAsia" w:hAnsi="Times New Roman" w:cs="Times New Roman"/>
        </w:rPr>
        <w:t>glycinin</w:t>
      </w:r>
      <w:r w:rsidR="00BE69CE">
        <w:rPr>
          <w:rFonts w:ascii="Times New Roman" w:eastAsiaTheme="majorEastAsia" w:hAnsi="Times New Roman" w:cs="Times New Roman"/>
        </w:rPr>
        <w:t xml:space="preserve"> </w:t>
      </w:r>
      <w:r w:rsidR="003D2A11" w:rsidRPr="002201DC">
        <w:rPr>
          <w:rFonts w:ascii="Times New Roman" w:eastAsiaTheme="majorEastAsia" w:hAnsi="Times New Roman" w:cs="Times New Roman"/>
        </w:rPr>
        <w:t xml:space="preserve">(295–296), </w:t>
      </w:r>
      <w:r w:rsidR="00AD5DC1" w:rsidRPr="002201DC">
        <w:rPr>
          <w:rFonts w:ascii="Symbol" w:eastAsiaTheme="majorEastAsia" w:hAnsi="Symbol" w:cs="Times New Roman"/>
        </w:rPr>
        <w:t></w:t>
      </w:r>
      <w:r w:rsidR="00AD5DC1" w:rsidRPr="002201DC">
        <w:rPr>
          <w:rFonts w:ascii="Times New Roman" w:eastAsiaTheme="majorEastAsia" w:hAnsi="Times New Roman" w:cs="Times New Roman"/>
        </w:rPr>
        <w:t>-conglycinin</w:t>
      </w:r>
      <w:r w:rsidR="00F531BD" w:rsidRPr="002201DC">
        <w:rPr>
          <w:rFonts w:ascii="Times New Roman" w:eastAsiaTheme="majorEastAsia" w:hAnsi="Times New Roman" w:cs="Times New Roman"/>
        </w:rPr>
        <w:t xml:space="preserve"> </w:t>
      </w:r>
      <w:r w:rsidR="00F531BD" w:rsidRPr="002201DC">
        <w:rPr>
          <w:rFonts w:ascii="Symbol" w:eastAsiaTheme="majorEastAsia" w:hAnsi="Symbol" w:cs="Times New Roman"/>
        </w:rPr>
        <w:t></w:t>
      </w:r>
      <w:r w:rsidR="00F531BD" w:rsidRPr="002201DC">
        <w:rPr>
          <w:rFonts w:ascii="Times New Roman" w:eastAsiaTheme="majorEastAsia" w:hAnsi="Times New Roman" w:cs="Times New Roman"/>
        </w:rPr>
        <w:t>-</w:t>
      </w:r>
      <w:r w:rsidR="00F531BD" w:rsidRPr="002201DC">
        <w:rPr>
          <w:rFonts w:ascii="Times New Roman" w:eastAsiaTheme="majorEastAsia" w:hAnsi="Times New Roman" w:cs="Times New Roman"/>
          <w:color w:val="000000" w:themeColor="text1"/>
        </w:rPr>
        <w:t>subunit</w:t>
      </w:r>
      <w:r w:rsidR="00BE69CE">
        <w:rPr>
          <w:rFonts w:ascii="Times New Roman" w:eastAsiaTheme="majorEastAsia" w:hAnsi="Times New Roman" w:cs="Times New Roman"/>
          <w:color w:val="000000" w:themeColor="text1"/>
        </w:rPr>
        <w:t xml:space="preserve"> </w:t>
      </w:r>
      <w:r w:rsidR="00AD5DC1" w:rsidRPr="002201DC">
        <w:rPr>
          <w:rFonts w:ascii="Times New Roman" w:eastAsiaTheme="majorEastAsia" w:hAnsi="Times New Roman" w:cs="Times New Roman"/>
          <w:color w:val="000000" w:themeColor="text1"/>
        </w:rPr>
        <w:t>(</w:t>
      </w:r>
      <w:r w:rsidR="00AC61B4" w:rsidRPr="002201DC">
        <w:rPr>
          <w:rFonts w:ascii="Times New Roman" w:eastAsiaTheme="majorEastAsia" w:hAnsi="Times New Roman" w:cs="Times New Roman"/>
          <w:color w:val="000000" w:themeColor="text1"/>
        </w:rPr>
        <w:t>512-513</w:t>
      </w:r>
      <w:r w:rsidR="00F531BD" w:rsidRPr="002201DC">
        <w:rPr>
          <w:rFonts w:ascii="Times New Roman" w:eastAsiaTheme="majorEastAsia" w:hAnsi="Times New Roman" w:cs="Times New Roman"/>
          <w:color w:val="000000" w:themeColor="text1"/>
        </w:rPr>
        <w:t xml:space="preserve">), </w:t>
      </w:r>
      <w:r w:rsidR="00F531BD" w:rsidRPr="002201DC">
        <w:rPr>
          <w:rFonts w:ascii="Symbol" w:eastAsiaTheme="majorEastAsia" w:hAnsi="Symbol" w:cs="Times New Roman"/>
          <w:color w:val="000000" w:themeColor="text1"/>
        </w:rPr>
        <w:t></w:t>
      </w:r>
      <w:r w:rsidR="00F531BD" w:rsidRPr="002201DC">
        <w:rPr>
          <w:rFonts w:ascii="Times New Roman" w:eastAsiaTheme="majorEastAsia" w:hAnsi="Times New Roman" w:cs="Times New Roman"/>
          <w:color w:val="000000" w:themeColor="text1"/>
        </w:rPr>
        <w:t xml:space="preserve">-conglycinin </w:t>
      </w:r>
      <w:r w:rsidR="00F531BD" w:rsidRPr="002201DC">
        <w:rPr>
          <w:rFonts w:ascii="Symbol" w:eastAsiaTheme="majorEastAsia" w:hAnsi="Symbol" w:cs="Times New Roman"/>
          <w:color w:val="000000" w:themeColor="text1"/>
        </w:rPr>
        <w:t></w:t>
      </w:r>
      <w:r w:rsidR="00230E3D" w:rsidRPr="002201DC">
        <w:rPr>
          <w:rFonts w:ascii="Times New Roman" w:eastAsiaTheme="majorEastAsia" w:hAnsi="Times New Roman" w:cs="Times New Roman"/>
          <w:color w:val="000000" w:themeColor="text1"/>
        </w:rPr>
        <w:t>‘-</w:t>
      </w:r>
      <w:r w:rsidR="00F531BD" w:rsidRPr="002201DC">
        <w:rPr>
          <w:rFonts w:ascii="Times New Roman" w:eastAsiaTheme="majorEastAsia" w:hAnsi="Times New Roman" w:cs="Times New Roman"/>
          <w:color w:val="000000" w:themeColor="text1"/>
        </w:rPr>
        <w:t>subunit</w:t>
      </w:r>
      <w:r w:rsidR="00BE69CE">
        <w:rPr>
          <w:rFonts w:ascii="Times New Roman" w:eastAsiaTheme="majorEastAsia" w:hAnsi="Times New Roman" w:cs="Times New Roman"/>
          <w:color w:val="000000" w:themeColor="text1"/>
        </w:rPr>
        <w:t xml:space="preserve"> </w:t>
      </w:r>
      <w:r w:rsidR="00F531BD" w:rsidRPr="002201DC">
        <w:rPr>
          <w:rFonts w:ascii="Times New Roman" w:eastAsiaTheme="majorEastAsia" w:hAnsi="Times New Roman" w:cs="Times New Roman"/>
          <w:color w:val="000000" w:themeColor="text1"/>
        </w:rPr>
        <w:t>(</w:t>
      </w:r>
      <w:r w:rsidR="003C7D98" w:rsidRPr="002201DC">
        <w:rPr>
          <w:rFonts w:ascii="Times New Roman" w:eastAsiaTheme="majorEastAsia" w:hAnsi="Times New Roman" w:cs="Times New Roman"/>
          <w:color w:val="000000" w:themeColor="text1"/>
        </w:rPr>
        <w:t>528-529</w:t>
      </w:r>
      <w:r w:rsidR="00F531BD" w:rsidRPr="002201DC">
        <w:rPr>
          <w:rFonts w:ascii="Times New Roman" w:eastAsiaTheme="majorEastAsia" w:hAnsi="Times New Roman" w:cs="Times New Roman"/>
          <w:color w:val="000000" w:themeColor="text1"/>
        </w:rPr>
        <w:t xml:space="preserve">), </w:t>
      </w:r>
      <w:r w:rsidR="00497B75" w:rsidRPr="002201DC">
        <w:rPr>
          <w:rFonts w:ascii="Times New Roman" w:eastAsiaTheme="majorEastAsia" w:hAnsi="Times New Roman" w:cs="Times New Roman"/>
          <w:color w:val="000000" w:themeColor="text1"/>
        </w:rPr>
        <w:t xml:space="preserve">and </w:t>
      </w:r>
      <w:r w:rsidR="00497B75" w:rsidRPr="002201DC">
        <w:rPr>
          <w:rFonts w:ascii="Symbol" w:eastAsiaTheme="majorEastAsia" w:hAnsi="Symbol" w:cs="Times New Roman"/>
          <w:color w:val="000000" w:themeColor="text1"/>
        </w:rPr>
        <w:t></w:t>
      </w:r>
      <w:r w:rsidR="00497B75" w:rsidRPr="002201DC">
        <w:rPr>
          <w:rFonts w:ascii="Times New Roman" w:eastAsiaTheme="majorEastAsia" w:hAnsi="Times New Roman" w:cs="Times New Roman"/>
          <w:color w:val="000000" w:themeColor="text1"/>
        </w:rPr>
        <w:t xml:space="preserve">-conglycinin </w:t>
      </w:r>
      <w:r w:rsidR="00497B75" w:rsidRPr="002201DC">
        <w:rPr>
          <w:rFonts w:ascii="Symbol" w:eastAsiaTheme="majorEastAsia" w:hAnsi="Symbol" w:cs="Times New Roman"/>
          <w:color w:val="000000" w:themeColor="text1"/>
        </w:rPr>
        <w:t></w:t>
      </w:r>
      <w:r w:rsidR="00497B75" w:rsidRPr="002201DC">
        <w:rPr>
          <w:rFonts w:ascii="Times New Roman" w:eastAsiaTheme="majorEastAsia" w:hAnsi="Times New Roman" w:cs="Times New Roman"/>
          <w:color w:val="000000" w:themeColor="text1"/>
        </w:rPr>
        <w:t>-subunit</w:t>
      </w:r>
      <w:r w:rsidR="00BE69CE">
        <w:rPr>
          <w:rFonts w:ascii="Times New Roman" w:eastAsiaTheme="majorEastAsia" w:hAnsi="Times New Roman" w:cs="Times New Roman"/>
          <w:color w:val="000000" w:themeColor="text1"/>
        </w:rPr>
        <w:t xml:space="preserve"> </w:t>
      </w:r>
      <w:r w:rsidR="00497B75" w:rsidRPr="002201DC">
        <w:rPr>
          <w:rFonts w:ascii="Times New Roman" w:eastAsiaTheme="majorEastAsia" w:hAnsi="Times New Roman" w:cs="Times New Roman"/>
          <w:color w:val="000000" w:themeColor="text1"/>
        </w:rPr>
        <w:t>(</w:t>
      </w:r>
      <w:r w:rsidR="003C7D98" w:rsidRPr="002201DC">
        <w:rPr>
          <w:rFonts w:ascii="Times New Roman" w:eastAsiaTheme="majorEastAsia" w:hAnsi="Times New Roman" w:cs="Times New Roman"/>
          <w:color w:val="000000" w:themeColor="text1"/>
        </w:rPr>
        <w:t>342-343</w:t>
      </w:r>
      <w:r w:rsidR="00497B75" w:rsidRPr="002201DC">
        <w:rPr>
          <w:rFonts w:ascii="Times New Roman" w:eastAsiaTheme="majorEastAsia" w:hAnsi="Times New Roman" w:cs="Times New Roman"/>
          <w:color w:val="000000" w:themeColor="text1"/>
        </w:rPr>
        <w:t>)</w:t>
      </w:r>
      <w:r w:rsidR="0013710F" w:rsidRPr="002201DC">
        <w:rPr>
          <w:rFonts w:ascii="Times New Roman" w:eastAsiaTheme="majorEastAsia" w:hAnsi="Times New Roman" w:cs="Times New Roman"/>
          <w:color w:val="000000" w:themeColor="text1"/>
        </w:rPr>
        <w:t>.</w:t>
      </w:r>
      <w:r w:rsidR="002C6AAC" w:rsidRPr="002201DC">
        <w:rPr>
          <w:rFonts w:ascii="Times New Roman" w:eastAsiaTheme="majorEastAsia" w:hAnsi="Times New Roman" w:cs="Times New Roman"/>
          <w:color w:val="000000" w:themeColor="text1"/>
        </w:rPr>
        <w:t xml:space="preserve"> </w:t>
      </w:r>
      <w:r w:rsidR="00C6292D" w:rsidRPr="002201DC">
        <w:rPr>
          <w:rFonts w:ascii="Times New Roman" w:eastAsiaTheme="majorEastAsia" w:hAnsi="Times New Roman" w:cs="Times New Roman"/>
          <w:color w:val="000000" w:themeColor="text1"/>
        </w:rPr>
        <w:t>(</w:t>
      </w:r>
      <w:r w:rsidR="00C6292D" w:rsidRPr="002201DC">
        <w:rPr>
          <w:rFonts w:ascii="Times New Roman" w:eastAsiaTheme="majorEastAsia" w:hAnsi="Times New Roman" w:cs="Times New Roman"/>
          <w:b/>
        </w:rPr>
        <w:t>b</w:t>
      </w:r>
      <w:r w:rsidR="00C6292D" w:rsidRPr="002201DC">
        <w:rPr>
          <w:rFonts w:ascii="Times New Roman" w:eastAsiaTheme="majorEastAsia" w:hAnsi="Times New Roman" w:cs="Times New Roman"/>
        </w:rPr>
        <w:t xml:space="preserve">) </w:t>
      </w:r>
      <w:r w:rsidR="00C6292D" w:rsidRPr="002201DC">
        <w:rPr>
          <w:rFonts w:ascii="Times New Roman" w:eastAsiaTheme="majorEastAsia" w:hAnsi="Times New Roman" w:cs="Times New Roman"/>
        </w:rPr>
        <w:lastRenderedPageBreak/>
        <w:t xml:space="preserve">Determination </w:t>
      </w:r>
      <w:r w:rsidR="005B2307" w:rsidRPr="002201DC">
        <w:rPr>
          <w:rFonts w:ascii="Times New Roman" w:eastAsiaTheme="majorEastAsia" w:hAnsi="Times New Roman" w:cs="Times New Roman"/>
        </w:rPr>
        <w:t xml:space="preserve">of Tyr-Pro in </w:t>
      </w:r>
      <w:r w:rsidR="008E3A10" w:rsidRPr="002201DC">
        <w:rPr>
          <w:rFonts w:ascii="Times New Roman" w:eastAsiaTheme="majorEastAsia" w:hAnsi="Times New Roman" w:cs="Times New Roman"/>
        </w:rPr>
        <w:t>soybean hydrolysate</w:t>
      </w:r>
      <w:r w:rsidR="00E02BC0" w:rsidRPr="002201DC">
        <w:rPr>
          <w:rFonts w:ascii="Times New Roman" w:eastAsiaTheme="majorEastAsia" w:hAnsi="Times New Roman" w:cs="Times New Roman"/>
        </w:rPr>
        <w:t xml:space="preserve"> </w:t>
      </w:r>
      <w:r w:rsidR="00C6292D" w:rsidRPr="002201DC">
        <w:rPr>
          <w:rFonts w:ascii="Times New Roman" w:eastAsiaTheme="majorEastAsia" w:hAnsi="Times New Roman" w:cs="Times New Roman"/>
        </w:rPr>
        <w:t xml:space="preserve">by </w:t>
      </w:r>
      <w:r w:rsidR="00EC0944" w:rsidRPr="002201DC">
        <w:rPr>
          <w:rFonts w:ascii="Times New Roman" w:eastAsiaTheme="majorEastAsia" w:hAnsi="Times New Roman" w:cs="Times New Roman"/>
        </w:rPr>
        <w:t xml:space="preserve">TNBS-aided </w:t>
      </w:r>
      <w:r w:rsidR="00C6292D" w:rsidRPr="002201DC">
        <w:rPr>
          <w:rFonts w:ascii="Times New Roman" w:eastAsiaTheme="majorEastAsia" w:hAnsi="Times New Roman" w:cs="Times New Roman"/>
        </w:rPr>
        <w:t xml:space="preserve">LC-TOF/MS according to </w:t>
      </w:r>
      <w:r w:rsidR="00C33D8E" w:rsidRPr="002201DC">
        <w:rPr>
          <w:rFonts w:ascii="Times New Roman" w:eastAsiaTheme="majorEastAsia" w:hAnsi="Times New Roman" w:cs="Times New Roman"/>
        </w:rPr>
        <w:t xml:space="preserve">the </w:t>
      </w:r>
      <w:r w:rsidR="00A05F7F" w:rsidRPr="002201DC">
        <w:rPr>
          <w:rFonts w:ascii="Times New Roman" w:eastAsiaTheme="majorEastAsia" w:hAnsi="Times New Roman" w:cs="Times New Roman"/>
        </w:rPr>
        <w:t xml:space="preserve">reported </w:t>
      </w:r>
      <w:r w:rsidR="00207346" w:rsidRPr="002201DC">
        <w:rPr>
          <w:rFonts w:ascii="Times New Roman" w:eastAsiaTheme="majorEastAsia" w:hAnsi="Times New Roman" w:cs="Times New Roman"/>
        </w:rPr>
        <w:t>s</w:t>
      </w:r>
      <w:r w:rsidR="002176BD" w:rsidRPr="002201DC">
        <w:rPr>
          <w:rFonts w:ascii="Times New Roman" w:eastAsiaTheme="majorEastAsia" w:hAnsi="Times New Roman" w:cs="Times New Roman"/>
        </w:rPr>
        <w:t xml:space="preserve">tandard addition </w:t>
      </w:r>
      <w:r w:rsidR="009940EF" w:rsidRPr="002201DC">
        <w:rPr>
          <w:rFonts w:ascii="Times New Roman" w:eastAsiaTheme="majorEastAsia" w:hAnsi="Times New Roman" w:cs="Times New Roman"/>
        </w:rPr>
        <w:t xml:space="preserve">method </w:t>
      </w:r>
      <w:r w:rsidR="000B5DA8">
        <w:rPr>
          <w:rFonts w:ascii="Times New Roman" w:eastAsiaTheme="majorEastAsia" w:hAnsi="Times New Roman" w:cs="Times New Roman"/>
        </w:rPr>
        <w:t>[</w:t>
      </w:r>
      <w:r w:rsidR="005B5A8D" w:rsidRPr="002201DC">
        <w:rPr>
          <w:rFonts w:ascii="Times New Roman" w:hAnsi="Times New Roman" w:cs="Times New Roman"/>
        </w:rPr>
        <w:t xml:space="preserve">Hahn, </w:t>
      </w:r>
      <w:r w:rsidR="0019375A" w:rsidRPr="002201DC">
        <w:rPr>
          <w:rFonts w:ascii="Times New Roman" w:hAnsi="Times New Roman" w:cs="Times New Roman"/>
        </w:rPr>
        <w:t>V.</w:t>
      </w:r>
      <w:r w:rsidR="006607A7" w:rsidRPr="002201DC">
        <w:rPr>
          <w:rFonts w:ascii="Times New Roman" w:hAnsi="Times New Roman" w:cs="Times New Roman"/>
        </w:rPr>
        <w:t xml:space="preserve"> </w:t>
      </w:r>
      <w:r w:rsidR="0019375A" w:rsidRPr="002201DC">
        <w:rPr>
          <w:rFonts w:ascii="Times New Roman" w:hAnsi="Times New Roman" w:cs="Times New Roman"/>
        </w:rPr>
        <w:t xml:space="preserve">T., </w:t>
      </w:r>
      <w:r w:rsidR="005B5A8D" w:rsidRPr="002201DC">
        <w:rPr>
          <w:rFonts w:ascii="Times New Roman" w:hAnsi="Times New Roman" w:cs="Times New Roman"/>
        </w:rPr>
        <w:t>Kobayashi</w:t>
      </w:r>
      <w:r w:rsidR="0019375A" w:rsidRPr="002201DC">
        <w:rPr>
          <w:rFonts w:ascii="Times New Roman" w:hAnsi="Times New Roman" w:cs="Times New Roman"/>
        </w:rPr>
        <w:t xml:space="preserve">, Y., </w:t>
      </w:r>
      <w:proofErr w:type="spellStart"/>
      <w:r w:rsidR="005B5A8D" w:rsidRPr="002201DC">
        <w:rPr>
          <w:rFonts w:ascii="Times New Roman" w:hAnsi="Times New Roman" w:cs="Times New Roman"/>
        </w:rPr>
        <w:t>Maebuchi</w:t>
      </w:r>
      <w:proofErr w:type="spellEnd"/>
      <w:r w:rsidR="005B5A8D" w:rsidRPr="002201DC">
        <w:rPr>
          <w:rFonts w:ascii="Times New Roman" w:hAnsi="Times New Roman" w:cs="Times New Roman"/>
        </w:rPr>
        <w:t xml:space="preserve">, </w:t>
      </w:r>
      <w:r w:rsidR="0019375A" w:rsidRPr="002201DC">
        <w:rPr>
          <w:rFonts w:ascii="Times New Roman" w:hAnsi="Times New Roman" w:cs="Times New Roman"/>
        </w:rPr>
        <w:t xml:space="preserve">M., </w:t>
      </w:r>
      <w:r w:rsidR="005B5A8D" w:rsidRPr="002201DC">
        <w:rPr>
          <w:rFonts w:ascii="Times New Roman" w:hAnsi="Times New Roman" w:cs="Times New Roman"/>
        </w:rPr>
        <w:t>Nakamori</w:t>
      </w:r>
      <w:r w:rsidR="005B5A8D" w:rsidRPr="002201DC">
        <w:rPr>
          <w:rFonts w:ascii="Times New Roman" w:eastAsia="SimSun" w:hAnsi="Times New Roman" w:cs="Times New Roman"/>
          <w:lang w:eastAsia="zh-CN"/>
        </w:rPr>
        <w:t>,</w:t>
      </w:r>
      <w:r w:rsidR="005B5A8D" w:rsidRPr="002201DC">
        <w:rPr>
          <w:rFonts w:ascii="Times New Roman" w:hAnsi="Times New Roman" w:cs="Times New Roman"/>
        </w:rPr>
        <w:t xml:space="preserve"> </w:t>
      </w:r>
      <w:r w:rsidR="0019375A" w:rsidRPr="002201DC">
        <w:rPr>
          <w:rFonts w:ascii="Times New Roman" w:hAnsi="Times New Roman" w:cs="Times New Roman"/>
        </w:rPr>
        <w:t xml:space="preserve">T., </w:t>
      </w:r>
      <w:r w:rsidR="005B5A8D" w:rsidRPr="002201DC">
        <w:rPr>
          <w:rFonts w:ascii="Times New Roman" w:hAnsi="Times New Roman" w:cs="Times New Roman"/>
        </w:rPr>
        <w:t xml:space="preserve">Tanaka, </w:t>
      </w:r>
      <w:r w:rsidR="00E36085" w:rsidRPr="002201DC">
        <w:rPr>
          <w:rFonts w:ascii="Times New Roman" w:hAnsi="Times New Roman" w:cs="Times New Roman"/>
        </w:rPr>
        <w:t>M.</w:t>
      </w:r>
      <w:r w:rsidR="0019375A" w:rsidRPr="002201DC">
        <w:rPr>
          <w:rFonts w:ascii="Times New Roman" w:hAnsi="Times New Roman" w:cs="Times New Roman"/>
        </w:rPr>
        <w:t xml:space="preserve"> &amp; </w:t>
      </w:r>
      <w:r w:rsidR="005B5A8D" w:rsidRPr="002201DC">
        <w:rPr>
          <w:rFonts w:ascii="Times New Roman" w:hAnsi="Times New Roman" w:cs="Times New Roman"/>
        </w:rPr>
        <w:t>Matsui</w:t>
      </w:r>
      <w:r w:rsidR="0019375A" w:rsidRPr="002201DC">
        <w:rPr>
          <w:rFonts w:ascii="Times New Roman" w:hAnsi="Times New Roman" w:cs="Times New Roman"/>
        </w:rPr>
        <w:t>, T.</w:t>
      </w:r>
      <w:r w:rsidR="005B5A8D" w:rsidRPr="002201DC">
        <w:rPr>
          <w:rFonts w:ascii="Times New Roman" w:hAnsi="Times New Roman" w:cs="Times New Roman"/>
        </w:rPr>
        <w:t xml:space="preserve"> Quantitative mass spectrometric analysis of dipeptides in protein hydrolysate by a TNBS derivatization-aided standard addition method. </w:t>
      </w:r>
      <w:r w:rsidR="005B5A8D" w:rsidRPr="002201DC">
        <w:rPr>
          <w:rFonts w:ascii="Times New Roman" w:hAnsi="Times New Roman" w:cs="Times New Roman"/>
          <w:i/>
        </w:rPr>
        <w:t>Food Chem</w:t>
      </w:r>
      <w:r w:rsidR="00386218" w:rsidRPr="002201DC">
        <w:rPr>
          <w:rFonts w:ascii="Times New Roman" w:hAnsi="Times New Roman" w:cs="Times New Roman"/>
        </w:rPr>
        <w:t>.</w:t>
      </w:r>
      <w:r w:rsidR="005B5A8D" w:rsidRPr="002201DC">
        <w:rPr>
          <w:rFonts w:ascii="Times New Roman" w:hAnsi="Times New Roman" w:cs="Times New Roman"/>
        </w:rPr>
        <w:t xml:space="preserve"> </w:t>
      </w:r>
      <w:r w:rsidR="005B5A8D" w:rsidRPr="002201DC">
        <w:rPr>
          <w:rFonts w:ascii="Times New Roman" w:hAnsi="Times New Roman" w:cs="Times New Roman"/>
          <w:b/>
        </w:rPr>
        <w:t>190</w:t>
      </w:r>
      <w:r w:rsidR="005B5A8D" w:rsidRPr="002201DC">
        <w:rPr>
          <w:rFonts w:ascii="Times New Roman" w:hAnsi="Times New Roman" w:cs="Times New Roman"/>
        </w:rPr>
        <w:t>, 345</w:t>
      </w:r>
      <w:r w:rsidR="0019375A" w:rsidRPr="002201DC">
        <w:rPr>
          <w:rFonts w:ascii="Times New Roman" w:hAnsi="Times New Roman" w:cs="Times New Roman"/>
        </w:rPr>
        <w:t>–</w:t>
      </w:r>
      <w:r w:rsidR="00386218" w:rsidRPr="002201DC">
        <w:rPr>
          <w:rFonts w:ascii="Times New Roman" w:hAnsi="Times New Roman" w:cs="Times New Roman"/>
        </w:rPr>
        <w:t>350 (2016)</w:t>
      </w:r>
      <w:r w:rsidR="000B5DA8">
        <w:rPr>
          <w:rFonts w:ascii="Times New Roman" w:eastAsiaTheme="majorEastAsia" w:hAnsi="Times New Roman" w:cs="Times New Roman"/>
        </w:rPr>
        <w:t>]</w:t>
      </w:r>
      <w:r w:rsidR="00861C7A" w:rsidRPr="002201DC">
        <w:rPr>
          <w:rFonts w:ascii="Times New Roman" w:eastAsiaTheme="majorEastAsia" w:hAnsi="Times New Roman" w:cs="Times New Roman"/>
        </w:rPr>
        <w:t xml:space="preserve">. Tyr-Pro was spiked </w:t>
      </w:r>
      <w:r w:rsidR="00BD6BF4">
        <w:rPr>
          <w:rFonts w:ascii="Times New Roman" w:eastAsiaTheme="majorEastAsia" w:hAnsi="Times New Roman" w:cs="Times New Roman"/>
        </w:rPr>
        <w:t>in</w:t>
      </w:r>
      <w:r w:rsidR="00861C7A" w:rsidRPr="002201DC">
        <w:rPr>
          <w:rFonts w:ascii="Times New Roman" w:eastAsiaTheme="majorEastAsia" w:hAnsi="Times New Roman" w:cs="Times New Roman"/>
        </w:rPr>
        <w:t xml:space="preserve"> </w:t>
      </w:r>
      <w:r w:rsidR="00B9316A" w:rsidRPr="002201DC">
        <w:rPr>
          <w:rFonts w:ascii="Times New Roman" w:eastAsiaTheme="majorEastAsia" w:hAnsi="Times New Roman" w:cs="Times New Roman"/>
        </w:rPr>
        <w:t>the hydrolysa</w:t>
      </w:r>
      <w:r w:rsidR="00B9316A" w:rsidRPr="002201DC">
        <w:rPr>
          <w:rFonts w:ascii="Times New Roman" w:eastAsiaTheme="majorEastAsia" w:hAnsi="Times New Roman" w:cs="Times New Roman"/>
          <w:color w:val="000000" w:themeColor="text1"/>
        </w:rPr>
        <w:t xml:space="preserve">te </w:t>
      </w:r>
      <w:r w:rsidR="00C911CA" w:rsidRPr="002201DC">
        <w:rPr>
          <w:rFonts w:ascii="Times New Roman" w:eastAsiaTheme="majorEastAsia" w:hAnsi="Times New Roman" w:cs="Times New Roman"/>
          <w:color w:val="000000" w:themeColor="text1"/>
        </w:rPr>
        <w:t xml:space="preserve">at </w:t>
      </w:r>
      <w:r w:rsidR="0038062E" w:rsidRPr="002201DC">
        <w:rPr>
          <w:rFonts w:ascii="Times New Roman" w:eastAsiaTheme="majorEastAsia" w:hAnsi="Times New Roman" w:cs="Times New Roman"/>
          <w:color w:val="000000" w:themeColor="text1"/>
        </w:rPr>
        <w:t>0.</w:t>
      </w:r>
      <w:r w:rsidR="00B64DC3" w:rsidRPr="002201DC">
        <w:rPr>
          <w:rFonts w:ascii="Times New Roman" w:eastAsiaTheme="majorEastAsia" w:hAnsi="Times New Roman" w:cs="Times New Roman"/>
          <w:color w:val="000000" w:themeColor="text1"/>
        </w:rPr>
        <w:t>47</w:t>
      </w:r>
      <w:r w:rsidR="0038062E" w:rsidRPr="002201DC">
        <w:rPr>
          <w:rFonts w:ascii="Times New Roman" w:eastAsiaTheme="majorEastAsia" w:hAnsi="Times New Roman" w:cs="Times New Roman"/>
          <w:color w:val="000000" w:themeColor="text1"/>
        </w:rPr>
        <w:t xml:space="preserve">, </w:t>
      </w:r>
      <w:r w:rsidR="00B64DC3" w:rsidRPr="002201DC">
        <w:rPr>
          <w:rFonts w:ascii="Times New Roman" w:eastAsiaTheme="majorEastAsia" w:hAnsi="Times New Roman" w:cs="Times New Roman"/>
          <w:color w:val="000000" w:themeColor="text1"/>
        </w:rPr>
        <w:t>0.94</w:t>
      </w:r>
      <w:r w:rsidR="003A33FE" w:rsidRPr="002201DC">
        <w:rPr>
          <w:rFonts w:ascii="Times New Roman" w:eastAsiaTheme="majorEastAsia" w:hAnsi="Times New Roman" w:cs="Times New Roman"/>
          <w:color w:val="000000" w:themeColor="text1"/>
        </w:rPr>
        <w:t>,</w:t>
      </w:r>
      <w:r w:rsidR="0038062E" w:rsidRPr="002201DC">
        <w:rPr>
          <w:rFonts w:ascii="Times New Roman" w:eastAsiaTheme="majorEastAsia" w:hAnsi="Times New Roman" w:cs="Times New Roman"/>
          <w:color w:val="000000" w:themeColor="text1"/>
        </w:rPr>
        <w:t xml:space="preserve"> and </w:t>
      </w:r>
      <w:r w:rsidR="00B64DC3" w:rsidRPr="002201DC">
        <w:rPr>
          <w:rFonts w:ascii="Times New Roman" w:eastAsiaTheme="majorEastAsia" w:hAnsi="Times New Roman" w:cs="Times New Roman"/>
          <w:color w:val="000000" w:themeColor="text1"/>
        </w:rPr>
        <w:t>1.87</w:t>
      </w:r>
      <w:r w:rsidR="0038062E" w:rsidRPr="002201DC">
        <w:rPr>
          <w:rFonts w:ascii="Times New Roman" w:eastAsiaTheme="majorEastAsia" w:hAnsi="Times New Roman" w:cs="Times New Roman"/>
          <w:color w:val="000000" w:themeColor="text1"/>
        </w:rPr>
        <w:t xml:space="preserve"> mg/</w:t>
      </w:r>
      <w:r w:rsidR="0038062E" w:rsidRPr="002201DC">
        <w:rPr>
          <w:rFonts w:ascii="Times New Roman" w:eastAsiaTheme="majorEastAsia" w:hAnsi="Times New Roman" w:cs="Times New Roman"/>
        </w:rPr>
        <w:t xml:space="preserve">g. </w:t>
      </w:r>
      <w:r w:rsidR="006C724D" w:rsidRPr="002201DC">
        <w:rPr>
          <w:rFonts w:ascii="Times New Roman" w:eastAsiaTheme="majorEastAsia" w:hAnsi="Times New Roman" w:cs="Times New Roman"/>
        </w:rPr>
        <w:t xml:space="preserve">According the standard addition </w:t>
      </w:r>
      <w:r w:rsidR="002176BD" w:rsidRPr="002201DC">
        <w:rPr>
          <w:rFonts w:ascii="Times New Roman" w:eastAsiaTheme="majorEastAsia" w:hAnsi="Times New Roman" w:cs="Times New Roman"/>
        </w:rPr>
        <w:t>curve</w:t>
      </w:r>
      <w:r w:rsidR="00F575CF" w:rsidRPr="002201DC">
        <w:rPr>
          <w:rFonts w:ascii="Times New Roman" w:eastAsiaTheme="majorEastAsia" w:hAnsi="Times New Roman" w:cs="Times New Roman"/>
        </w:rPr>
        <w:t xml:space="preserve"> (</w:t>
      </w:r>
      <w:r w:rsidR="00F575CF" w:rsidRPr="002201DC">
        <w:rPr>
          <w:rFonts w:ascii="Times New Roman" w:eastAsiaTheme="majorEastAsia" w:hAnsi="Times New Roman" w:cs="Times New Roman"/>
          <w:i/>
        </w:rPr>
        <w:t>r</w:t>
      </w:r>
      <w:r w:rsidR="00F575CF" w:rsidRPr="002201DC">
        <w:rPr>
          <w:rFonts w:ascii="Times New Roman" w:eastAsiaTheme="majorEastAsia" w:hAnsi="Times New Roman" w:cs="Times New Roman"/>
        </w:rPr>
        <w:t xml:space="preserve"> = </w:t>
      </w:r>
      <w:r w:rsidR="00B64DC3" w:rsidRPr="002201DC">
        <w:rPr>
          <w:rFonts w:ascii="Times New Roman" w:eastAsiaTheme="majorEastAsia" w:hAnsi="Times New Roman" w:cs="Times New Roman"/>
        </w:rPr>
        <w:t>0.999</w:t>
      </w:r>
      <w:r w:rsidR="00F575CF" w:rsidRPr="002201DC">
        <w:rPr>
          <w:rFonts w:ascii="Times New Roman" w:eastAsiaTheme="majorEastAsia" w:hAnsi="Times New Roman" w:cs="Times New Roman"/>
        </w:rPr>
        <w:t>)</w:t>
      </w:r>
      <w:r w:rsidR="006C724D" w:rsidRPr="002201DC">
        <w:rPr>
          <w:rFonts w:ascii="Times New Roman" w:eastAsiaTheme="majorEastAsia" w:hAnsi="Times New Roman" w:cs="Times New Roman"/>
        </w:rPr>
        <w:t xml:space="preserve">, </w:t>
      </w:r>
      <w:r w:rsidR="003B0110" w:rsidRPr="002201DC">
        <w:rPr>
          <w:rFonts w:ascii="Times New Roman" w:eastAsiaTheme="majorEastAsia" w:hAnsi="Times New Roman" w:cs="Times New Roman"/>
        </w:rPr>
        <w:t xml:space="preserve">the amount of </w:t>
      </w:r>
      <w:r w:rsidR="002176BD" w:rsidRPr="002201DC">
        <w:rPr>
          <w:rFonts w:ascii="Times New Roman" w:eastAsiaTheme="majorEastAsia" w:hAnsi="Times New Roman" w:cs="Times New Roman"/>
        </w:rPr>
        <w:t xml:space="preserve">Tyr-Pro </w:t>
      </w:r>
      <w:r w:rsidR="003B0110" w:rsidRPr="002201DC">
        <w:rPr>
          <w:rFonts w:ascii="Times New Roman" w:eastAsiaTheme="majorEastAsia" w:hAnsi="Times New Roman" w:cs="Times New Roman"/>
        </w:rPr>
        <w:t xml:space="preserve">in soybean hydrolysate </w:t>
      </w:r>
      <w:r w:rsidR="00D71D47" w:rsidRPr="002201DC">
        <w:rPr>
          <w:rFonts w:ascii="Times New Roman" w:eastAsiaTheme="majorEastAsia" w:hAnsi="Times New Roman" w:cs="Times New Roman"/>
        </w:rPr>
        <w:t xml:space="preserve">was calculated to be </w:t>
      </w:r>
      <w:r w:rsidR="007966DD" w:rsidRPr="002201DC">
        <w:rPr>
          <w:rFonts w:ascii="Times New Roman" w:eastAsiaTheme="majorEastAsia" w:hAnsi="Times New Roman" w:cs="Times New Roman"/>
        </w:rPr>
        <w:t>0.47 mg/g-hydrolysate</w:t>
      </w:r>
      <w:r w:rsidR="00D73E69" w:rsidRPr="002201DC">
        <w:rPr>
          <w:rFonts w:ascii="Times New Roman" w:eastAsiaTheme="majorEastAsia" w:hAnsi="Times New Roman" w:cs="Times New Roman"/>
        </w:rPr>
        <w:t>.</w:t>
      </w:r>
      <w:r w:rsidR="00081E07" w:rsidRPr="002201DC">
        <w:rPr>
          <w:rFonts w:ascii="Times New Roman" w:eastAsiaTheme="majorEastAsia" w:hAnsi="Times New Roman" w:cs="Times New Roman"/>
        </w:rPr>
        <w:br w:type="page"/>
      </w:r>
    </w:p>
    <w:p w14:paraId="5DEDB269" w14:textId="66497908" w:rsidR="00590608" w:rsidRDefault="00804571" w:rsidP="00A574D5">
      <w:pPr>
        <w:spacing w:line="480" w:lineRule="auto"/>
        <w:jc w:val="center"/>
        <w:rPr>
          <w:rFonts w:ascii="Times New Roman" w:eastAsiaTheme="majorEastAsia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2BB520EB" wp14:editId="5EBC9842">
            <wp:extent cx="4521200" cy="30988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2120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7F8C2" w14:textId="0D4A4B70" w:rsidR="00A574D5" w:rsidRPr="00835C70" w:rsidRDefault="00081E07" w:rsidP="00EE4732">
      <w:pPr>
        <w:spacing w:line="480" w:lineRule="auto"/>
        <w:rPr>
          <w:rFonts w:ascii="Times New Roman" w:eastAsiaTheme="majorEastAsia" w:hAnsi="Times New Roman" w:cs="Times New Roman"/>
          <w:b/>
          <w:color w:val="000000" w:themeColor="text1"/>
        </w:rPr>
      </w:pPr>
      <w:r w:rsidRPr="00835C70">
        <w:rPr>
          <w:rFonts w:ascii="Times New Roman" w:eastAsiaTheme="majorEastAsia" w:hAnsi="Times New Roman" w:cs="Times New Roman"/>
          <w:b/>
          <w:color w:val="000000" w:themeColor="text1"/>
        </w:rPr>
        <w:t>Fig. S3</w:t>
      </w:r>
      <w:r w:rsidR="00591A0A" w:rsidRPr="00835C70">
        <w:rPr>
          <w:rFonts w:ascii="Times New Roman" w:eastAsiaTheme="majorEastAsia" w:hAnsi="Times New Roman" w:cs="Times New Roman"/>
          <w:b/>
          <w:color w:val="000000" w:themeColor="text1"/>
        </w:rPr>
        <w:t>.</w:t>
      </w:r>
      <w:r w:rsidR="00A574D5" w:rsidRPr="00835C70">
        <w:rPr>
          <w:rFonts w:ascii="Times New Roman" w:eastAsiaTheme="majorEastAsia" w:hAnsi="Times New Roman" w:cs="Times New Roman"/>
          <w:b/>
          <w:color w:val="000000" w:themeColor="text1"/>
        </w:rPr>
        <w:t xml:space="preserve"> Pictures for </w:t>
      </w:r>
      <w:r w:rsidR="00C271A1" w:rsidRPr="00835C70">
        <w:rPr>
          <w:rFonts w:ascii="Times New Roman" w:eastAsiaTheme="majorEastAsia" w:hAnsi="Times New Roman" w:cs="Times New Roman"/>
          <w:b/>
          <w:color w:val="000000" w:themeColor="text1"/>
        </w:rPr>
        <w:t>fractionated</w:t>
      </w:r>
      <w:r w:rsidR="00A574D5" w:rsidRPr="00835C70">
        <w:rPr>
          <w:rFonts w:ascii="Times New Roman" w:eastAsiaTheme="majorEastAsia" w:hAnsi="Times New Roman" w:cs="Times New Roman"/>
          <w:b/>
          <w:color w:val="000000" w:themeColor="text1"/>
        </w:rPr>
        <w:t xml:space="preserve"> brain parenchyma and </w:t>
      </w:r>
      <w:proofErr w:type="spellStart"/>
      <w:r w:rsidR="00A574D5" w:rsidRPr="00835C70">
        <w:rPr>
          <w:rFonts w:ascii="Times New Roman" w:eastAsiaTheme="majorEastAsia" w:hAnsi="Times New Roman" w:cs="Times New Roman"/>
          <w:b/>
          <w:color w:val="000000" w:themeColor="text1"/>
        </w:rPr>
        <w:t>microvessel</w:t>
      </w:r>
      <w:proofErr w:type="spellEnd"/>
      <w:r w:rsidR="00A574D5" w:rsidRPr="00835C70">
        <w:rPr>
          <w:rFonts w:ascii="Times New Roman" w:eastAsiaTheme="majorEastAsia" w:hAnsi="Times New Roman" w:cs="Times New Roman"/>
          <w:b/>
          <w:color w:val="000000" w:themeColor="text1"/>
        </w:rPr>
        <w:t xml:space="preserve">. </w:t>
      </w:r>
      <w:r w:rsidR="006C2200" w:rsidRPr="00835C70">
        <w:rPr>
          <w:rFonts w:ascii="Times New Roman" w:eastAsiaTheme="majorEastAsia" w:hAnsi="Times New Roman" w:cs="Times New Roman"/>
          <w:color w:val="000000" w:themeColor="text1"/>
        </w:rPr>
        <w:t>A l</w:t>
      </w:r>
      <w:r w:rsidR="00A574D5" w:rsidRPr="00835C70">
        <w:rPr>
          <w:rFonts w:ascii="Times New Roman" w:eastAsiaTheme="majorEastAsia" w:hAnsi="Times New Roman" w:cs="Times New Roman"/>
          <w:color w:val="000000" w:themeColor="text1"/>
        </w:rPr>
        <w:t>eft</w:t>
      </w:r>
      <w:r w:rsidR="005C3227" w:rsidRPr="00835C70">
        <w:rPr>
          <w:rFonts w:ascii="Times New Roman" w:eastAsiaTheme="majorEastAsia" w:hAnsi="Times New Roman" w:cs="Times New Roman"/>
          <w:color w:val="000000" w:themeColor="text1"/>
        </w:rPr>
        <w:t xml:space="preserve"> </w:t>
      </w:r>
      <w:r w:rsidR="00A574D5" w:rsidRPr="00835C70">
        <w:rPr>
          <w:rFonts w:ascii="Times New Roman" w:eastAsiaTheme="majorEastAsia" w:hAnsi="Times New Roman" w:cs="Times New Roman"/>
          <w:color w:val="000000" w:themeColor="text1"/>
        </w:rPr>
        <w:t xml:space="preserve">picture </w:t>
      </w:r>
      <w:r w:rsidR="00694F7C" w:rsidRPr="00835C70">
        <w:rPr>
          <w:rFonts w:ascii="Times New Roman" w:eastAsiaTheme="majorEastAsia" w:hAnsi="Times New Roman" w:cs="Times New Roman"/>
          <w:color w:val="000000" w:themeColor="text1"/>
        </w:rPr>
        <w:t xml:space="preserve">clearly </w:t>
      </w:r>
      <w:r w:rsidR="00A574D5" w:rsidRPr="00835C70">
        <w:rPr>
          <w:rFonts w:ascii="Times New Roman" w:eastAsiaTheme="majorEastAsia" w:hAnsi="Times New Roman" w:cs="Times New Roman"/>
          <w:color w:val="000000" w:themeColor="text1"/>
        </w:rPr>
        <w:t>show</w:t>
      </w:r>
      <w:r w:rsidR="009B0D4D" w:rsidRPr="00835C70">
        <w:rPr>
          <w:rFonts w:ascii="Times New Roman" w:eastAsiaTheme="majorEastAsia" w:hAnsi="Times New Roman" w:cs="Times New Roman"/>
          <w:color w:val="000000" w:themeColor="text1"/>
        </w:rPr>
        <w:t>s</w:t>
      </w:r>
      <w:r w:rsidR="00A574D5" w:rsidRPr="00835C70">
        <w:rPr>
          <w:rFonts w:ascii="Times New Roman" w:eastAsiaTheme="majorEastAsia" w:hAnsi="Times New Roman" w:cs="Times New Roman"/>
          <w:color w:val="000000" w:themeColor="text1"/>
        </w:rPr>
        <w:t xml:space="preserve"> </w:t>
      </w:r>
      <w:r w:rsidR="005B0EDD" w:rsidRPr="00835C70">
        <w:rPr>
          <w:rFonts w:ascii="Times New Roman" w:eastAsiaTheme="majorEastAsia" w:hAnsi="Times New Roman" w:cs="Times New Roman"/>
          <w:color w:val="000000" w:themeColor="text1"/>
        </w:rPr>
        <w:t>successful</w:t>
      </w:r>
      <w:r w:rsidR="006C2200" w:rsidRPr="00835C70">
        <w:rPr>
          <w:rFonts w:ascii="Times New Roman" w:eastAsiaTheme="majorEastAsia" w:hAnsi="Times New Roman" w:cs="Times New Roman"/>
          <w:color w:val="000000" w:themeColor="text1"/>
        </w:rPr>
        <w:t xml:space="preserve"> </w:t>
      </w:r>
      <w:r w:rsidR="00A574D5" w:rsidRPr="00835C70">
        <w:rPr>
          <w:rFonts w:ascii="Times New Roman" w:eastAsiaTheme="majorEastAsia" w:hAnsi="Times New Roman" w:cs="Times New Roman"/>
          <w:color w:val="000000" w:themeColor="text1"/>
        </w:rPr>
        <w:t xml:space="preserve">separation of brain parenchyma and </w:t>
      </w:r>
      <w:proofErr w:type="spellStart"/>
      <w:r w:rsidR="00A574D5" w:rsidRPr="00835C70">
        <w:rPr>
          <w:rFonts w:ascii="Times New Roman" w:eastAsiaTheme="majorEastAsia" w:hAnsi="Times New Roman" w:cs="Times New Roman"/>
          <w:color w:val="000000" w:themeColor="text1"/>
        </w:rPr>
        <w:t>microvessel</w:t>
      </w:r>
      <w:proofErr w:type="spellEnd"/>
      <w:r w:rsidR="00A574D5" w:rsidRPr="00835C70">
        <w:rPr>
          <w:rFonts w:ascii="Times New Roman" w:eastAsiaTheme="majorEastAsia" w:hAnsi="Times New Roman" w:cs="Times New Roman"/>
          <w:color w:val="000000" w:themeColor="text1"/>
        </w:rPr>
        <w:t xml:space="preserve"> fraction</w:t>
      </w:r>
      <w:r w:rsidR="009B0D4D" w:rsidRPr="00835C70">
        <w:rPr>
          <w:rFonts w:ascii="Times New Roman" w:eastAsiaTheme="majorEastAsia" w:hAnsi="Times New Roman" w:cs="Times New Roman"/>
          <w:color w:val="000000" w:themeColor="text1"/>
        </w:rPr>
        <w:t>s</w:t>
      </w:r>
      <w:r w:rsidR="00A574D5" w:rsidRPr="00835C70">
        <w:rPr>
          <w:rFonts w:ascii="Times New Roman" w:eastAsiaTheme="majorEastAsia" w:hAnsi="Times New Roman" w:cs="Times New Roman"/>
          <w:color w:val="000000" w:themeColor="text1"/>
        </w:rPr>
        <w:t xml:space="preserve"> </w:t>
      </w:r>
      <w:r w:rsidR="00B54CDB" w:rsidRPr="00835C70">
        <w:rPr>
          <w:rFonts w:ascii="Times New Roman" w:eastAsiaTheme="majorEastAsia" w:hAnsi="Times New Roman" w:cs="Times New Roman"/>
          <w:color w:val="000000" w:themeColor="text1"/>
        </w:rPr>
        <w:t>by</w:t>
      </w:r>
      <w:r w:rsidR="00A574D5" w:rsidRPr="00835C70">
        <w:rPr>
          <w:rFonts w:ascii="Times New Roman" w:eastAsiaTheme="majorEastAsia" w:hAnsi="Times New Roman" w:cs="Times New Roman"/>
          <w:color w:val="000000" w:themeColor="text1"/>
        </w:rPr>
        <w:t xml:space="preserve"> </w:t>
      </w:r>
      <w:r w:rsidR="00703601" w:rsidRPr="00835C70">
        <w:rPr>
          <w:rFonts w:ascii="Times New Roman" w:eastAsiaTheme="majorEastAsia" w:hAnsi="Times New Roman" w:cs="Times New Roman"/>
          <w:color w:val="000000" w:themeColor="text1"/>
        </w:rPr>
        <w:t xml:space="preserve">a </w:t>
      </w:r>
      <w:r w:rsidR="00A574D5" w:rsidRPr="00835C70">
        <w:rPr>
          <w:rFonts w:ascii="Times New Roman" w:eastAsiaTheme="majorEastAsia" w:hAnsi="Times New Roman" w:cs="Times New Roman"/>
          <w:color w:val="000000" w:themeColor="text1"/>
        </w:rPr>
        <w:t>dextran</w:t>
      </w:r>
      <w:r w:rsidR="00F00D61" w:rsidRPr="00835C70">
        <w:rPr>
          <w:rFonts w:ascii="Times New Roman" w:eastAsiaTheme="majorEastAsia" w:hAnsi="Times New Roman" w:cs="Times New Roman"/>
          <w:color w:val="000000" w:themeColor="text1"/>
        </w:rPr>
        <w:t>-</w:t>
      </w:r>
      <w:r w:rsidR="00A574D5" w:rsidRPr="00835C70">
        <w:rPr>
          <w:rFonts w:ascii="Times New Roman" w:eastAsiaTheme="majorEastAsia" w:hAnsi="Times New Roman" w:cs="Times New Roman"/>
          <w:color w:val="000000" w:themeColor="text1"/>
        </w:rPr>
        <w:t>density centrifugation</w:t>
      </w:r>
      <w:r w:rsidR="00703601" w:rsidRPr="00835C70">
        <w:rPr>
          <w:rFonts w:ascii="Times New Roman" w:eastAsiaTheme="majorEastAsia" w:hAnsi="Times New Roman" w:cs="Times New Roman"/>
          <w:color w:val="000000" w:themeColor="text1"/>
        </w:rPr>
        <w:t xml:space="preserve"> </w:t>
      </w:r>
      <w:r w:rsidR="00331E90" w:rsidRPr="00835C70">
        <w:rPr>
          <w:rFonts w:ascii="Times New Roman" w:eastAsiaTheme="majorEastAsia" w:hAnsi="Times New Roman" w:cs="Times New Roman"/>
          <w:color w:val="000000" w:themeColor="text1"/>
        </w:rPr>
        <w:t>of brain homogenate</w:t>
      </w:r>
      <w:r w:rsidR="00A66B7B" w:rsidRPr="00835C70">
        <w:rPr>
          <w:rFonts w:ascii="Times New Roman" w:eastAsiaTheme="majorEastAsia" w:hAnsi="Times New Roman" w:cs="Times New Roman"/>
          <w:color w:val="000000" w:themeColor="text1"/>
        </w:rPr>
        <w:t xml:space="preserve">. </w:t>
      </w:r>
      <w:r w:rsidR="00697E85" w:rsidRPr="00835C70">
        <w:rPr>
          <w:rFonts w:ascii="Times New Roman" w:eastAsiaTheme="majorEastAsia" w:hAnsi="Times New Roman" w:cs="Times New Roman"/>
          <w:color w:val="000000" w:themeColor="text1"/>
        </w:rPr>
        <w:t>A r</w:t>
      </w:r>
      <w:r w:rsidR="00A66B7B" w:rsidRPr="00835C70">
        <w:rPr>
          <w:rFonts w:ascii="Times New Roman" w:eastAsiaTheme="majorEastAsia" w:hAnsi="Times New Roman" w:cs="Times New Roman"/>
          <w:color w:val="000000" w:themeColor="text1"/>
        </w:rPr>
        <w:t>ight</w:t>
      </w:r>
      <w:r w:rsidR="005C3227" w:rsidRPr="00835C70">
        <w:rPr>
          <w:rFonts w:ascii="Times New Roman" w:eastAsiaTheme="majorEastAsia" w:hAnsi="Times New Roman" w:cs="Times New Roman"/>
          <w:color w:val="000000" w:themeColor="text1"/>
        </w:rPr>
        <w:t xml:space="preserve"> </w:t>
      </w:r>
      <w:r w:rsidR="00A66B7B" w:rsidRPr="00835C70">
        <w:rPr>
          <w:rFonts w:ascii="Times New Roman" w:eastAsiaTheme="majorEastAsia" w:hAnsi="Times New Roman" w:cs="Times New Roman"/>
          <w:color w:val="000000" w:themeColor="text1"/>
        </w:rPr>
        <w:t>picture show</w:t>
      </w:r>
      <w:r w:rsidR="009B0D4D" w:rsidRPr="00835C70">
        <w:rPr>
          <w:rFonts w:ascii="Times New Roman" w:eastAsiaTheme="majorEastAsia" w:hAnsi="Times New Roman" w:cs="Times New Roman"/>
          <w:color w:val="000000" w:themeColor="text1"/>
        </w:rPr>
        <w:t>s</w:t>
      </w:r>
      <w:r w:rsidR="00A66B7B" w:rsidRPr="00835C70">
        <w:rPr>
          <w:rFonts w:ascii="Times New Roman" w:eastAsiaTheme="majorEastAsia" w:hAnsi="Times New Roman" w:cs="Times New Roman"/>
          <w:color w:val="000000" w:themeColor="text1"/>
        </w:rPr>
        <w:t xml:space="preserve"> less contamin</w:t>
      </w:r>
      <w:r w:rsidR="007F44CE" w:rsidRPr="00835C70">
        <w:rPr>
          <w:rFonts w:ascii="Times New Roman" w:eastAsiaTheme="majorEastAsia" w:hAnsi="Times New Roman" w:cs="Times New Roman"/>
          <w:color w:val="000000" w:themeColor="text1"/>
        </w:rPr>
        <w:t xml:space="preserve">ation of parenchyma debris in </w:t>
      </w:r>
      <w:r w:rsidR="00E06B48" w:rsidRPr="00835C70">
        <w:rPr>
          <w:rFonts w:ascii="Times New Roman" w:eastAsiaTheme="majorEastAsia" w:hAnsi="Times New Roman" w:cs="Times New Roman"/>
          <w:color w:val="000000" w:themeColor="text1"/>
        </w:rPr>
        <w:t xml:space="preserve">the </w:t>
      </w:r>
      <w:proofErr w:type="spellStart"/>
      <w:r w:rsidR="007F44CE" w:rsidRPr="00835C70">
        <w:rPr>
          <w:rFonts w:ascii="Times New Roman" w:eastAsiaTheme="majorEastAsia" w:hAnsi="Times New Roman" w:cs="Times New Roman"/>
          <w:color w:val="000000" w:themeColor="text1"/>
        </w:rPr>
        <w:t>microvessel</w:t>
      </w:r>
      <w:proofErr w:type="spellEnd"/>
      <w:r w:rsidR="007F44CE" w:rsidRPr="00835C70">
        <w:rPr>
          <w:rFonts w:ascii="Times New Roman" w:eastAsiaTheme="majorEastAsia" w:hAnsi="Times New Roman" w:cs="Times New Roman"/>
          <w:color w:val="000000" w:themeColor="text1"/>
        </w:rPr>
        <w:t xml:space="preserve"> fraction.</w:t>
      </w:r>
      <w:r w:rsidR="00AC248F" w:rsidRPr="00835C70">
        <w:rPr>
          <w:rFonts w:ascii="Times New Roman" w:eastAsiaTheme="majorEastAsia" w:hAnsi="Times New Roman" w:cs="Times New Roman"/>
          <w:color w:val="000000" w:themeColor="text1"/>
        </w:rPr>
        <w:t xml:space="preserve"> </w:t>
      </w:r>
    </w:p>
    <w:sectPr w:rsidR="00A574D5" w:rsidRPr="00835C70" w:rsidSect="0053278C">
      <w:footerReference w:type="even" r:id="rId11"/>
      <w:footerReference w:type="default" r:id="rId12"/>
      <w:pgSz w:w="11900" w:h="16840"/>
      <w:pgMar w:top="1440" w:right="1077" w:bottom="1440" w:left="1077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04EE94" w14:textId="77777777" w:rsidR="00A23239" w:rsidRDefault="00A23239" w:rsidP="00081D54">
      <w:r>
        <w:separator/>
      </w:r>
    </w:p>
  </w:endnote>
  <w:endnote w:type="continuationSeparator" w:id="0">
    <w:p w14:paraId="7B8D88B1" w14:textId="77777777" w:rsidR="00A23239" w:rsidRDefault="00A23239" w:rsidP="00081D54">
      <w:r>
        <w:continuationSeparator/>
      </w:r>
    </w:p>
  </w:endnote>
  <w:endnote w:type="continuationNotice" w:id="1">
    <w:p w14:paraId="4CA88AE4" w14:textId="77777777" w:rsidR="00A23239" w:rsidRDefault="00A2323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261EBA" w14:textId="77777777" w:rsidR="00BF7FD7" w:rsidRDefault="00BF7FD7" w:rsidP="00784CBA">
    <w:pPr>
      <w:pStyle w:val="a6"/>
      <w:framePr w:wrap="none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60E37C58" w14:textId="77777777" w:rsidR="00BF7FD7" w:rsidRDefault="00BF7FD7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0BA8C6" w14:textId="696A8AA9" w:rsidR="00BF7FD7" w:rsidRDefault="00BF7FD7" w:rsidP="00784CBA">
    <w:pPr>
      <w:pStyle w:val="a6"/>
      <w:framePr w:wrap="none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53278C">
      <w:rPr>
        <w:rStyle w:val="a8"/>
        <w:noProof/>
      </w:rPr>
      <w:t>2</w:t>
    </w:r>
    <w:r>
      <w:rPr>
        <w:rStyle w:val="a8"/>
      </w:rPr>
      <w:fldChar w:fldCharType="end"/>
    </w:r>
  </w:p>
  <w:p w14:paraId="4701B864" w14:textId="77777777" w:rsidR="00BF7FD7" w:rsidRDefault="00BF7FD7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615BF5" w14:textId="77777777" w:rsidR="00A23239" w:rsidRDefault="00A23239" w:rsidP="00081D54">
      <w:r>
        <w:separator/>
      </w:r>
    </w:p>
  </w:footnote>
  <w:footnote w:type="continuationSeparator" w:id="0">
    <w:p w14:paraId="3943ED1F" w14:textId="77777777" w:rsidR="00A23239" w:rsidRDefault="00A23239" w:rsidP="00081D54">
      <w:r>
        <w:continuationSeparator/>
      </w:r>
    </w:p>
  </w:footnote>
  <w:footnote w:type="continuationNotice" w:id="1">
    <w:p w14:paraId="7846529B" w14:textId="77777777" w:rsidR="00A23239" w:rsidRDefault="00A2323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FD1"/>
    <w:rsid w:val="00001A80"/>
    <w:rsid w:val="0000250F"/>
    <w:rsid w:val="00002FE2"/>
    <w:rsid w:val="00003C46"/>
    <w:rsid w:val="00003EB4"/>
    <w:rsid w:val="00004C6F"/>
    <w:rsid w:val="00005CA3"/>
    <w:rsid w:val="00007C5F"/>
    <w:rsid w:val="00007FA2"/>
    <w:rsid w:val="00007FA8"/>
    <w:rsid w:val="00007FD1"/>
    <w:rsid w:val="000100D7"/>
    <w:rsid w:val="000101B9"/>
    <w:rsid w:val="0001086A"/>
    <w:rsid w:val="0001122E"/>
    <w:rsid w:val="000120E5"/>
    <w:rsid w:val="000122BE"/>
    <w:rsid w:val="00012843"/>
    <w:rsid w:val="00013BA1"/>
    <w:rsid w:val="0001408A"/>
    <w:rsid w:val="000143E8"/>
    <w:rsid w:val="00014515"/>
    <w:rsid w:val="000145F7"/>
    <w:rsid w:val="00014893"/>
    <w:rsid w:val="000148B4"/>
    <w:rsid w:val="00014E98"/>
    <w:rsid w:val="00014FEB"/>
    <w:rsid w:val="000165D5"/>
    <w:rsid w:val="00016A55"/>
    <w:rsid w:val="00016D62"/>
    <w:rsid w:val="00017C0B"/>
    <w:rsid w:val="000203D5"/>
    <w:rsid w:val="00020BDD"/>
    <w:rsid w:val="000211B2"/>
    <w:rsid w:val="000218D1"/>
    <w:rsid w:val="00021F99"/>
    <w:rsid w:val="0002297E"/>
    <w:rsid w:val="00022B0F"/>
    <w:rsid w:val="000236C9"/>
    <w:rsid w:val="000238B2"/>
    <w:rsid w:val="000239CA"/>
    <w:rsid w:val="00024182"/>
    <w:rsid w:val="00027B9E"/>
    <w:rsid w:val="00027E45"/>
    <w:rsid w:val="00030780"/>
    <w:rsid w:val="0003089F"/>
    <w:rsid w:val="00030E47"/>
    <w:rsid w:val="00031035"/>
    <w:rsid w:val="00031849"/>
    <w:rsid w:val="00031F0F"/>
    <w:rsid w:val="00032706"/>
    <w:rsid w:val="00032803"/>
    <w:rsid w:val="000329FE"/>
    <w:rsid w:val="0003393F"/>
    <w:rsid w:val="000346C3"/>
    <w:rsid w:val="00034A0A"/>
    <w:rsid w:val="00034DA0"/>
    <w:rsid w:val="0003543D"/>
    <w:rsid w:val="000371D4"/>
    <w:rsid w:val="000403E8"/>
    <w:rsid w:val="000410B5"/>
    <w:rsid w:val="000417C0"/>
    <w:rsid w:val="00041C49"/>
    <w:rsid w:val="00041D71"/>
    <w:rsid w:val="00042DE3"/>
    <w:rsid w:val="00043B8D"/>
    <w:rsid w:val="000441AA"/>
    <w:rsid w:val="00045354"/>
    <w:rsid w:val="00045CD6"/>
    <w:rsid w:val="00046F4D"/>
    <w:rsid w:val="00047A9B"/>
    <w:rsid w:val="00050038"/>
    <w:rsid w:val="0005035E"/>
    <w:rsid w:val="000509BD"/>
    <w:rsid w:val="00050A8C"/>
    <w:rsid w:val="0005112F"/>
    <w:rsid w:val="000516DA"/>
    <w:rsid w:val="0005290A"/>
    <w:rsid w:val="00052ECE"/>
    <w:rsid w:val="000536FD"/>
    <w:rsid w:val="000539A1"/>
    <w:rsid w:val="00054910"/>
    <w:rsid w:val="00056390"/>
    <w:rsid w:val="00056CD2"/>
    <w:rsid w:val="000575A7"/>
    <w:rsid w:val="000600DE"/>
    <w:rsid w:val="000604A6"/>
    <w:rsid w:val="00060507"/>
    <w:rsid w:val="000608D4"/>
    <w:rsid w:val="00061625"/>
    <w:rsid w:val="000628F2"/>
    <w:rsid w:val="0006319E"/>
    <w:rsid w:val="000637B5"/>
    <w:rsid w:val="00063B8B"/>
    <w:rsid w:val="00064514"/>
    <w:rsid w:val="00066294"/>
    <w:rsid w:val="00070E8E"/>
    <w:rsid w:val="00071C6A"/>
    <w:rsid w:val="00071CDB"/>
    <w:rsid w:val="00073866"/>
    <w:rsid w:val="00073FB2"/>
    <w:rsid w:val="000740A5"/>
    <w:rsid w:val="00074D6D"/>
    <w:rsid w:val="000768DC"/>
    <w:rsid w:val="00076D7F"/>
    <w:rsid w:val="000771A6"/>
    <w:rsid w:val="00077309"/>
    <w:rsid w:val="00077F20"/>
    <w:rsid w:val="00081A5F"/>
    <w:rsid w:val="00081CEE"/>
    <w:rsid w:val="00081D54"/>
    <w:rsid w:val="00081E07"/>
    <w:rsid w:val="0008345E"/>
    <w:rsid w:val="000837FE"/>
    <w:rsid w:val="00084076"/>
    <w:rsid w:val="00084EE8"/>
    <w:rsid w:val="00085458"/>
    <w:rsid w:val="00085A86"/>
    <w:rsid w:val="000863E0"/>
    <w:rsid w:val="0008654D"/>
    <w:rsid w:val="00086D5D"/>
    <w:rsid w:val="0008788D"/>
    <w:rsid w:val="00087A7B"/>
    <w:rsid w:val="00091681"/>
    <w:rsid w:val="00091D31"/>
    <w:rsid w:val="00091F0D"/>
    <w:rsid w:val="000921CE"/>
    <w:rsid w:val="000922FA"/>
    <w:rsid w:val="00092572"/>
    <w:rsid w:val="000926B4"/>
    <w:rsid w:val="00092BC2"/>
    <w:rsid w:val="00093C60"/>
    <w:rsid w:val="000948EE"/>
    <w:rsid w:val="000963F7"/>
    <w:rsid w:val="0009773F"/>
    <w:rsid w:val="00097DEF"/>
    <w:rsid w:val="000A04E6"/>
    <w:rsid w:val="000A1768"/>
    <w:rsid w:val="000A278D"/>
    <w:rsid w:val="000A2C4C"/>
    <w:rsid w:val="000A3ADE"/>
    <w:rsid w:val="000A3FFB"/>
    <w:rsid w:val="000A417B"/>
    <w:rsid w:val="000A483A"/>
    <w:rsid w:val="000A4E83"/>
    <w:rsid w:val="000A57EF"/>
    <w:rsid w:val="000A5AD4"/>
    <w:rsid w:val="000A60CA"/>
    <w:rsid w:val="000A6B3D"/>
    <w:rsid w:val="000A6EF8"/>
    <w:rsid w:val="000A77E6"/>
    <w:rsid w:val="000A7E17"/>
    <w:rsid w:val="000B0B10"/>
    <w:rsid w:val="000B107D"/>
    <w:rsid w:val="000B1655"/>
    <w:rsid w:val="000B2F9D"/>
    <w:rsid w:val="000B347B"/>
    <w:rsid w:val="000B35B3"/>
    <w:rsid w:val="000B3A87"/>
    <w:rsid w:val="000B4A70"/>
    <w:rsid w:val="000B4DC1"/>
    <w:rsid w:val="000B511B"/>
    <w:rsid w:val="000B5384"/>
    <w:rsid w:val="000B5DA8"/>
    <w:rsid w:val="000C1BA0"/>
    <w:rsid w:val="000C330B"/>
    <w:rsid w:val="000C4375"/>
    <w:rsid w:val="000C5192"/>
    <w:rsid w:val="000C6BD9"/>
    <w:rsid w:val="000C6FA6"/>
    <w:rsid w:val="000C7AAD"/>
    <w:rsid w:val="000C7EE9"/>
    <w:rsid w:val="000D020F"/>
    <w:rsid w:val="000D0B04"/>
    <w:rsid w:val="000D11B9"/>
    <w:rsid w:val="000D20F1"/>
    <w:rsid w:val="000D2739"/>
    <w:rsid w:val="000D3060"/>
    <w:rsid w:val="000D47C1"/>
    <w:rsid w:val="000D4A80"/>
    <w:rsid w:val="000D4AE6"/>
    <w:rsid w:val="000D4E7E"/>
    <w:rsid w:val="000D663D"/>
    <w:rsid w:val="000D73CC"/>
    <w:rsid w:val="000E0180"/>
    <w:rsid w:val="000E0221"/>
    <w:rsid w:val="000E04A4"/>
    <w:rsid w:val="000E062D"/>
    <w:rsid w:val="000E0B66"/>
    <w:rsid w:val="000E111C"/>
    <w:rsid w:val="000E12B2"/>
    <w:rsid w:val="000E19C3"/>
    <w:rsid w:val="000E1ED4"/>
    <w:rsid w:val="000E213D"/>
    <w:rsid w:val="000E21BD"/>
    <w:rsid w:val="000E3DFB"/>
    <w:rsid w:val="000E4778"/>
    <w:rsid w:val="000E4FA8"/>
    <w:rsid w:val="000E6545"/>
    <w:rsid w:val="000E65F9"/>
    <w:rsid w:val="000E6F7D"/>
    <w:rsid w:val="000F0274"/>
    <w:rsid w:val="000F08D2"/>
    <w:rsid w:val="000F0C2A"/>
    <w:rsid w:val="000F14E2"/>
    <w:rsid w:val="000F1727"/>
    <w:rsid w:val="000F185A"/>
    <w:rsid w:val="000F1D7C"/>
    <w:rsid w:val="000F2796"/>
    <w:rsid w:val="000F2A66"/>
    <w:rsid w:val="000F2B17"/>
    <w:rsid w:val="000F2FC5"/>
    <w:rsid w:val="000F3401"/>
    <w:rsid w:val="000F4295"/>
    <w:rsid w:val="000F45B9"/>
    <w:rsid w:val="000F4740"/>
    <w:rsid w:val="000F5108"/>
    <w:rsid w:val="000F5718"/>
    <w:rsid w:val="000F5FE8"/>
    <w:rsid w:val="000F6CB1"/>
    <w:rsid w:val="000F720B"/>
    <w:rsid w:val="000F7706"/>
    <w:rsid w:val="000F778E"/>
    <w:rsid w:val="000F787D"/>
    <w:rsid w:val="0010058C"/>
    <w:rsid w:val="00101270"/>
    <w:rsid w:val="00101E5B"/>
    <w:rsid w:val="0010280B"/>
    <w:rsid w:val="00102D82"/>
    <w:rsid w:val="00102E93"/>
    <w:rsid w:val="00104331"/>
    <w:rsid w:val="0010467C"/>
    <w:rsid w:val="00104CB7"/>
    <w:rsid w:val="00105CC2"/>
    <w:rsid w:val="001068C1"/>
    <w:rsid w:val="00106D6B"/>
    <w:rsid w:val="00106E17"/>
    <w:rsid w:val="00106F81"/>
    <w:rsid w:val="001072B5"/>
    <w:rsid w:val="0010794F"/>
    <w:rsid w:val="00110A9C"/>
    <w:rsid w:val="0011147E"/>
    <w:rsid w:val="0011173F"/>
    <w:rsid w:val="00111916"/>
    <w:rsid w:val="001125C0"/>
    <w:rsid w:val="0011295D"/>
    <w:rsid w:val="0011475D"/>
    <w:rsid w:val="00115906"/>
    <w:rsid w:val="00115B60"/>
    <w:rsid w:val="001160C8"/>
    <w:rsid w:val="0011618F"/>
    <w:rsid w:val="00116307"/>
    <w:rsid w:val="00116370"/>
    <w:rsid w:val="001167ED"/>
    <w:rsid w:val="0011797C"/>
    <w:rsid w:val="00121707"/>
    <w:rsid w:val="00122427"/>
    <w:rsid w:val="001228F3"/>
    <w:rsid w:val="001229AA"/>
    <w:rsid w:val="0012368A"/>
    <w:rsid w:val="00125027"/>
    <w:rsid w:val="00125903"/>
    <w:rsid w:val="001262B7"/>
    <w:rsid w:val="0012662F"/>
    <w:rsid w:val="00126A9D"/>
    <w:rsid w:val="00126E7C"/>
    <w:rsid w:val="00127C69"/>
    <w:rsid w:val="00130391"/>
    <w:rsid w:val="00130F5A"/>
    <w:rsid w:val="001314CE"/>
    <w:rsid w:val="001323DE"/>
    <w:rsid w:val="00132D75"/>
    <w:rsid w:val="00133F33"/>
    <w:rsid w:val="00133F4D"/>
    <w:rsid w:val="0013510D"/>
    <w:rsid w:val="001361F6"/>
    <w:rsid w:val="0013668D"/>
    <w:rsid w:val="0013710F"/>
    <w:rsid w:val="00137296"/>
    <w:rsid w:val="00137AFA"/>
    <w:rsid w:val="001405A4"/>
    <w:rsid w:val="001415FB"/>
    <w:rsid w:val="00143404"/>
    <w:rsid w:val="00143880"/>
    <w:rsid w:val="00143D12"/>
    <w:rsid w:val="001446F4"/>
    <w:rsid w:val="001457DB"/>
    <w:rsid w:val="00146BB8"/>
    <w:rsid w:val="00146BFE"/>
    <w:rsid w:val="0014762A"/>
    <w:rsid w:val="001476CD"/>
    <w:rsid w:val="00147953"/>
    <w:rsid w:val="00147D71"/>
    <w:rsid w:val="00147DC9"/>
    <w:rsid w:val="00147DDF"/>
    <w:rsid w:val="0015054C"/>
    <w:rsid w:val="0015094B"/>
    <w:rsid w:val="00150E37"/>
    <w:rsid w:val="00151FF9"/>
    <w:rsid w:val="001523AC"/>
    <w:rsid w:val="0015271A"/>
    <w:rsid w:val="00152A8B"/>
    <w:rsid w:val="001531CD"/>
    <w:rsid w:val="00153C75"/>
    <w:rsid w:val="00153F12"/>
    <w:rsid w:val="0015440E"/>
    <w:rsid w:val="00154AF6"/>
    <w:rsid w:val="00154B89"/>
    <w:rsid w:val="00154DF0"/>
    <w:rsid w:val="00154E63"/>
    <w:rsid w:val="00156C35"/>
    <w:rsid w:val="00157D78"/>
    <w:rsid w:val="0016134F"/>
    <w:rsid w:val="00161480"/>
    <w:rsid w:val="001617A1"/>
    <w:rsid w:val="00162DA9"/>
    <w:rsid w:val="00162E52"/>
    <w:rsid w:val="001646E1"/>
    <w:rsid w:val="001647A1"/>
    <w:rsid w:val="001647E0"/>
    <w:rsid w:val="001655C6"/>
    <w:rsid w:val="00165788"/>
    <w:rsid w:val="00165940"/>
    <w:rsid w:val="00165A21"/>
    <w:rsid w:val="001668C9"/>
    <w:rsid w:val="00167414"/>
    <w:rsid w:val="0016796B"/>
    <w:rsid w:val="00167AFC"/>
    <w:rsid w:val="00170951"/>
    <w:rsid w:val="00171413"/>
    <w:rsid w:val="0017194E"/>
    <w:rsid w:val="00172AFD"/>
    <w:rsid w:val="00173E36"/>
    <w:rsid w:val="00174102"/>
    <w:rsid w:val="001742B4"/>
    <w:rsid w:val="001747A4"/>
    <w:rsid w:val="00175784"/>
    <w:rsid w:val="0017726D"/>
    <w:rsid w:val="001773EB"/>
    <w:rsid w:val="001773F6"/>
    <w:rsid w:val="00177814"/>
    <w:rsid w:val="00177B52"/>
    <w:rsid w:val="00177F36"/>
    <w:rsid w:val="001803E3"/>
    <w:rsid w:val="001807D6"/>
    <w:rsid w:val="001809CD"/>
    <w:rsid w:val="00180BA9"/>
    <w:rsid w:val="00181472"/>
    <w:rsid w:val="00181D2B"/>
    <w:rsid w:val="001835AC"/>
    <w:rsid w:val="00183FDF"/>
    <w:rsid w:val="0018490E"/>
    <w:rsid w:val="00184E23"/>
    <w:rsid w:val="00185475"/>
    <w:rsid w:val="00186A12"/>
    <w:rsid w:val="00186C3D"/>
    <w:rsid w:val="00186DF4"/>
    <w:rsid w:val="00187A6C"/>
    <w:rsid w:val="00187F83"/>
    <w:rsid w:val="00190193"/>
    <w:rsid w:val="00191B39"/>
    <w:rsid w:val="0019375A"/>
    <w:rsid w:val="0019434F"/>
    <w:rsid w:val="00194842"/>
    <w:rsid w:val="00194C1C"/>
    <w:rsid w:val="0019695F"/>
    <w:rsid w:val="00197178"/>
    <w:rsid w:val="00197333"/>
    <w:rsid w:val="00197874"/>
    <w:rsid w:val="001A1362"/>
    <w:rsid w:val="001A1A3F"/>
    <w:rsid w:val="001A1A77"/>
    <w:rsid w:val="001A2C50"/>
    <w:rsid w:val="001A2CDF"/>
    <w:rsid w:val="001A2EDA"/>
    <w:rsid w:val="001A3775"/>
    <w:rsid w:val="001A3798"/>
    <w:rsid w:val="001A3AD6"/>
    <w:rsid w:val="001A517A"/>
    <w:rsid w:val="001A603C"/>
    <w:rsid w:val="001A6416"/>
    <w:rsid w:val="001A6519"/>
    <w:rsid w:val="001A7C29"/>
    <w:rsid w:val="001A7EA6"/>
    <w:rsid w:val="001B0777"/>
    <w:rsid w:val="001B1315"/>
    <w:rsid w:val="001B158C"/>
    <w:rsid w:val="001B27B9"/>
    <w:rsid w:val="001B3D1C"/>
    <w:rsid w:val="001B4313"/>
    <w:rsid w:val="001B48AD"/>
    <w:rsid w:val="001B51B0"/>
    <w:rsid w:val="001B5495"/>
    <w:rsid w:val="001B576D"/>
    <w:rsid w:val="001B5B21"/>
    <w:rsid w:val="001B5DCB"/>
    <w:rsid w:val="001B6BF3"/>
    <w:rsid w:val="001B6FC0"/>
    <w:rsid w:val="001C00E5"/>
    <w:rsid w:val="001C0E42"/>
    <w:rsid w:val="001C1051"/>
    <w:rsid w:val="001C1584"/>
    <w:rsid w:val="001C1713"/>
    <w:rsid w:val="001C1767"/>
    <w:rsid w:val="001C215B"/>
    <w:rsid w:val="001C2280"/>
    <w:rsid w:val="001C25E8"/>
    <w:rsid w:val="001C3A6E"/>
    <w:rsid w:val="001C4892"/>
    <w:rsid w:val="001C4FD9"/>
    <w:rsid w:val="001C5B6B"/>
    <w:rsid w:val="001C5B91"/>
    <w:rsid w:val="001C5BBB"/>
    <w:rsid w:val="001C6933"/>
    <w:rsid w:val="001C7112"/>
    <w:rsid w:val="001C7261"/>
    <w:rsid w:val="001C7588"/>
    <w:rsid w:val="001C7D08"/>
    <w:rsid w:val="001D0A4E"/>
    <w:rsid w:val="001D0BE8"/>
    <w:rsid w:val="001D1239"/>
    <w:rsid w:val="001D1D86"/>
    <w:rsid w:val="001D1FD1"/>
    <w:rsid w:val="001D22F1"/>
    <w:rsid w:val="001D256B"/>
    <w:rsid w:val="001D266A"/>
    <w:rsid w:val="001D2B9D"/>
    <w:rsid w:val="001D3246"/>
    <w:rsid w:val="001D39B8"/>
    <w:rsid w:val="001D3ACA"/>
    <w:rsid w:val="001D42C2"/>
    <w:rsid w:val="001D47C0"/>
    <w:rsid w:val="001D48D5"/>
    <w:rsid w:val="001D4F39"/>
    <w:rsid w:val="001D55EC"/>
    <w:rsid w:val="001D604B"/>
    <w:rsid w:val="001D67B0"/>
    <w:rsid w:val="001D6C97"/>
    <w:rsid w:val="001D753C"/>
    <w:rsid w:val="001D769A"/>
    <w:rsid w:val="001E0D10"/>
    <w:rsid w:val="001E0F3C"/>
    <w:rsid w:val="001E2190"/>
    <w:rsid w:val="001E2BF0"/>
    <w:rsid w:val="001E38FD"/>
    <w:rsid w:val="001E3EA9"/>
    <w:rsid w:val="001E4310"/>
    <w:rsid w:val="001E53B3"/>
    <w:rsid w:val="001E54DF"/>
    <w:rsid w:val="001E5D91"/>
    <w:rsid w:val="001E6535"/>
    <w:rsid w:val="001E7D1C"/>
    <w:rsid w:val="001F01A1"/>
    <w:rsid w:val="001F0545"/>
    <w:rsid w:val="001F066A"/>
    <w:rsid w:val="001F0CE6"/>
    <w:rsid w:val="001F0FA4"/>
    <w:rsid w:val="001F1159"/>
    <w:rsid w:val="001F1352"/>
    <w:rsid w:val="001F22C2"/>
    <w:rsid w:val="001F3D98"/>
    <w:rsid w:val="001F3FDA"/>
    <w:rsid w:val="001F4073"/>
    <w:rsid w:val="001F6D51"/>
    <w:rsid w:val="001F757E"/>
    <w:rsid w:val="002006EA"/>
    <w:rsid w:val="00200C52"/>
    <w:rsid w:val="00203654"/>
    <w:rsid w:val="00203787"/>
    <w:rsid w:val="002037B4"/>
    <w:rsid w:val="0020406F"/>
    <w:rsid w:val="0020575F"/>
    <w:rsid w:val="00205841"/>
    <w:rsid w:val="00206635"/>
    <w:rsid w:val="00206665"/>
    <w:rsid w:val="0020678F"/>
    <w:rsid w:val="0020691A"/>
    <w:rsid w:val="00207346"/>
    <w:rsid w:val="00210260"/>
    <w:rsid w:val="0021082B"/>
    <w:rsid w:val="00210C8E"/>
    <w:rsid w:val="00210E81"/>
    <w:rsid w:val="00210F3D"/>
    <w:rsid w:val="00211659"/>
    <w:rsid w:val="00211B3F"/>
    <w:rsid w:val="00211C3E"/>
    <w:rsid w:val="00212D88"/>
    <w:rsid w:val="002131A1"/>
    <w:rsid w:val="00213307"/>
    <w:rsid w:val="00213A46"/>
    <w:rsid w:val="00213E82"/>
    <w:rsid w:val="00214B1C"/>
    <w:rsid w:val="002153AD"/>
    <w:rsid w:val="00215604"/>
    <w:rsid w:val="00215F2F"/>
    <w:rsid w:val="0021635E"/>
    <w:rsid w:val="00217173"/>
    <w:rsid w:val="002176BD"/>
    <w:rsid w:val="00217C3C"/>
    <w:rsid w:val="00217E35"/>
    <w:rsid w:val="00220062"/>
    <w:rsid w:val="002201DC"/>
    <w:rsid w:val="002208A8"/>
    <w:rsid w:val="00220A64"/>
    <w:rsid w:val="002224A4"/>
    <w:rsid w:val="00222A97"/>
    <w:rsid w:val="002239E0"/>
    <w:rsid w:val="00223A7F"/>
    <w:rsid w:val="0022406A"/>
    <w:rsid w:val="00224181"/>
    <w:rsid w:val="002264DB"/>
    <w:rsid w:val="00226AA7"/>
    <w:rsid w:val="00230DF3"/>
    <w:rsid w:val="00230E3D"/>
    <w:rsid w:val="00231653"/>
    <w:rsid w:val="002316C3"/>
    <w:rsid w:val="00231D9D"/>
    <w:rsid w:val="00232872"/>
    <w:rsid w:val="00232E56"/>
    <w:rsid w:val="00232ECF"/>
    <w:rsid w:val="002334AC"/>
    <w:rsid w:val="00233A77"/>
    <w:rsid w:val="00234B11"/>
    <w:rsid w:val="00234C00"/>
    <w:rsid w:val="0023516A"/>
    <w:rsid w:val="00235C47"/>
    <w:rsid w:val="00236141"/>
    <w:rsid w:val="00236152"/>
    <w:rsid w:val="00236395"/>
    <w:rsid w:val="0023644C"/>
    <w:rsid w:val="00237835"/>
    <w:rsid w:val="00237917"/>
    <w:rsid w:val="00237FFC"/>
    <w:rsid w:val="002400B4"/>
    <w:rsid w:val="00240200"/>
    <w:rsid w:val="002414C6"/>
    <w:rsid w:val="0024166B"/>
    <w:rsid w:val="00242625"/>
    <w:rsid w:val="00243A37"/>
    <w:rsid w:val="00243DFB"/>
    <w:rsid w:val="0024486C"/>
    <w:rsid w:val="0024542F"/>
    <w:rsid w:val="00245DC9"/>
    <w:rsid w:val="00246CD2"/>
    <w:rsid w:val="0024782C"/>
    <w:rsid w:val="00247979"/>
    <w:rsid w:val="00247AAA"/>
    <w:rsid w:val="00247B08"/>
    <w:rsid w:val="002519ED"/>
    <w:rsid w:val="00252018"/>
    <w:rsid w:val="00252274"/>
    <w:rsid w:val="002523B6"/>
    <w:rsid w:val="002529B6"/>
    <w:rsid w:val="00253533"/>
    <w:rsid w:val="0025364D"/>
    <w:rsid w:val="002548BB"/>
    <w:rsid w:val="00254E8E"/>
    <w:rsid w:val="00255809"/>
    <w:rsid w:val="002558A2"/>
    <w:rsid w:val="00256125"/>
    <w:rsid w:val="002563C6"/>
    <w:rsid w:val="002564EC"/>
    <w:rsid w:val="00256815"/>
    <w:rsid w:val="002577DD"/>
    <w:rsid w:val="00257B77"/>
    <w:rsid w:val="00257BA0"/>
    <w:rsid w:val="00257C3F"/>
    <w:rsid w:val="00260DC2"/>
    <w:rsid w:val="00261184"/>
    <w:rsid w:val="00261653"/>
    <w:rsid w:val="002619A6"/>
    <w:rsid w:val="002621C6"/>
    <w:rsid w:val="00262601"/>
    <w:rsid w:val="002630F2"/>
    <w:rsid w:val="00263B3A"/>
    <w:rsid w:val="0026463D"/>
    <w:rsid w:val="0026533E"/>
    <w:rsid w:val="0026647F"/>
    <w:rsid w:val="00266D18"/>
    <w:rsid w:val="00266D84"/>
    <w:rsid w:val="00267CDB"/>
    <w:rsid w:val="00270C1D"/>
    <w:rsid w:val="00271905"/>
    <w:rsid w:val="00272CD6"/>
    <w:rsid w:val="00272D6C"/>
    <w:rsid w:val="002736A5"/>
    <w:rsid w:val="00273ECC"/>
    <w:rsid w:val="002750BB"/>
    <w:rsid w:val="00275835"/>
    <w:rsid w:val="00275F42"/>
    <w:rsid w:val="00276CA4"/>
    <w:rsid w:val="00276E3A"/>
    <w:rsid w:val="002778DC"/>
    <w:rsid w:val="00277A73"/>
    <w:rsid w:val="00277B50"/>
    <w:rsid w:val="00280A28"/>
    <w:rsid w:val="00280B52"/>
    <w:rsid w:val="002816D1"/>
    <w:rsid w:val="002823C4"/>
    <w:rsid w:val="00282643"/>
    <w:rsid w:val="00282D0C"/>
    <w:rsid w:val="00282E0F"/>
    <w:rsid w:val="0028378F"/>
    <w:rsid w:val="00283852"/>
    <w:rsid w:val="00284C68"/>
    <w:rsid w:val="00284DE1"/>
    <w:rsid w:val="002856A3"/>
    <w:rsid w:val="0028584F"/>
    <w:rsid w:val="002863A4"/>
    <w:rsid w:val="00286541"/>
    <w:rsid w:val="002870F4"/>
    <w:rsid w:val="0029060B"/>
    <w:rsid w:val="002906E1"/>
    <w:rsid w:val="002910D2"/>
    <w:rsid w:val="002914C6"/>
    <w:rsid w:val="0029284A"/>
    <w:rsid w:val="002928BA"/>
    <w:rsid w:val="00292B01"/>
    <w:rsid w:val="00292F0E"/>
    <w:rsid w:val="00292FCF"/>
    <w:rsid w:val="00293725"/>
    <w:rsid w:val="002941FB"/>
    <w:rsid w:val="002952CE"/>
    <w:rsid w:val="00295583"/>
    <w:rsid w:val="00295746"/>
    <w:rsid w:val="00296946"/>
    <w:rsid w:val="00296E65"/>
    <w:rsid w:val="002971E7"/>
    <w:rsid w:val="002A0C9F"/>
    <w:rsid w:val="002A1472"/>
    <w:rsid w:val="002A1B67"/>
    <w:rsid w:val="002A1DC6"/>
    <w:rsid w:val="002A2778"/>
    <w:rsid w:val="002A27C9"/>
    <w:rsid w:val="002A3D71"/>
    <w:rsid w:val="002A40DD"/>
    <w:rsid w:val="002A4853"/>
    <w:rsid w:val="002A5CA1"/>
    <w:rsid w:val="002A63A8"/>
    <w:rsid w:val="002A64B3"/>
    <w:rsid w:val="002A7126"/>
    <w:rsid w:val="002B0477"/>
    <w:rsid w:val="002B20A9"/>
    <w:rsid w:val="002B30EA"/>
    <w:rsid w:val="002B3C1A"/>
    <w:rsid w:val="002B3CC4"/>
    <w:rsid w:val="002B4CB5"/>
    <w:rsid w:val="002B5296"/>
    <w:rsid w:val="002B5622"/>
    <w:rsid w:val="002B59CF"/>
    <w:rsid w:val="002B5C44"/>
    <w:rsid w:val="002B5D72"/>
    <w:rsid w:val="002B6C08"/>
    <w:rsid w:val="002B7978"/>
    <w:rsid w:val="002C1027"/>
    <w:rsid w:val="002C24BB"/>
    <w:rsid w:val="002C251A"/>
    <w:rsid w:val="002C28EC"/>
    <w:rsid w:val="002C2FC9"/>
    <w:rsid w:val="002C3C31"/>
    <w:rsid w:val="002C526A"/>
    <w:rsid w:val="002C6607"/>
    <w:rsid w:val="002C6610"/>
    <w:rsid w:val="002C671B"/>
    <w:rsid w:val="002C6AAC"/>
    <w:rsid w:val="002C70E7"/>
    <w:rsid w:val="002C73A8"/>
    <w:rsid w:val="002D002D"/>
    <w:rsid w:val="002D070B"/>
    <w:rsid w:val="002D0AD3"/>
    <w:rsid w:val="002D0CB4"/>
    <w:rsid w:val="002D1182"/>
    <w:rsid w:val="002D1C33"/>
    <w:rsid w:val="002D2994"/>
    <w:rsid w:val="002D2B88"/>
    <w:rsid w:val="002D36C3"/>
    <w:rsid w:val="002D36C4"/>
    <w:rsid w:val="002D4809"/>
    <w:rsid w:val="002D6639"/>
    <w:rsid w:val="002D68A1"/>
    <w:rsid w:val="002E17E0"/>
    <w:rsid w:val="002E1CF4"/>
    <w:rsid w:val="002E23EE"/>
    <w:rsid w:val="002E2EE1"/>
    <w:rsid w:val="002E3265"/>
    <w:rsid w:val="002E338A"/>
    <w:rsid w:val="002E35CC"/>
    <w:rsid w:val="002E40D3"/>
    <w:rsid w:val="002E4147"/>
    <w:rsid w:val="002E4182"/>
    <w:rsid w:val="002E55F2"/>
    <w:rsid w:val="002E5C11"/>
    <w:rsid w:val="002E607B"/>
    <w:rsid w:val="002E615B"/>
    <w:rsid w:val="002E6630"/>
    <w:rsid w:val="002F04E1"/>
    <w:rsid w:val="002F1006"/>
    <w:rsid w:val="002F12C8"/>
    <w:rsid w:val="002F234D"/>
    <w:rsid w:val="002F29AE"/>
    <w:rsid w:val="002F2A09"/>
    <w:rsid w:val="002F2BCD"/>
    <w:rsid w:val="002F3CB4"/>
    <w:rsid w:val="002F493B"/>
    <w:rsid w:val="002F4F1F"/>
    <w:rsid w:val="002F5F6F"/>
    <w:rsid w:val="002F6C19"/>
    <w:rsid w:val="002F70ED"/>
    <w:rsid w:val="002F74AD"/>
    <w:rsid w:val="002F76B6"/>
    <w:rsid w:val="003013BE"/>
    <w:rsid w:val="00301924"/>
    <w:rsid w:val="00301E4E"/>
    <w:rsid w:val="003022FC"/>
    <w:rsid w:val="00303069"/>
    <w:rsid w:val="003033B3"/>
    <w:rsid w:val="00303A15"/>
    <w:rsid w:val="00303F06"/>
    <w:rsid w:val="003040D7"/>
    <w:rsid w:val="00304346"/>
    <w:rsid w:val="00305085"/>
    <w:rsid w:val="00305418"/>
    <w:rsid w:val="003065E6"/>
    <w:rsid w:val="003077B4"/>
    <w:rsid w:val="00307923"/>
    <w:rsid w:val="003103D3"/>
    <w:rsid w:val="00310572"/>
    <w:rsid w:val="00310883"/>
    <w:rsid w:val="003110D1"/>
    <w:rsid w:val="003111A1"/>
    <w:rsid w:val="003111F4"/>
    <w:rsid w:val="00311302"/>
    <w:rsid w:val="00311F7C"/>
    <w:rsid w:val="00311FDA"/>
    <w:rsid w:val="003128C2"/>
    <w:rsid w:val="0031295F"/>
    <w:rsid w:val="0031348E"/>
    <w:rsid w:val="003139C9"/>
    <w:rsid w:val="003142C4"/>
    <w:rsid w:val="0031444F"/>
    <w:rsid w:val="00314CD4"/>
    <w:rsid w:val="00315418"/>
    <w:rsid w:val="00315A3D"/>
    <w:rsid w:val="00316700"/>
    <w:rsid w:val="00317749"/>
    <w:rsid w:val="00317897"/>
    <w:rsid w:val="00317D72"/>
    <w:rsid w:val="00320162"/>
    <w:rsid w:val="003205FE"/>
    <w:rsid w:val="0032075C"/>
    <w:rsid w:val="00320E7B"/>
    <w:rsid w:val="003214A5"/>
    <w:rsid w:val="00321CFF"/>
    <w:rsid w:val="00321E76"/>
    <w:rsid w:val="00322295"/>
    <w:rsid w:val="003226A9"/>
    <w:rsid w:val="00322967"/>
    <w:rsid w:val="003234D8"/>
    <w:rsid w:val="003242D6"/>
    <w:rsid w:val="00325A70"/>
    <w:rsid w:val="00325D21"/>
    <w:rsid w:val="00326699"/>
    <w:rsid w:val="0032688B"/>
    <w:rsid w:val="00327D20"/>
    <w:rsid w:val="00327DAA"/>
    <w:rsid w:val="00330275"/>
    <w:rsid w:val="0033055A"/>
    <w:rsid w:val="003311C6"/>
    <w:rsid w:val="003314CC"/>
    <w:rsid w:val="00331752"/>
    <w:rsid w:val="00331E90"/>
    <w:rsid w:val="00331FBF"/>
    <w:rsid w:val="00333192"/>
    <w:rsid w:val="003331BA"/>
    <w:rsid w:val="00333D66"/>
    <w:rsid w:val="00334569"/>
    <w:rsid w:val="003348A0"/>
    <w:rsid w:val="003355E3"/>
    <w:rsid w:val="00335E3D"/>
    <w:rsid w:val="00336813"/>
    <w:rsid w:val="00337189"/>
    <w:rsid w:val="0034086C"/>
    <w:rsid w:val="00340972"/>
    <w:rsid w:val="00341721"/>
    <w:rsid w:val="00342037"/>
    <w:rsid w:val="00342A3E"/>
    <w:rsid w:val="0034453B"/>
    <w:rsid w:val="00344A24"/>
    <w:rsid w:val="003466A9"/>
    <w:rsid w:val="0034681B"/>
    <w:rsid w:val="003470A3"/>
    <w:rsid w:val="003470FA"/>
    <w:rsid w:val="003472CF"/>
    <w:rsid w:val="00347E78"/>
    <w:rsid w:val="003510A0"/>
    <w:rsid w:val="00351124"/>
    <w:rsid w:val="00352E22"/>
    <w:rsid w:val="00353126"/>
    <w:rsid w:val="00353CC9"/>
    <w:rsid w:val="00354CF3"/>
    <w:rsid w:val="0035539F"/>
    <w:rsid w:val="003554D6"/>
    <w:rsid w:val="00355DD1"/>
    <w:rsid w:val="00356AC0"/>
    <w:rsid w:val="00356B97"/>
    <w:rsid w:val="00357799"/>
    <w:rsid w:val="00357ED2"/>
    <w:rsid w:val="0036104F"/>
    <w:rsid w:val="00362759"/>
    <w:rsid w:val="00362C90"/>
    <w:rsid w:val="0036315F"/>
    <w:rsid w:val="003635F2"/>
    <w:rsid w:val="00363875"/>
    <w:rsid w:val="00364AA9"/>
    <w:rsid w:val="00364D07"/>
    <w:rsid w:val="00365670"/>
    <w:rsid w:val="00365973"/>
    <w:rsid w:val="0036617A"/>
    <w:rsid w:val="00366397"/>
    <w:rsid w:val="003664E7"/>
    <w:rsid w:val="0036654B"/>
    <w:rsid w:val="003669F9"/>
    <w:rsid w:val="0036737D"/>
    <w:rsid w:val="003709A8"/>
    <w:rsid w:val="00370C6C"/>
    <w:rsid w:val="0037153D"/>
    <w:rsid w:val="00371988"/>
    <w:rsid w:val="00371BB7"/>
    <w:rsid w:val="00371C83"/>
    <w:rsid w:val="00373056"/>
    <w:rsid w:val="0037324A"/>
    <w:rsid w:val="00373B61"/>
    <w:rsid w:val="00374C18"/>
    <w:rsid w:val="00375C26"/>
    <w:rsid w:val="003769B4"/>
    <w:rsid w:val="00377DE2"/>
    <w:rsid w:val="00377EE2"/>
    <w:rsid w:val="0038062E"/>
    <w:rsid w:val="003806D8"/>
    <w:rsid w:val="00380B5C"/>
    <w:rsid w:val="00382171"/>
    <w:rsid w:val="003821C4"/>
    <w:rsid w:val="00382490"/>
    <w:rsid w:val="00382A9A"/>
    <w:rsid w:val="00382DC5"/>
    <w:rsid w:val="003833B2"/>
    <w:rsid w:val="00383479"/>
    <w:rsid w:val="003840F4"/>
    <w:rsid w:val="003849FC"/>
    <w:rsid w:val="003852BC"/>
    <w:rsid w:val="0038562B"/>
    <w:rsid w:val="00385D1D"/>
    <w:rsid w:val="00385F49"/>
    <w:rsid w:val="00386218"/>
    <w:rsid w:val="0038644D"/>
    <w:rsid w:val="00386833"/>
    <w:rsid w:val="00386A14"/>
    <w:rsid w:val="00386F33"/>
    <w:rsid w:val="00387366"/>
    <w:rsid w:val="00387A36"/>
    <w:rsid w:val="00391757"/>
    <w:rsid w:val="0039191E"/>
    <w:rsid w:val="0039196A"/>
    <w:rsid w:val="003930D1"/>
    <w:rsid w:val="0039319E"/>
    <w:rsid w:val="0039417A"/>
    <w:rsid w:val="00395F71"/>
    <w:rsid w:val="00396942"/>
    <w:rsid w:val="00396A2B"/>
    <w:rsid w:val="003978EA"/>
    <w:rsid w:val="003A093B"/>
    <w:rsid w:val="003A1502"/>
    <w:rsid w:val="003A175E"/>
    <w:rsid w:val="003A294E"/>
    <w:rsid w:val="003A2AD6"/>
    <w:rsid w:val="003A33FE"/>
    <w:rsid w:val="003A3A9B"/>
    <w:rsid w:val="003A427D"/>
    <w:rsid w:val="003A4ADE"/>
    <w:rsid w:val="003A5B40"/>
    <w:rsid w:val="003A5B9F"/>
    <w:rsid w:val="003A6141"/>
    <w:rsid w:val="003A77A6"/>
    <w:rsid w:val="003B0110"/>
    <w:rsid w:val="003B0141"/>
    <w:rsid w:val="003B142E"/>
    <w:rsid w:val="003B1813"/>
    <w:rsid w:val="003B1A89"/>
    <w:rsid w:val="003B1BA6"/>
    <w:rsid w:val="003B1D87"/>
    <w:rsid w:val="003B1DB6"/>
    <w:rsid w:val="003B21C7"/>
    <w:rsid w:val="003B279E"/>
    <w:rsid w:val="003B2B79"/>
    <w:rsid w:val="003B3147"/>
    <w:rsid w:val="003B32F8"/>
    <w:rsid w:val="003B3323"/>
    <w:rsid w:val="003B3530"/>
    <w:rsid w:val="003B3994"/>
    <w:rsid w:val="003B41D1"/>
    <w:rsid w:val="003B5477"/>
    <w:rsid w:val="003B5DD7"/>
    <w:rsid w:val="003B5EE1"/>
    <w:rsid w:val="003B6299"/>
    <w:rsid w:val="003B697F"/>
    <w:rsid w:val="003B6CEC"/>
    <w:rsid w:val="003B6D1E"/>
    <w:rsid w:val="003B6EF2"/>
    <w:rsid w:val="003B70E9"/>
    <w:rsid w:val="003B717A"/>
    <w:rsid w:val="003B733F"/>
    <w:rsid w:val="003C193D"/>
    <w:rsid w:val="003C1A26"/>
    <w:rsid w:val="003C1C30"/>
    <w:rsid w:val="003C1D77"/>
    <w:rsid w:val="003C1F07"/>
    <w:rsid w:val="003C276F"/>
    <w:rsid w:val="003C286C"/>
    <w:rsid w:val="003C29DE"/>
    <w:rsid w:val="003C2FC9"/>
    <w:rsid w:val="003C3279"/>
    <w:rsid w:val="003C4387"/>
    <w:rsid w:val="003C459D"/>
    <w:rsid w:val="003C50F5"/>
    <w:rsid w:val="003C5236"/>
    <w:rsid w:val="003C5494"/>
    <w:rsid w:val="003C59A6"/>
    <w:rsid w:val="003C6089"/>
    <w:rsid w:val="003C7D98"/>
    <w:rsid w:val="003D07F6"/>
    <w:rsid w:val="003D0985"/>
    <w:rsid w:val="003D0A74"/>
    <w:rsid w:val="003D0DE2"/>
    <w:rsid w:val="003D1298"/>
    <w:rsid w:val="003D15F3"/>
    <w:rsid w:val="003D174B"/>
    <w:rsid w:val="003D2A11"/>
    <w:rsid w:val="003D2A8A"/>
    <w:rsid w:val="003D2BC5"/>
    <w:rsid w:val="003D42D5"/>
    <w:rsid w:val="003D514A"/>
    <w:rsid w:val="003D52C8"/>
    <w:rsid w:val="003D58D2"/>
    <w:rsid w:val="003D64CE"/>
    <w:rsid w:val="003D7058"/>
    <w:rsid w:val="003D784E"/>
    <w:rsid w:val="003E1004"/>
    <w:rsid w:val="003E14FA"/>
    <w:rsid w:val="003E1688"/>
    <w:rsid w:val="003E3D78"/>
    <w:rsid w:val="003E3E90"/>
    <w:rsid w:val="003E4D50"/>
    <w:rsid w:val="003E502E"/>
    <w:rsid w:val="003E5DA0"/>
    <w:rsid w:val="003E76CC"/>
    <w:rsid w:val="003F04C3"/>
    <w:rsid w:val="003F1EA0"/>
    <w:rsid w:val="003F24ED"/>
    <w:rsid w:val="003F2FF9"/>
    <w:rsid w:val="003F3A12"/>
    <w:rsid w:val="003F3B96"/>
    <w:rsid w:val="003F43C5"/>
    <w:rsid w:val="003F4DF0"/>
    <w:rsid w:val="003F5147"/>
    <w:rsid w:val="003F5A54"/>
    <w:rsid w:val="003F5AE2"/>
    <w:rsid w:val="003F6512"/>
    <w:rsid w:val="003F6B77"/>
    <w:rsid w:val="003F6E56"/>
    <w:rsid w:val="003F73A1"/>
    <w:rsid w:val="003F7699"/>
    <w:rsid w:val="004009E3"/>
    <w:rsid w:val="00401EF9"/>
    <w:rsid w:val="00402FD3"/>
    <w:rsid w:val="0040315E"/>
    <w:rsid w:val="00404521"/>
    <w:rsid w:val="00405AAD"/>
    <w:rsid w:val="004065F0"/>
    <w:rsid w:val="0041049E"/>
    <w:rsid w:val="00410B26"/>
    <w:rsid w:val="004117C2"/>
    <w:rsid w:val="00411F59"/>
    <w:rsid w:val="004121BE"/>
    <w:rsid w:val="004128CE"/>
    <w:rsid w:val="00413042"/>
    <w:rsid w:val="004133D0"/>
    <w:rsid w:val="004139AA"/>
    <w:rsid w:val="00413A8C"/>
    <w:rsid w:val="00413E1C"/>
    <w:rsid w:val="00414490"/>
    <w:rsid w:val="00414663"/>
    <w:rsid w:val="00414B49"/>
    <w:rsid w:val="00414FE0"/>
    <w:rsid w:val="004158C8"/>
    <w:rsid w:val="00416D0C"/>
    <w:rsid w:val="00417341"/>
    <w:rsid w:val="00420818"/>
    <w:rsid w:val="00420BAC"/>
    <w:rsid w:val="00421297"/>
    <w:rsid w:val="00421A9E"/>
    <w:rsid w:val="00421CEF"/>
    <w:rsid w:val="0042222C"/>
    <w:rsid w:val="0042267A"/>
    <w:rsid w:val="0042310D"/>
    <w:rsid w:val="004231F1"/>
    <w:rsid w:val="00423211"/>
    <w:rsid w:val="004233B2"/>
    <w:rsid w:val="00423C45"/>
    <w:rsid w:val="004248CB"/>
    <w:rsid w:val="00424A8E"/>
    <w:rsid w:val="004258F4"/>
    <w:rsid w:val="0042633B"/>
    <w:rsid w:val="00426AC9"/>
    <w:rsid w:val="004317DA"/>
    <w:rsid w:val="00431B4A"/>
    <w:rsid w:val="00432927"/>
    <w:rsid w:val="00432B14"/>
    <w:rsid w:val="00432B59"/>
    <w:rsid w:val="00433C75"/>
    <w:rsid w:val="00433E2F"/>
    <w:rsid w:val="0043405E"/>
    <w:rsid w:val="004358A2"/>
    <w:rsid w:val="00435983"/>
    <w:rsid w:val="00436127"/>
    <w:rsid w:val="00436153"/>
    <w:rsid w:val="00436A2B"/>
    <w:rsid w:val="00437A41"/>
    <w:rsid w:val="004407B4"/>
    <w:rsid w:val="00440816"/>
    <w:rsid w:val="00440AC8"/>
    <w:rsid w:val="00441156"/>
    <w:rsid w:val="0044116C"/>
    <w:rsid w:val="004416DC"/>
    <w:rsid w:val="00441FB7"/>
    <w:rsid w:val="00443A41"/>
    <w:rsid w:val="00443F13"/>
    <w:rsid w:val="00444214"/>
    <w:rsid w:val="00444935"/>
    <w:rsid w:val="00444FF0"/>
    <w:rsid w:val="0044558A"/>
    <w:rsid w:val="00445786"/>
    <w:rsid w:val="00446D47"/>
    <w:rsid w:val="0044717F"/>
    <w:rsid w:val="00447A07"/>
    <w:rsid w:val="004508F9"/>
    <w:rsid w:val="00450CF2"/>
    <w:rsid w:val="00450E54"/>
    <w:rsid w:val="004521A8"/>
    <w:rsid w:val="004523AF"/>
    <w:rsid w:val="0045241D"/>
    <w:rsid w:val="004525B3"/>
    <w:rsid w:val="00452A25"/>
    <w:rsid w:val="00452F49"/>
    <w:rsid w:val="00453EC4"/>
    <w:rsid w:val="00453FC1"/>
    <w:rsid w:val="004548BE"/>
    <w:rsid w:val="00455C2E"/>
    <w:rsid w:val="00455CC3"/>
    <w:rsid w:val="00456184"/>
    <w:rsid w:val="00456624"/>
    <w:rsid w:val="00456757"/>
    <w:rsid w:val="0045689E"/>
    <w:rsid w:val="004577AD"/>
    <w:rsid w:val="004600A2"/>
    <w:rsid w:val="00460E00"/>
    <w:rsid w:val="00460E45"/>
    <w:rsid w:val="00460F9A"/>
    <w:rsid w:val="0046247B"/>
    <w:rsid w:val="004629F8"/>
    <w:rsid w:val="00463210"/>
    <w:rsid w:val="00463F1F"/>
    <w:rsid w:val="00463F8C"/>
    <w:rsid w:val="00464696"/>
    <w:rsid w:val="0046469B"/>
    <w:rsid w:val="00464E7D"/>
    <w:rsid w:val="004651CF"/>
    <w:rsid w:val="004653FC"/>
    <w:rsid w:val="004656B8"/>
    <w:rsid w:val="00466841"/>
    <w:rsid w:val="00466CE4"/>
    <w:rsid w:val="004709B2"/>
    <w:rsid w:val="00470AD3"/>
    <w:rsid w:val="00470C6A"/>
    <w:rsid w:val="00471147"/>
    <w:rsid w:val="00471C28"/>
    <w:rsid w:val="004723BB"/>
    <w:rsid w:val="0047336E"/>
    <w:rsid w:val="00474BF7"/>
    <w:rsid w:val="00475863"/>
    <w:rsid w:val="004759F1"/>
    <w:rsid w:val="00476989"/>
    <w:rsid w:val="00477082"/>
    <w:rsid w:val="00480144"/>
    <w:rsid w:val="0048113E"/>
    <w:rsid w:val="00481853"/>
    <w:rsid w:val="00481A17"/>
    <w:rsid w:val="00481C52"/>
    <w:rsid w:val="004821E1"/>
    <w:rsid w:val="0048222F"/>
    <w:rsid w:val="00482978"/>
    <w:rsid w:val="00482B31"/>
    <w:rsid w:val="004830F2"/>
    <w:rsid w:val="00483F84"/>
    <w:rsid w:val="00484932"/>
    <w:rsid w:val="00485029"/>
    <w:rsid w:val="00485327"/>
    <w:rsid w:val="0048555D"/>
    <w:rsid w:val="004907DA"/>
    <w:rsid w:val="00490A1F"/>
    <w:rsid w:val="00490E2D"/>
    <w:rsid w:val="00490E97"/>
    <w:rsid w:val="0049193C"/>
    <w:rsid w:val="00492016"/>
    <w:rsid w:val="004924DA"/>
    <w:rsid w:val="0049293F"/>
    <w:rsid w:val="00492996"/>
    <w:rsid w:val="00492E91"/>
    <w:rsid w:val="00492FA7"/>
    <w:rsid w:val="00493060"/>
    <w:rsid w:val="0049368C"/>
    <w:rsid w:val="00493D70"/>
    <w:rsid w:val="004943ED"/>
    <w:rsid w:val="00494465"/>
    <w:rsid w:val="00494A0D"/>
    <w:rsid w:val="00494CE8"/>
    <w:rsid w:val="00495BCD"/>
    <w:rsid w:val="00497B75"/>
    <w:rsid w:val="004A136E"/>
    <w:rsid w:val="004A1F06"/>
    <w:rsid w:val="004A2C66"/>
    <w:rsid w:val="004A2F4E"/>
    <w:rsid w:val="004A36CD"/>
    <w:rsid w:val="004A38D0"/>
    <w:rsid w:val="004A527F"/>
    <w:rsid w:val="004A55C7"/>
    <w:rsid w:val="004A5CE9"/>
    <w:rsid w:val="004A62E6"/>
    <w:rsid w:val="004A7719"/>
    <w:rsid w:val="004A7B4D"/>
    <w:rsid w:val="004B02FC"/>
    <w:rsid w:val="004B18FF"/>
    <w:rsid w:val="004B1CE3"/>
    <w:rsid w:val="004B2AF8"/>
    <w:rsid w:val="004B2D6D"/>
    <w:rsid w:val="004B352F"/>
    <w:rsid w:val="004B3DD1"/>
    <w:rsid w:val="004B4405"/>
    <w:rsid w:val="004B50D6"/>
    <w:rsid w:val="004B5EA0"/>
    <w:rsid w:val="004B5FF9"/>
    <w:rsid w:val="004B6654"/>
    <w:rsid w:val="004B686A"/>
    <w:rsid w:val="004B79DA"/>
    <w:rsid w:val="004C0463"/>
    <w:rsid w:val="004C073C"/>
    <w:rsid w:val="004C172F"/>
    <w:rsid w:val="004C175D"/>
    <w:rsid w:val="004C20A0"/>
    <w:rsid w:val="004C2317"/>
    <w:rsid w:val="004C2923"/>
    <w:rsid w:val="004C2A13"/>
    <w:rsid w:val="004C32A2"/>
    <w:rsid w:val="004C34E0"/>
    <w:rsid w:val="004C3664"/>
    <w:rsid w:val="004C3677"/>
    <w:rsid w:val="004C4509"/>
    <w:rsid w:val="004C469B"/>
    <w:rsid w:val="004C4D51"/>
    <w:rsid w:val="004C551F"/>
    <w:rsid w:val="004C6C76"/>
    <w:rsid w:val="004C6CAC"/>
    <w:rsid w:val="004C70DD"/>
    <w:rsid w:val="004C715E"/>
    <w:rsid w:val="004C7658"/>
    <w:rsid w:val="004C78F3"/>
    <w:rsid w:val="004D002B"/>
    <w:rsid w:val="004D00BB"/>
    <w:rsid w:val="004D0771"/>
    <w:rsid w:val="004D0BC5"/>
    <w:rsid w:val="004D11A4"/>
    <w:rsid w:val="004D17CB"/>
    <w:rsid w:val="004D1B41"/>
    <w:rsid w:val="004D232C"/>
    <w:rsid w:val="004D2E9B"/>
    <w:rsid w:val="004D3FF8"/>
    <w:rsid w:val="004D58C4"/>
    <w:rsid w:val="004D712B"/>
    <w:rsid w:val="004D7846"/>
    <w:rsid w:val="004D7FA1"/>
    <w:rsid w:val="004E03B3"/>
    <w:rsid w:val="004E0448"/>
    <w:rsid w:val="004E0821"/>
    <w:rsid w:val="004E0DE6"/>
    <w:rsid w:val="004E1263"/>
    <w:rsid w:val="004E272B"/>
    <w:rsid w:val="004E2B9D"/>
    <w:rsid w:val="004E3D8E"/>
    <w:rsid w:val="004E3DFA"/>
    <w:rsid w:val="004E520F"/>
    <w:rsid w:val="004E643D"/>
    <w:rsid w:val="004E644E"/>
    <w:rsid w:val="004E7749"/>
    <w:rsid w:val="004E7BAB"/>
    <w:rsid w:val="004E7DCB"/>
    <w:rsid w:val="004E7EF9"/>
    <w:rsid w:val="004F08E5"/>
    <w:rsid w:val="004F0A30"/>
    <w:rsid w:val="004F0AEB"/>
    <w:rsid w:val="004F0CA5"/>
    <w:rsid w:val="004F1848"/>
    <w:rsid w:val="004F1A14"/>
    <w:rsid w:val="004F1FCB"/>
    <w:rsid w:val="004F2CAA"/>
    <w:rsid w:val="004F2D3E"/>
    <w:rsid w:val="004F2D62"/>
    <w:rsid w:val="004F4530"/>
    <w:rsid w:val="004F62A5"/>
    <w:rsid w:val="004F6DD8"/>
    <w:rsid w:val="004F72F6"/>
    <w:rsid w:val="00500779"/>
    <w:rsid w:val="00501B52"/>
    <w:rsid w:val="00502328"/>
    <w:rsid w:val="00502386"/>
    <w:rsid w:val="00502786"/>
    <w:rsid w:val="005027F9"/>
    <w:rsid w:val="005041C2"/>
    <w:rsid w:val="00505E52"/>
    <w:rsid w:val="0050623D"/>
    <w:rsid w:val="00506279"/>
    <w:rsid w:val="005063ED"/>
    <w:rsid w:val="005064B3"/>
    <w:rsid w:val="00506D40"/>
    <w:rsid w:val="00507B21"/>
    <w:rsid w:val="00510184"/>
    <w:rsid w:val="005110E9"/>
    <w:rsid w:val="00511BEE"/>
    <w:rsid w:val="005124B2"/>
    <w:rsid w:val="005124DC"/>
    <w:rsid w:val="00512B5D"/>
    <w:rsid w:val="00513451"/>
    <w:rsid w:val="00513C4A"/>
    <w:rsid w:val="00515427"/>
    <w:rsid w:val="0051563E"/>
    <w:rsid w:val="00516872"/>
    <w:rsid w:val="00516905"/>
    <w:rsid w:val="00517018"/>
    <w:rsid w:val="005202A7"/>
    <w:rsid w:val="005210F5"/>
    <w:rsid w:val="00521266"/>
    <w:rsid w:val="00521922"/>
    <w:rsid w:val="005219B4"/>
    <w:rsid w:val="005222E0"/>
    <w:rsid w:val="00522378"/>
    <w:rsid w:val="00522830"/>
    <w:rsid w:val="00522B61"/>
    <w:rsid w:val="0052391B"/>
    <w:rsid w:val="005241D5"/>
    <w:rsid w:val="00524369"/>
    <w:rsid w:val="00524559"/>
    <w:rsid w:val="00524B87"/>
    <w:rsid w:val="00524F09"/>
    <w:rsid w:val="00525171"/>
    <w:rsid w:val="00525313"/>
    <w:rsid w:val="00525AB1"/>
    <w:rsid w:val="00525CCD"/>
    <w:rsid w:val="00525DBC"/>
    <w:rsid w:val="00526573"/>
    <w:rsid w:val="00526CB3"/>
    <w:rsid w:val="00526D29"/>
    <w:rsid w:val="005275FE"/>
    <w:rsid w:val="00527C4D"/>
    <w:rsid w:val="00527C8B"/>
    <w:rsid w:val="00527D6A"/>
    <w:rsid w:val="00527F75"/>
    <w:rsid w:val="00530355"/>
    <w:rsid w:val="0053049C"/>
    <w:rsid w:val="00530FCF"/>
    <w:rsid w:val="00531035"/>
    <w:rsid w:val="00531955"/>
    <w:rsid w:val="0053223C"/>
    <w:rsid w:val="0053278C"/>
    <w:rsid w:val="00533B4C"/>
    <w:rsid w:val="00533F5C"/>
    <w:rsid w:val="0053440C"/>
    <w:rsid w:val="00534FC6"/>
    <w:rsid w:val="00535957"/>
    <w:rsid w:val="00536279"/>
    <w:rsid w:val="0053684B"/>
    <w:rsid w:val="00537D7D"/>
    <w:rsid w:val="00541056"/>
    <w:rsid w:val="0054105D"/>
    <w:rsid w:val="00541607"/>
    <w:rsid w:val="00541948"/>
    <w:rsid w:val="00542A7F"/>
    <w:rsid w:val="00542B22"/>
    <w:rsid w:val="0054393E"/>
    <w:rsid w:val="00543A50"/>
    <w:rsid w:val="00543DD0"/>
    <w:rsid w:val="00544E96"/>
    <w:rsid w:val="005500C2"/>
    <w:rsid w:val="00551890"/>
    <w:rsid w:val="00551CC5"/>
    <w:rsid w:val="0055203C"/>
    <w:rsid w:val="005520DD"/>
    <w:rsid w:val="005522F2"/>
    <w:rsid w:val="00554870"/>
    <w:rsid w:val="00555CE2"/>
    <w:rsid w:val="00555F43"/>
    <w:rsid w:val="00556E40"/>
    <w:rsid w:val="0055706E"/>
    <w:rsid w:val="005573FC"/>
    <w:rsid w:val="00557CDA"/>
    <w:rsid w:val="00557E30"/>
    <w:rsid w:val="00560B84"/>
    <w:rsid w:val="00562507"/>
    <w:rsid w:val="0056447C"/>
    <w:rsid w:val="005649F8"/>
    <w:rsid w:val="005650F4"/>
    <w:rsid w:val="005651EA"/>
    <w:rsid w:val="00565A12"/>
    <w:rsid w:val="00565D61"/>
    <w:rsid w:val="005662F4"/>
    <w:rsid w:val="005665E1"/>
    <w:rsid w:val="00566A0D"/>
    <w:rsid w:val="00566EA2"/>
    <w:rsid w:val="00567A35"/>
    <w:rsid w:val="005706A0"/>
    <w:rsid w:val="005707E1"/>
    <w:rsid w:val="005709A2"/>
    <w:rsid w:val="00570FC3"/>
    <w:rsid w:val="00570FC6"/>
    <w:rsid w:val="0057246C"/>
    <w:rsid w:val="00572DDE"/>
    <w:rsid w:val="00573E15"/>
    <w:rsid w:val="00575F1E"/>
    <w:rsid w:val="00576191"/>
    <w:rsid w:val="00576935"/>
    <w:rsid w:val="00576F59"/>
    <w:rsid w:val="0057762A"/>
    <w:rsid w:val="00577C1B"/>
    <w:rsid w:val="00577F94"/>
    <w:rsid w:val="00580891"/>
    <w:rsid w:val="0058092B"/>
    <w:rsid w:val="00581041"/>
    <w:rsid w:val="005811C6"/>
    <w:rsid w:val="0058159A"/>
    <w:rsid w:val="0058179E"/>
    <w:rsid w:val="00581B5A"/>
    <w:rsid w:val="00581C45"/>
    <w:rsid w:val="00582781"/>
    <w:rsid w:val="00583068"/>
    <w:rsid w:val="0058332C"/>
    <w:rsid w:val="00584455"/>
    <w:rsid w:val="0058478F"/>
    <w:rsid w:val="00585576"/>
    <w:rsid w:val="005863D6"/>
    <w:rsid w:val="005870BD"/>
    <w:rsid w:val="00587BD3"/>
    <w:rsid w:val="005901BA"/>
    <w:rsid w:val="00590608"/>
    <w:rsid w:val="005913A7"/>
    <w:rsid w:val="005918A3"/>
    <w:rsid w:val="00591A0A"/>
    <w:rsid w:val="005926CB"/>
    <w:rsid w:val="00592D72"/>
    <w:rsid w:val="00593732"/>
    <w:rsid w:val="00594BD0"/>
    <w:rsid w:val="00595C61"/>
    <w:rsid w:val="0059657C"/>
    <w:rsid w:val="005975A2"/>
    <w:rsid w:val="005A0F38"/>
    <w:rsid w:val="005A209D"/>
    <w:rsid w:val="005A29BA"/>
    <w:rsid w:val="005A340F"/>
    <w:rsid w:val="005A4367"/>
    <w:rsid w:val="005A453A"/>
    <w:rsid w:val="005A4C59"/>
    <w:rsid w:val="005A4E97"/>
    <w:rsid w:val="005A55C0"/>
    <w:rsid w:val="005A59C9"/>
    <w:rsid w:val="005A5EB7"/>
    <w:rsid w:val="005A6503"/>
    <w:rsid w:val="005A708C"/>
    <w:rsid w:val="005A79E2"/>
    <w:rsid w:val="005B07F7"/>
    <w:rsid w:val="005B0EDD"/>
    <w:rsid w:val="005B1622"/>
    <w:rsid w:val="005B21F7"/>
    <w:rsid w:val="005B2278"/>
    <w:rsid w:val="005B2307"/>
    <w:rsid w:val="005B2F5E"/>
    <w:rsid w:val="005B34A8"/>
    <w:rsid w:val="005B3577"/>
    <w:rsid w:val="005B3875"/>
    <w:rsid w:val="005B3C6A"/>
    <w:rsid w:val="005B4C7F"/>
    <w:rsid w:val="005B5A8D"/>
    <w:rsid w:val="005B5D1B"/>
    <w:rsid w:val="005B632C"/>
    <w:rsid w:val="005B6950"/>
    <w:rsid w:val="005B753B"/>
    <w:rsid w:val="005C155E"/>
    <w:rsid w:val="005C1D17"/>
    <w:rsid w:val="005C3227"/>
    <w:rsid w:val="005C366D"/>
    <w:rsid w:val="005C3B08"/>
    <w:rsid w:val="005C4270"/>
    <w:rsid w:val="005C5299"/>
    <w:rsid w:val="005C5514"/>
    <w:rsid w:val="005C5530"/>
    <w:rsid w:val="005C571C"/>
    <w:rsid w:val="005C5F40"/>
    <w:rsid w:val="005C7860"/>
    <w:rsid w:val="005C7C77"/>
    <w:rsid w:val="005D0641"/>
    <w:rsid w:val="005D07E5"/>
    <w:rsid w:val="005D086C"/>
    <w:rsid w:val="005D1089"/>
    <w:rsid w:val="005D197B"/>
    <w:rsid w:val="005D2AF6"/>
    <w:rsid w:val="005D2C57"/>
    <w:rsid w:val="005D2ED5"/>
    <w:rsid w:val="005D35D1"/>
    <w:rsid w:val="005D4D6C"/>
    <w:rsid w:val="005D554D"/>
    <w:rsid w:val="005D5692"/>
    <w:rsid w:val="005D5DCF"/>
    <w:rsid w:val="005D5E53"/>
    <w:rsid w:val="005D5EB3"/>
    <w:rsid w:val="005D6858"/>
    <w:rsid w:val="005D6A3E"/>
    <w:rsid w:val="005E1754"/>
    <w:rsid w:val="005E1C15"/>
    <w:rsid w:val="005E2106"/>
    <w:rsid w:val="005E274B"/>
    <w:rsid w:val="005E2906"/>
    <w:rsid w:val="005E31DA"/>
    <w:rsid w:val="005E40E7"/>
    <w:rsid w:val="005E4D40"/>
    <w:rsid w:val="005E5E57"/>
    <w:rsid w:val="005E6978"/>
    <w:rsid w:val="005E703B"/>
    <w:rsid w:val="005E7EE1"/>
    <w:rsid w:val="005F0CE6"/>
    <w:rsid w:val="005F0E14"/>
    <w:rsid w:val="005F10AC"/>
    <w:rsid w:val="005F17CA"/>
    <w:rsid w:val="005F1F07"/>
    <w:rsid w:val="005F26B6"/>
    <w:rsid w:val="005F27D8"/>
    <w:rsid w:val="005F29DD"/>
    <w:rsid w:val="005F2F0C"/>
    <w:rsid w:val="005F31B7"/>
    <w:rsid w:val="005F3293"/>
    <w:rsid w:val="005F3394"/>
    <w:rsid w:val="005F3460"/>
    <w:rsid w:val="005F3752"/>
    <w:rsid w:val="005F3765"/>
    <w:rsid w:val="005F3A5E"/>
    <w:rsid w:val="005F61C9"/>
    <w:rsid w:val="005F7645"/>
    <w:rsid w:val="005F7B74"/>
    <w:rsid w:val="00600864"/>
    <w:rsid w:val="00600D63"/>
    <w:rsid w:val="00602362"/>
    <w:rsid w:val="00605A8A"/>
    <w:rsid w:val="00605BF3"/>
    <w:rsid w:val="00605D44"/>
    <w:rsid w:val="006069FE"/>
    <w:rsid w:val="0060776F"/>
    <w:rsid w:val="0061014F"/>
    <w:rsid w:val="00612875"/>
    <w:rsid w:val="0061291C"/>
    <w:rsid w:val="00612E2F"/>
    <w:rsid w:val="00613007"/>
    <w:rsid w:val="006143D7"/>
    <w:rsid w:val="00614C8D"/>
    <w:rsid w:val="00615EC0"/>
    <w:rsid w:val="0061691D"/>
    <w:rsid w:val="00616C91"/>
    <w:rsid w:val="006178F7"/>
    <w:rsid w:val="00620CD8"/>
    <w:rsid w:val="00620DBB"/>
    <w:rsid w:val="00620F1B"/>
    <w:rsid w:val="00621640"/>
    <w:rsid w:val="0062203C"/>
    <w:rsid w:val="00622D1F"/>
    <w:rsid w:val="006236F2"/>
    <w:rsid w:val="00624375"/>
    <w:rsid w:val="0062458C"/>
    <w:rsid w:val="0062491C"/>
    <w:rsid w:val="006257AA"/>
    <w:rsid w:val="00626BB4"/>
    <w:rsid w:val="00631EF9"/>
    <w:rsid w:val="006325C6"/>
    <w:rsid w:val="006346F6"/>
    <w:rsid w:val="00634A80"/>
    <w:rsid w:val="00635276"/>
    <w:rsid w:val="006355C8"/>
    <w:rsid w:val="00636B42"/>
    <w:rsid w:val="00636C3C"/>
    <w:rsid w:val="00637225"/>
    <w:rsid w:val="006401F5"/>
    <w:rsid w:val="00640928"/>
    <w:rsid w:val="00640DEE"/>
    <w:rsid w:val="006413C2"/>
    <w:rsid w:val="00641A4D"/>
    <w:rsid w:val="00643AC2"/>
    <w:rsid w:val="006444AB"/>
    <w:rsid w:val="006445B7"/>
    <w:rsid w:val="00646519"/>
    <w:rsid w:val="00646899"/>
    <w:rsid w:val="00646B35"/>
    <w:rsid w:val="00647D8B"/>
    <w:rsid w:val="00651735"/>
    <w:rsid w:val="00651ADC"/>
    <w:rsid w:val="006529FA"/>
    <w:rsid w:val="00653B2C"/>
    <w:rsid w:val="00654288"/>
    <w:rsid w:val="006547BD"/>
    <w:rsid w:val="00654CC5"/>
    <w:rsid w:val="0065509C"/>
    <w:rsid w:val="00655195"/>
    <w:rsid w:val="006566E6"/>
    <w:rsid w:val="00656842"/>
    <w:rsid w:val="00656AE3"/>
    <w:rsid w:val="00657BBD"/>
    <w:rsid w:val="00657DBF"/>
    <w:rsid w:val="006603C9"/>
    <w:rsid w:val="006607A7"/>
    <w:rsid w:val="00662C70"/>
    <w:rsid w:val="00662D37"/>
    <w:rsid w:val="00663B94"/>
    <w:rsid w:val="00664FEA"/>
    <w:rsid w:val="006666EF"/>
    <w:rsid w:val="00670028"/>
    <w:rsid w:val="0067052A"/>
    <w:rsid w:val="006710FD"/>
    <w:rsid w:val="00671385"/>
    <w:rsid w:val="00671757"/>
    <w:rsid w:val="00672161"/>
    <w:rsid w:val="00672473"/>
    <w:rsid w:val="00672A4A"/>
    <w:rsid w:val="00672A6A"/>
    <w:rsid w:val="006734D2"/>
    <w:rsid w:val="00673CD5"/>
    <w:rsid w:val="00673CF8"/>
    <w:rsid w:val="00673FAA"/>
    <w:rsid w:val="00674109"/>
    <w:rsid w:val="006751C3"/>
    <w:rsid w:val="00675CF7"/>
    <w:rsid w:val="00675DCF"/>
    <w:rsid w:val="0067604A"/>
    <w:rsid w:val="0067699D"/>
    <w:rsid w:val="00676F37"/>
    <w:rsid w:val="00677BC6"/>
    <w:rsid w:val="006800C1"/>
    <w:rsid w:val="006807FF"/>
    <w:rsid w:val="00681341"/>
    <w:rsid w:val="00682A94"/>
    <w:rsid w:val="00682BA9"/>
    <w:rsid w:val="006844BD"/>
    <w:rsid w:val="00684C89"/>
    <w:rsid w:val="006859F9"/>
    <w:rsid w:val="00685C99"/>
    <w:rsid w:val="00685DC9"/>
    <w:rsid w:val="0068620C"/>
    <w:rsid w:val="00686928"/>
    <w:rsid w:val="006879FA"/>
    <w:rsid w:val="00691AB7"/>
    <w:rsid w:val="00691FF5"/>
    <w:rsid w:val="006928AF"/>
    <w:rsid w:val="00692AB8"/>
    <w:rsid w:val="00693325"/>
    <w:rsid w:val="00694087"/>
    <w:rsid w:val="006945E1"/>
    <w:rsid w:val="00694D29"/>
    <w:rsid w:val="00694F7C"/>
    <w:rsid w:val="006950C7"/>
    <w:rsid w:val="00697741"/>
    <w:rsid w:val="006978D0"/>
    <w:rsid w:val="00697E85"/>
    <w:rsid w:val="00697EFE"/>
    <w:rsid w:val="006A1156"/>
    <w:rsid w:val="006A11CD"/>
    <w:rsid w:val="006A1407"/>
    <w:rsid w:val="006A1941"/>
    <w:rsid w:val="006A330E"/>
    <w:rsid w:val="006A3926"/>
    <w:rsid w:val="006A4663"/>
    <w:rsid w:val="006A4B71"/>
    <w:rsid w:val="006A4D87"/>
    <w:rsid w:val="006A62A9"/>
    <w:rsid w:val="006A69E3"/>
    <w:rsid w:val="006A6B37"/>
    <w:rsid w:val="006A704A"/>
    <w:rsid w:val="006A74C1"/>
    <w:rsid w:val="006A797F"/>
    <w:rsid w:val="006B0843"/>
    <w:rsid w:val="006B0C92"/>
    <w:rsid w:val="006B1586"/>
    <w:rsid w:val="006B1C5C"/>
    <w:rsid w:val="006B1F73"/>
    <w:rsid w:val="006B2AB2"/>
    <w:rsid w:val="006B2DCE"/>
    <w:rsid w:val="006B3074"/>
    <w:rsid w:val="006B4D7C"/>
    <w:rsid w:val="006B4DAA"/>
    <w:rsid w:val="006B4EF4"/>
    <w:rsid w:val="006B538B"/>
    <w:rsid w:val="006B596F"/>
    <w:rsid w:val="006B5C56"/>
    <w:rsid w:val="006B63BC"/>
    <w:rsid w:val="006B6869"/>
    <w:rsid w:val="006C155F"/>
    <w:rsid w:val="006C1897"/>
    <w:rsid w:val="006C1BA7"/>
    <w:rsid w:val="006C1EE2"/>
    <w:rsid w:val="006C2200"/>
    <w:rsid w:val="006C2D39"/>
    <w:rsid w:val="006C3EBE"/>
    <w:rsid w:val="006C40FF"/>
    <w:rsid w:val="006C4506"/>
    <w:rsid w:val="006C475E"/>
    <w:rsid w:val="006C4C65"/>
    <w:rsid w:val="006C5A25"/>
    <w:rsid w:val="006C64EE"/>
    <w:rsid w:val="006C724D"/>
    <w:rsid w:val="006C7A62"/>
    <w:rsid w:val="006D0A01"/>
    <w:rsid w:val="006D0CC0"/>
    <w:rsid w:val="006D14F9"/>
    <w:rsid w:val="006D1E7A"/>
    <w:rsid w:val="006D374A"/>
    <w:rsid w:val="006D438F"/>
    <w:rsid w:val="006D5337"/>
    <w:rsid w:val="006D5D8C"/>
    <w:rsid w:val="006D6C0C"/>
    <w:rsid w:val="006D73C8"/>
    <w:rsid w:val="006D7A80"/>
    <w:rsid w:val="006D7CCF"/>
    <w:rsid w:val="006E0243"/>
    <w:rsid w:val="006E058B"/>
    <w:rsid w:val="006E0684"/>
    <w:rsid w:val="006E0DC0"/>
    <w:rsid w:val="006E2B77"/>
    <w:rsid w:val="006E3883"/>
    <w:rsid w:val="006E4196"/>
    <w:rsid w:val="006E4CFA"/>
    <w:rsid w:val="006E511E"/>
    <w:rsid w:val="006E627C"/>
    <w:rsid w:val="006E68B0"/>
    <w:rsid w:val="006E7ACE"/>
    <w:rsid w:val="006F15ED"/>
    <w:rsid w:val="006F19E9"/>
    <w:rsid w:val="006F27E1"/>
    <w:rsid w:val="006F2F6B"/>
    <w:rsid w:val="006F44FB"/>
    <w:rsid w:val="006F48A9"/>
    <w:rsid w:val="006F5BC4"/>
    <w:rsid w:val="006F673C"/>
    <w:rsid w:val="006F6B30"/>
    <w:rsid w:val="006F7339"/>
    <w:rsid w:val="006F76EA"/>
    <w:rsid w:val="006F77F8"/>
    <w:rsid w:val="00700890"/>
    <w:rsid w:val="0070134C"/>
    <w:rsid w:val="00701779"/>
    <w:rsid w:val="00702885"/>
    <w:rsid w:val="00703413"/>
    <w:rsid w:val="00703601"/>
    <w:rsid w:val="00703AA9"/>
    <w:rsid w:val="00704961"/>
    <w:rsid w:val="00704A0B"/>
    <w:rsid w:val="00705211"/>
    <w:rsid w:val="00705384"/>
    <w:rsid w:val="00705667"/>
    <w:rsid w:val="00705A78"/>
    <w:rsid w:val="00706ADF"/>
    <w:rsid w:val="00706B49"/>
    <w:rsid w:val="00706E90"/>
    <w:rsid w:val="0071172E"/>
    <w:rsid w:val="00711868"/>
    <w:rsid w:val="00711871"/>
    <w:rsid w:val="007118EA"/>
    <w:rsid w:val="00711D80"/>
    <w:rsid w:val="00712E37"/>
    <w:rsid w:val="00714F48"/>
    <w:rsid w:val="00714FFF"/>
    <w:rsid w:val="007158E2"/>
    <w:rsid w:val="007159FF"/>
    <w:rsid w:val="00716327"/>
    <w:rsid w:val="00716B2C"/>
    <w:rsid w:val="00716F52"/>
    <w:rsid w:val="00720534"/>
    <w:rsid w:val="00720B52"/>
    <w:rsid w:val="00721077"/>
    <w:rsid w:val="00721BB1"/>
    <w:rsid w:val="00722892"/>
    <w:rsid w:val="00722E79"/>
    <w:rsid w:val="007233E5"/>
    <w:rsid w:val="00723C37"/>
    <w:rsid w:val="0072453A"/>
    <w:rsid w:val="007246F3"/>
    <w:rsid w:val="00724777"/>
    <w:rsid w:val="0072529F"/>
    <w:rsid w:val="00725365"/>
    <w:rsid w:val="0072597E"/>
    <w:rsid w:val="007259D5"/>
    <w:rsid w:val="00725AB7"/>
    <w:rsid w:val="00725C3A"/>
    <w:rsid w:val="00725DD1"/>
    <w:rsid w:val="007262E7"/>
    <w:rsid w:val="0072770E"/>
    <w:rsid w:val="00727DA6"/>
    <w:rsid w:val="007300FA"/>
    <w:rsid w:val="00730555"/>
    <w:rsid w:val="0073319F"/>
    <w:rsid w:val="007332D8"/>
    <w:rsid w:val="007334EC"/>
    <w:rsid w:val="00733C6A"/>
    <w:rsid w:val="00734ED7"/>
    <w:rsid w:val="00735402"/>
    <w:rsid w:val="007355D4"/>
    <w:rsid w:val="00735E32"/>
    <w:rsid w:val="00737B51"/>
    <w:rsid w:val="00737D34"/>
    <w:rsid w:val="00737EB7"/>
    <w:rsid w:val="00741B23"/>
    <w:rsid w:val="00742EB8"/>
    <w:rsid w:val="00743725"/>
    <w:rsid w:val="00744149"/>
    <w:rsid w:val="00745518"/>
    <w:rsid w:val="00745CEE"/>
    <w:rsid w:val="00745EB3"/>
    <w:rsid w:val="007462F5"/>
    <w:rsid w:val="00746510"/>
    <w:rsid w:val="00747126"/>
    <w:rsid w:val="00747526"/>
    <w:rsid w:val="007476B5"/>
    <w:rsid w:val="00747D91"/>
    <w:rsid w:val="00750A68"/>
    <w:rsid w:val="007510B0"/>
    <w:rsid w:val="00752DEA"/>
    <w:rsid w:val="00754B40"/>
    <w:rsid w:val="00754C23"/>
    <w:rsid w:val="00755AD5"/>
    <w:rsid w:val="007571A2"/>
    <w:rsid w:val="0075772C"/>
    <w:rsid w:val="007609D0"/>
    <w:rsid w:val="00760AE1"/>
    <w:rsid w:val="00761090"/>
    <w:rsid w:val="0076142F"/>
    <w:rsid w:val="00761C18"/>
    <w:rsid w:val="00762B88"/>
    <w:rsid w:val="00763747"/>
    <w:rsid w:val="00763DDC"/>
    <w:rsid w:val="00763EA4"/>
    <w:rsid w:val="00764633"/>
    <w:rsid w:val="00765771"/>
    <w:rsid w:val="00765AB4"/>
    <w:rsid w:val="00766ADF"/>
    <w:rsid w:val="00766B33"/>
    <w:rsid w:val="00766C61"/>
    <w:rsid w:val="00767201"/>
    <w:rsid w:val="00767AB0"/>
    <w:rsid w:val="00770683"/>
    <w:rsid w:val="00770A14"/>
    <w:rsid w:val="00771004"/>
    <w:rsid w:val="007710DA"/>
    <w:rsid w:val="0077133B"/>
    <w:rsid w:val="007714AB"/>
    <w:rsid w:val="00771F38"/>
    <w:rsid w:val="00774070"/>
    <w:rsid w:val="00774545"/>
    <w:rsid w:val="00774581"/>
    <w:rsid w:val="00774E70"/>
    <w:rsid w:val="007769A6"/>
    <w:rsid w:val="00776A71"/>
    <w:rsid w:val="00776F49"/>
    <w:rsid w:val="00776FE2"/>
    <w:rsid w:val="00780468"/>
    <w:rsid w:val="007814C6"/>
    <w:rsid w:val="00781BBC"/>
    <w:rsid w:val="00781C87"/>
    <w:rsid w:val="00781D0B"/>
    <w:rsid w:val="00781E35"/>
    <w:rsid w:val="0078293B"/>
    <w:rsid w:val="0078315F"/>
    <w:rsid w:val="00783516"/>
    <w:rsid w:val="00783C8B"/>
    <w:rsid w:val="00784CBA"/>
    <w:rsid w:val="00784D09"/>
    <w:rsid w:val="00785599"/>
    <w:rsid w:val="00787502"/>
    <w:rsid w:val="00787E45"/>
    <w:rsid w:val="00790385"/>
    <w:rsid w:val="007907B5"/>
    <w:rsid w:val="00790CBD"/>
    <w:rsid w:val="007918A1"/>
    <w:rsid w:val="00791904"/>
    <w:rsid w:val="00791D49"/>
    <w:rsid w:val="00792AB0"/>
    <w:rsid w:val="00792BC7"/>
    <w:rsid w:val="00793A99"/>
    <w:rsid w:val="007948C6"/>
    <w:rsid w:val="00795238"/>
    <w:rsid w:val="007956BF"/>
    <w:rsid w:val="00795AF9"/>
    <w:rsid w:val="00795D79"/>
    <w:rsid w:val="007966DD"/>
    <w:rsid w:val="00796BCE"/>
    <w:rsid w:val="00797955"/>
    <w:rsid w:val="007A02EA"/>
    <w:rsid w:val="007A0496"/>
    <w:rsid w:val="007A15B2"/>
    <w:rsid w:val="007A1727"/>
    <w:rsid w:val="007A2DEF"/>
    <w:rsid w:val="007A328A"/>
    <w:rsid w:val="007A35E8"/>
    <w:rsid w:val="007A4228"/>
    <w:rsid w:val="007A4869"/>
    <w:rsid w:val="007A5071"/>
    <w:rsid w:val="007A5F69"/>
    <w:rsid w:val="007A6466"/>
    <w:rsid w:val="007A66E1"/>
    <w:rsid w:val="007A6991"/>
    <w:rsid w:val="007A6B79"/>
    <w:rsid w:val="007A71AE"/>
    <w:rsid w:val="007A71F9"/>
    <w:rsid w:val="007A7865"/>
    <w:rsid w:val="007B0239"/>
    <w:rsid w:val="007B055B"/>
    <w:rsid w:val="007B06E4"/>
    <w:rsid w:val="007B0B6A"/>
    <w:rsid w:val="007B16F2"/>
    <w:rsid w:val="007B19E3"/>
    <w:rsid w:val="007B21FA"/>
    <w:rsid w:val="007B24E1"/>
    <w:rsid w:val="007B2E7C"/>
    <w:rsid w:val="007B4027"/>
    <w:rsid w:val="007B4244"/>
    <w:rsid w:val="007B5515"/>
    <w:rsid w:val="007B56A2"/>
    <w:rsid w:val="007B658E"/>
    <w:rsid w:val="007B67ED"/>
    <w:rsid w:val="007B69F4"/>
    <w:rsid w:val="007B6E10"/>
    <w:rsid w:val="007B7170"/>
    <w:rsid w:val="007B797B"/>
    <w:rsid w:val="007C00B3"/>
    <w:rsid w:val="007C02C1"/>
    <w:rsid w:val="007C0925"/>
    <w:rsid w:val="007C0D32"/>
    <w:rsid w:val="007C14B4"/>
    <w:rsid w:val="007C1DAF"/>
    <w:rsid w:val="007C3448"/>
    <w:rsid w:val="007C38C0"/>
    <w:rsid w:val="007C3C2F"/>
    <w:rsid w:val="007C43F0"/>
    <w:rsid w:val="007C4F46"/>
    <w:rsid w:val="007C4FBB"/>
    <w:rsid w:val="007C5A21"/>
    <w:rsid w:val="007C5A5D"/>
    <w:rsid w:val="007C608A"/>
    <w:rsid w:val="007C6636"/>
    <w:rsid w:val="007C78CF"/>
    <w:rsid w:val="007D04BD"/>
    <w:rsid w:val="007D05C4"/>
    <w:rsid w:val="007D3B26"/>
    <w:rsid w:val="007D4522"/>
    <w:rsid w:val="007D4799"/>
    <w:rsid w:val="007D5C81"/>
    <w:rsid w:val="007D67AA"/>
    <w:rsid w:val="007D7923"/>
    <w:rsid w:val="007D7939"/>
    <w:rsid w:val="007D7F05"/>
    <w:rsid w:val="007E0B32"/>
    <w:rsid w:val="007E0B70"/>
    <w:rsid w:val="007E14A8"/>
    <w:rsid w:val="007E2073"/>
    <w:rsid w:val="007E2520"/>
    <w:rsid w:val="007E25F5"/>
    <w:rsid w:val="007E289A"/>
    <w:rsid w:val="007E2A1B"/>
    <w:rsid w:val="007E2DC4"/>
    <w:rsid w:val="007E3638"/>
    <w:rsid w:val="007E3ED9"/>
    <w:rsid w:val="007E413B"/>
    <w:rsid w:val="007E47C5"/>
    <w:rsid w:val="007E6746"/>
    <w:rsid w:val="007E6B82"/>
    <w:rsid w:val="007E6D1F"/>
    <w:rsid w:val="007E6FE3"/>
    <w:rsid w:val="007E7E46"/>
    <w:rsid w:val="007F000E"/>
    <w:rsid w:val="007F0084"/>
    <w:rsid w:val="007F0942"/>
    <w:rsid w:val="007F10B4"/>
    <w:rsid w:val="007F13F6"/>
    <w:rsid w:val="007F1870"/>
    <w:rsid w:val="007F3110"/>
    <w:rsid w:val="007F343B"/>
    <w:rsid w:val="007F4367"/>
    <w:rsid w:val="007F44CE"/>
    <w:rsid w:val="007F581F"/>
    <w:rsid w:val="007F5A53"/>
    <w:rsid w:val="007F763B"/>
    <w:rsid w:val="007F7710"/>
    <w:rsid w:val="007F784B"/>
    <w:rsid w:val="007F7A83"/>
    <w:rsid w:val="008000A5"/>
    <w:rsid w:val="008006E1"/>
    <w:rsid w:val="008035A8"/>
    <w:rsid w:val="008037EA"/>
    <w:rsid w:val="00803B2F"/>
    <w:rsid w:val="00804571"/>
    <w:rsid w:val="008046FF"/>
    <w:rsid w:val="008053A9"/>
    <w:rsid w:val="00805F99"/>
    <w:rsid w:val="008069C2"/>
    <w:rsid w:val="00806A25"/>
    <w:rsid w:val="0080793E"/>
    <w:rsid w:val="00807BC2"/>
    <w:rsid w:val="00807D09"/>
    <w:rsid w:val="00811104"/>
    <w:rsid w:val="008111FF"/>
    <w:rsid w:val="008132C6"/>
    <w:rsid w:val="008137F6"/>
    <w:rsid w:val="0081457D"/>
    <w:rsid w:val="008151F0"/>
    <w:rsid w:val="00815824"/>
    <w:rsid w:val="00816319"/>
    <w:rsid w:val="008177D0"/>
    <w:rsid w:val="00817D2A"/>
    <w:rsid w:val="0082011E"/>
    <w:rsid w:val="00820260"/>
    <w:rsid w:val="00820E32"/>
    <w:rsid w:val="00821AAD"/>
    <w:rsid w:val="008222CE"/>
    <w:rsid w:val="00823D64"/>
    <w:rsid w:val="00823EA3"/>
    <w:rsid w:val="00824342"/>
    <w:rsid w:val="0082694B"/>
    <w:rsid w:val="0082705A"/>
    <w:rsid w:val="00830D8B"/>
    <w:rsid w:val="008310D4"/>
    <w:rsid w:val="00831700"/>
    <w:rsid w:val="00834775"/>
    <w:rsid w:val="00835C5D"/>
    <w:rsid w:val="00835C70"/>
    <w:rsid w:val="00836B58"/>
    <w:rsid w:val="008416D1"/>
    <w:rsid w:val="0084227E"/>
    <w:rsid w:val="0084369D"/>
    <w:rsid w:val="00843AFD"/>
    <w:rsid w:val="0084406D"/>
    <w:rsid w:val="008440F1"/>
    <w:rsid w:val="00844205"/>
    <w:rsid w:val="00844661"/>
    <w:rsid w:val="008449DE"/>
    <w:rsid w:val="00844F5F"/>
    <w:rsid w:val="00846AE1"/>
    <w:rsid w:val="00846D5C"/>
    <w:rsid w:val="0084706B"/>
    <w:rsid w:val="0084796D"/>
    <w:rsid w:val="008502FB"/>
    <w:rsid w:val="008538E5"/>
    <w:rsid w:val="00855890"/>
    <w:rsid w:val="00855E78"/>
    <w:rsid w:val="00856E95"/>
    <w:rsid w:val="00857556"/>
    <w:rsid w:val="008602BE"/>
    <w:rsid w:val="00861C7A"/>
    <w:rsid w:val="00861D41"/>
    <w:rsid w:val="00862964"/>
    <w:rsid w:val="00862AE3"/>
    <w:rsid w:val="008632E5"/>
    <w:rsid w:val="00863819"/>
    <w:rsid w:val="00865315"/>
    <w:rsid w:val="0086592D"/>
    <w:rsid w:val="00865A5B"/>
    <w:rsid w:val="008663D6"/>
    <w:rsid w:val="00866B2B"/>
    <w:rsid w:val="00867569"/>
    <w:rsid w:val="00870563"/>
    <w:rsid w:val="00870578"/>
    <w:rsid w:val="008708FC"/>
    <w:rsid w:val="00870C7D"/>
    <w:rsid w:val="00870C9D"/>
    <w:rsid w:val="008712A6"/>
    <w:rsid w:val="00871E7D"/>
    <w:rsid w:val="00872712"/>
    <w:rsid w:val="00872C76"/>
    <w:rsid w:val="008735AA"/>
    <w:rsid w:val="008742E7"/>
    <w:rsid w:val="008744F4"/>
    <w:rsid w:val="00874A8F"/>
    <w:rsid w:val="00875C1A"/>
    <w:rsid w:val="008762A4"/>
    <w:rsid w:val="0087685A"/>
    <w:rsid w:val="008774D2"/>
    <w:rsid w:val="008774F0"/>
    <w:rsid w:val="00877725"/>
    <w:rsid w:val="008779B5"/>
    <w:rsid w:val="00880196"/>
    <w:rsid w:val="00880355"/>
    <w:rsid w:val="0088049B"/>
    <w:rsid w:val="0088178E"/>
    <w:rsid w:val="00881E0E"/>
    <w:rsid w:val="0088256A"/>
    <w:rsid w:val="008827D6"/>
    <w:rsid w:val="00882EFC"/>
    <w:rsid w:val="00882F09"/>
    <w:rsid w:val="008836F5"/>
    <w:rsid w:val="00884B04"/>
    <w:rsid w:val="00884C22"/>
    <w:rsid w:val="00884E2C"/>
    <w:rsid w:val="0088502D"/>
    <w:rsid w:val="0088509F"/>
    <w:rsid w:val="00885A0D"/>
    <w:rsid w:val="00885D98"/>
    <w:rsid w:val="00886141"/>
    <w:rsid w:val="00886806"/>
    <w:rsid w:val="008879A3"/>
    <w:rsid w:val="008907E3"/>
    <w:rsid w:val="00890CE0"/>
    <w:rsid w:val="00891689"/>
    <w:rsid w:val="00892581"/>
    <w:rsid w:val="00892CC1"/>
    <w:rsid w:val="00893D36"/>
    <w:rsid w:val="008947E3"/>
    <w:rsid w:val="008960A6"/>
    <w:rsid w:val="0089621E"/>
    <w:rsid w:val="00897794"/>
    <w:rsid w:val="00897814"/>
    <w:rsid w:val="008979DD"/>
    <w:rsid w:val="008A02C3"/>
    <w:rsid w:val="008A0468"/>
    <w:rsid w:val="008A0FAC"/>
    <w:rsid w:val="008A1197"/>
    <w:rsid w:val="008A22A9"/>
    <w:rsid w:val="008A334E"/>
    <w:rsid w:val="008A36D9"/>
    <w:rsid w:val="008A409C"/>
    <w:rsid w:val="008A41E4"/>
    <w:rsid w:val="008A47BD"/>
    <w:rsid w:val="008A4A0B"/>
    <w:rsid w:val="008A4AED"/>
    <w:rsid w:val="008A4F80"/>
    <w:rsid w:val="008A6DF7"/>
    <w:rsid w:val="008A76A9"/>
    <w:rsid w:val="008A7EEF"/>
    <w:rsid w:val="008B00E7"/>
    <w:rsid w:val="008B0FE0"/>
    <w:rsid w:val="008B116D"/>
    <w:rsid w:val="008B1194"/>
    <w:rsid w:val="008B1878"/>
    <w:rsid w:val="008B26F1"/>
    <w:rsid w:val="008B2D64"/>
    <w:rsid w:val="008B2F87"/>
    <w:rsid w:val="008B3277"/>
    <w:rsid w:val="008B35F4"/>
    <w:rsid w:val="008B4624"/>
    <w:rsid w:val="008B53F3"/>
    <w:rsid w:val="008B59C7"/>
    <w:rsid w:val="008B59CD"/>
    <w:rsid w:val="008B5A7F"/>
    <w:rsid w:val="008B6C91"/>
    <w:rsid w:val="008B6FEE"/>
    <w:rsid w:val="008C03BC"/>
    <w:rsid w:val="008C0968"/>
    <w:rsid w:val="008C0D2D"/>
    <w:rsid w:val="008C0D2F"/>
    <w:rsid w:val="008C2E20"/>
    <w:rsid w:val="008C492D"/>
    <w:rsid w:val="008C4FBF"/>
    <w:rsid w:val="008C5105"/>
    <w:rsid w:val="008C5CBB"/>
    <w:rsid w:val="008C6184"/>
    <w:rsid w:val="008C62A0"/>
    <w:rsid w:val="008C63A2"/>
    <w:rsid w:val="008C67D8"/>
    <w:rsid w:val="008C7094"/>
    <w:rsid w:val="008D0029"/>
    <w:rsid w:val="008D0240"/>
    <w:rsid w:val="008D05F7"/>
    <w:rsid w:val="008D0C57"/>
    <w:rsid w:val="008D0E0E"/>
    <w:rsid w:val="008D1A69"/>
    <w:rsid w:val="008D2395"/>
    <w:rsid w:val="008D2E6B"/>
    <w:rsid w:val="008D32B6"/>
    <w:rsid w:val="008D39E1"/>
    <w:rsid w:val="008D492F"/>
    <w:rsid w:val="008D532D"/>
    <w:rsid w:val="008D5B14"/>
    <w:rsid w:val="008D5F98"/>
    <w:rsid w:val="008D7327"/>
    <w:rsid w:val="008E1797"/>
    <w:rsid w:val="008E221A"/>
    <w:rsid w:val="008E22E6"/>
    <w:rsid w:val="008E2A4A"/>
    <w:rsid w:val="008E3941"/>
    <w:rsid w:val="008E39BA"/>
    <w:rsid w:val="008E3A10"/>
    <w:rsid w:val="008E57E1"/>
    <w:rsid w:val="008E5B92"/>
    <w:rsid w:val="008E69CE"/>
    <w:rsid w:val="008E6A08"/>
    <w:rsid w:val="008E6FAB"/>
    <w:rsid w:val="008E766E"/>
    <w:rsid w:val="008E7F00"/>
    <w:rsid w:val="008E7FB4"/>
    <w:rsid w:val="008F0044"/>
    <w:rsid w:val="008F0B83"/>
    <w:rsid w:val="008F1743"/>
    <w:rsid w:val="008F21C3"/>
    <w:rsid w:val="008F2324"/>
    <w:rsid w:val="008F28BD"/>
    <w:rsid w:val="008F2B51"/>
    <w:rsid w:val="008F4309"/>
    <w:rsid w:val="008F5372"/>
    <w:rsid w:val="008F549E"/>
    <w:rsid w:val="008F54C5"/>
    <w:rsid w:val="008F69AB"/>
    <w:rsid w:val="008F6CFA"/>
    <w:rsid w:val="008F779A"/>
    <w:rsid w:val="00900C2B"/>
    <w:rsid w:val="00900FF6"/>
    <w:rsid w:val="009011A3"/>
    <w:rsid w:val="009033EA"/>
    <w:rsid w:val="0090417E"/>
    <w:rsid w:val="00905121"/>
    <w:rsid w:val="00905AE7"/>
    <w:rsid w:val="00906B1F"/>
    <w:rsid w:val="00906C32"/>
    <w:rsid w:val="00907A9A"/>
    <w:rsid w:val="00907E49"/>
    <w:rsid w:val="00910808"/>
    <w:rsid w:val="0091149F"/>
    <w:rsid w:val="009117FA"/>
    <w:rsid w:val="00911DF6"/>
    <w:rsid w:val="00912D12"/>
    <w:rsid w:val="00912D36"/>
    <w:rsid w:val="00912DFD"/>
    <w:rsid w:val="00912EC1"/>
    <w:rsid w:val="00913163"/>
    <w:rsid w:val="0091350E"/>
    <w:rsid w:val="009139EC"/>
    <w:rsid w:val="0091404A"/>
    <w:rsid w:val="00914D43"/>
    <w:rsid w:val="00914E15"/>
    <w:rsid w:val="00915B1B"/>
    <w:rsid w:val="0091619A"/>
    <w:rsid w:val="009232BE"/>
    <w:rsid w:val="00923555"/>
    <w:rsid w:val="00924F9F"/>
    <w:rsid w:val="009252D2"/>
    <w:rsid w:val="00925451"/>
    <w:rsid w:val="00925AA1"/>
    <w:rsid w:val="00925D04"/>
    <w:rsid w:val="00926596"/>
    <w:rsid w:val="0092660F"/>
    <w:rsid w:val="009275F5"/>
    <w:rsid w:val="0092784D"/>
    <w:rsid w:val="00927D22"/>
    <w:rsid w:val="00930B2E"/>
    <w:rsid w:val="00932455"/>
    <w:rsid w:val="00933105"/>
    <w:rsid w:val="009334E4"/>
    <w:rsid w:val="009349D6"/>
    <w:rsid w:val="00934EA7"/>
    <w:rsid w:val="0093511C"/>
    <w:rsid w:val="00936940"/>
    <w:rsid w:val="00936B8B"/>
    <w:rsid w:val="009375B7"/>
    <w:rsid w:val="00937D3B"/>
    <w:rsid w:val="00937D55"/>
    <w:rsid w:val="00940B7A"/>
    <w:rsid w:val="009414B0"/>
    <w:rsid w:val="009417E0"/>
    <w:rsid w:val="00942102"/>
    <w:rsid w:val="00942436"/>
    <w:rsid w:val="00942804"/>
    <w:rsid w:val="009431FB"/>
    <w:rsid w:val="00943B51"/>
    <w:rsid w:val="0094441E"/>
    <w:rsid w:val="009444EE"/>
    <w:rsid w:val="00945124"/>
    <w:rsid w:val="0094562F"/>
    <w:rsid w:val="009462E6"/>
    <w:rsid w:val="009469CC"/>
    <w:rsid w:val="00946FCA"/>
    <w:rsid w:val="0094700B"/>
    <w:rsid w:val="0094746C"/>
    <w:rsid w:val="00950793"/>
    <w:rsid w:val="00950AAD"/>
    <w:rsid w:val="00950CDB"/>
    <w:rsid w:val="00951E67"/>
    <w:rsid w:val="009525A9"/>
    <w:rsid w:val="0095291A"/>
    <w:rsid w:val="00952D50"/>
    <w:rsid w:val="00952D62"/>
    <w:rsid w:val="00953D57"/>
    <w:rsid w:val="00953EF7"/>
    <w:rsid w:val="00954A17"/>
    <w:rsid w:val="0095509E"/>
    <w:rsid w:val="0095512F"/>
    <w:rsid w:val="009554EC"/>
    <w:rsid w:val="00956251"/>
    <w:rsid w:val="00956599"/>
    <w:rsid w:val="00956D28"/>
    <w:rsid w:val="00956EC5"/>
    <w:rsid w:val="009614A6"/>
    <w:rsid w:val="00961871"/>
    <w:rsid w:val="0096200F"/>
    <w:rsid w:val="00962DB2"/>
    <w:rsid w:val="009645A4"/>
    <w:rsid w:val="0096502A"/>
    <w:rsid w:val="009658DC"/>
    <w:rsid w:val="00966004"/>
    <w:rsid w:val="009662F8"/>
    <w:rsid w:val="0096664D"/>
    <w:rsid w:val="00966EB8"/>
    <w:rsid w:val="0096753B"/>
    <w:rsid w:val="00972403"/>
    <w:rsid w:val="00972427"/>
    <w:rsid w:val="00972EEB"/>
    <w:rsid w:val="009730D5"/>
    <w:rsid w:val="00973B7F"/>
    <w:rsid w:val="00974016"/>
    <w:rsid w:val="00974BC8"/>
    <w:rsid w:val="00976720"/>
    <w:rsid w:val="00977870"/>
    <w:rsid w:val="0097789A"/>
    <w:rsid w:val="00977B5F"/>
    <w:rsid w:val="0098004C"/>
    <w:rsid w:val="00982D55"/>
    <w:rsid w:val="00982F9D"/>
    <w:rsid w:val="009833EB"/>
    <w:rsid w:val="00983D47"/>
    <w:rsid w:val="00984074"/>
    <w:rsid w:val="00984CD0"/>
    <w:rsid w:val="00985168"/>
    <w:rsid w:val="00985B6C"/>
    <w:rsid w:val="009861D4"/>
    <w:rsid w:val="00986575"/>
    <w:rsid w:val="00986655"/>
    <w:rsid w:val="009869FE"/>
    <w:rsid w:val="00986DAE"/>
    <w:rsid w:val="00986DDB"/>
    <w:rsid w:val="00990775"/>
    <w:rsid w:val="00990E8B"/>
    <w:rsid w:val="0099143A"/>
    <w:rsid w:val="00991B22"/>
    <w:rsid w:val="00991DB8"/>
    <w:rsid w:val="0099230A"/>
    <w:rsid w:val="00992356"/>
    <w:rsid w:val="0099245C"/>
    <w:rsid w:val="009933CD"/>
    <w:rsid w:val="009940EF"/>
    <w:rsid w:val="009943C0"/>
    <w:rsid w:val="0099484E"/>
    <w:rsid w:val="009948D0"/>
    <w:rsid w:val="00996B58"/>
    <w:rsid w:val="00996F93"/>
    <w:rsid w:val="00996FEC"/>
    <w:rsid w:val="009976B6"/>
    <w:rsid w:val="00997BE7"/>
    <w:rsid w:val="009A0BB1"/>
    <w:rsid w:val="009A0C83"/>
    <w:rsid w:val="009A1988"/>
    <w:rsid w:val="009A3681"/>
    <w:rsid w:val="009A473F"/>
    <w:rsid w:val="009A4AD6"/>
    <w:rsid w:val="009A4F64"/>
    <w:rsid w:val="009A6A3A"/>
    <w:rsid w:val="009A6BF0"/>
    <w:rsid w:val="009A6C57"/>
    <w:rsid w:val="009A6CE4"/>
    <w:rsid w:val="009A6D4D"/>
    <w:rsid w:val="009A6DDD"/>
    <w:rsid w:val="009A7932"/>
    <w:rsid w:val="009A7A24"/>
    <w:rsid w:val="009B03A7"/>
    <w:rsid w:val="009B04FA"/>
    <w:rsid w:val="009B06C6"/>
    <w:rsid w:val="009B0D4D"/>
    <w:rsid w:val="009B0E78"/>
    <w:rsid w:val="009B0F64"/>
    <w:rsid w:val="009B1304"/>
    <w:rsid w:val="009B1651"/>
    <w:rsid w:val="009B2CE9"/>
    <w:rsid w:val="009B354B"/>
    <w:rsid w:val="009B38E4"/>
    <w:rsid w:val="009B3FE5"/>
    <w:rsid w:val="009B4977"/>
    <w:rsid w:val="009B4A32"/>
    <w:rsid w:val="009B5068"/>
    <w:rsid w:val="009B5CBF"/>
    <w:rsid w:val="009B6182"/>
    <w:rsid w:val="009B62A3"/>
    <w:rsid w:val="009B70B5"/>
    <w:rsid w:val="009B76ED"/>
    <w:rsid w:val="009C0ED6"/>
    <w:rsid w:val="009C16CE"/>
    <w:rsid w:val="009C3189"/>
    <w:rsid w:val="009C37A5"/>
    <w:rsid w:val="009C3BDE"/>
    <w:rsid w:val="009C4139"/>
    <w:rsid w:val="009C4302"/>
    <w:rsid w:val="009C5A30"/>
    <w:rsid w:val="009C606D"/>
    <w:rsid w:val="009C7A4F"/>
    <w:rsid w:val="009C7A58"/>
    <w:rsid w:val="009C7B64"/>
    <w:rsid w:val="009C7B8C"/>
    <w:rsid w:val="009D000E"/>
    <w:rsid w:val="009D0479"/>
    <w:rsid w:val="009D0E50"/>
    <w:rsid w:val="009D0F68"/>
    <w:rsid w:val="009D2F25"/>
    <w:rsid w:val="009D3C56"/>
    <w:rsid w:val="009D3CCE"/>
    <w:rsid w:val="009D43D3"/>
    <w:rsid w:val="009D4466"/>
    <w:rsid w:val="009D448A"/>
    <w:rsid w:val="009D4AE6"/>
    <w:rsid w:val="009D6173"/>
    <w:rsid w:val="009D7810"/>
    <w:rsid w:val="009D7F9F"/>
    <w:rsid w:val="009E007A"/>
    <w:rsid w:val="009E0BCC"/>
    <w:rsid w:val="009E0EC7"/>
    <w:rsid w:val="009E0EF6"/>
    <w:rsid w:val="009E1F96"/>
    <w:rsid w:val="009E2C4B"/>
    <w:rsid w:val="009E30E5"/>
    <w:rsid w:val="009E3291"/>
    <w:rsid w:val="009E34B8"/>
    <w:rsid w:val="009E3FFF"/>
    <w:rsid w:val="009E4150"/>
    <w:rsid w:val="009E43B2"/>
    <w:rsid w:val="009E4532"/>
    <w:rsid w:val="009E459D"/>
    <w:rsid w:val="009E46C8"/>
    <w:rsid w:val="009E59B7"/>
    <w:rsid w:val="009E6234"/>
    <w:rsid w:val="009E63F3"/>
    <w:rsid w:val="009E7471"/>
    <w:rsid w:val="009E74F2"/>
    <w:rsid w:val="009E76DE"/>
    <w:rsid w:val="009F07DC"/>
    <w:rsid w:val="009F09C8"/>
    <w:rsid w:val="009F1602"/>
    <w:rsid w:val="009F1875"/>
    <w:rsid w:val="009F2104"/>
    <w:rsid w:val="009F2563"/>
    <w:rsid w:val="009F2593"/>
    <w:rsid w:val="009F35DF"/>
    <w:rsid w:val="009F3629"/>
    <w:rsid w:val="009F5FDF"/>
    <w:rsid w:val="009F63FF"/>
    <w:rsid w:val="009F72F4"/>
    <w:rsid w:val="009F7664"/>
    <w:rsid w:val="009F7A02"/>
    <w:rsid w:val="00A0091B"/>
    <w:rsid w:val="00A00E49"/>
    <w:rsid w:val="00A00F53"/>
    <w:rsid w:val="00A02B64"/>
    <w:rsid w:val="00A03153"/>
    <w:rsid w:val="00A04C8D"/>
    <w:rsid w:val="00A04DCD"/>
    <w:rsid w:val="00A05859"/>
    <w:rsid w:val="00A05F7F"/>
    <w:rsid w:val="00A063BB"/>
    <w:rsid w:val="00A06579"/>
    <w:rsid w:val="00A06EBB"/>
    <w:rsid w:val="00A07A54"/>
    <w:rsid w:val="00A117F8"/>
    <w:rsid w:val="00A11F61"/>
    <w:rsid w:val="00A1212D"/>
    <w:rsid w:val="00A12AAF"/>
    <w:rsid w:val="00A12EF4"/>
    <w:rsid w:val="00A146A0"/>
    <w:rsid w:val="00A14959"/>
    <w:rsid w:val="00A152C8"/>
    <w:rsid w:val="00A16050"/>
    <w:rsid w:val="00A17005"/>
    <w:rsid w:val="00A17618"/>
    <w:rsid w:val="00A202BB"/>
    <w:rsid w:val="00A206F8"/>
    <w:rsid w:val="00A21420"/>
    <w:rsid w:val="00A21457"/>
    <w:rsid w:val="00A2177D"/>
    <w:rsid w:val="00A23239"/>
    <w:rsid w:val="00A24116"/>
    <w:rsid w:val="00A2467F"/>
    <w:rsid w:val="00A24973"/>
    <w:rsid w:val="00A25C7E"/>
    <w:rsid w:val="00A2613A"/>
    <w:rsid w:val="00A26232"/>
    <w:rsid w:val="00A26C68"/>
    <w:rsid w:val="00A272F7"/>
    <w:rsid w:val="00A2764D"/>
    <w:rsid w:val="00A27E56"/>
    <w:rsid w:val="00A303EC"/>
    <w:rsid w:val="00A30981"/>
    <w:rsid w:val="00A31AF9"/>
    <w:rsid w:val="00A322B1"/>
    <w:rsid w:val="00A32B36"/>
    <w:rsid w:val="00A36BBD"/>
    <w:rsid w:val="00A373F2"/>
    <w:rsid w:val="00A3794A"/>
    <w:rsid w:val="00A37C22"/>
    <w:rsid w:val="00A40DE0"/>
    <w:rsid w:val="00A410A7"/>
    <w:rsid w:val="00A413BA"/>
    <w:rsid w:val="00A42372"/>
    <w:rsid w:val="00A42573"/>
    <w:rsid w:val="00A42EDE"/>
    <w:rsid w:val="00A432BF"/>
    <w:rsid w:val="00A43A54"/>
    <w:rsid w:val="00A43AE3"/>
    <w:rsid w:val="00A43E28"/>
    <w:rsid w:val="00A44827"/>
    <w:rsid w:val="00A4567E"/>
    <w:rsid w:val="00A4572C"/>
    <w:rsid w:val="00A4583A"/>
    <w:rsid w:val="00A45973"/>
    <w:rsid w:val="00A463EA"/>
    <w:rsid w:val="00A46625"/>
    <w:rsid w:val="00A468C0"/>
    <w:rsid w:val="00A46C80"/>
    <w:rsid w:val="00A46E53"/>
    <w:rsid w:val="00A4779E"/>
    <w:rsid w:val="00A50640"/>
    <w:rsid w:val="00A5150F"/>
    <w:rsid w:val="00A515C9"/>
    <w:rsid w:val="00A51602"/>
    <w:rsid w:val="00A517BD"/>
    <w:rsid w:val="00A51CF7"/>
    <w:rsid w:val="00A52C9D"/>
    <w:rsid w:val="00A52CB3"/>
    <w:rsid w:val="00A53071"/>
    <w:rsid w:val="00A530E4"/>
    <w:rsid w:val="00A540BA"/>
    <w:rsid w:val="00A545C4"/>
    <w:rsid w:val="00A54B48"/>
    <w:rsid w:val="00A55A71"/>
    <w:rsid w:val="00A565E6"/>
    <w:rsid w:val="00A56618"/>
    <w:rsid w:val="00A566C1"/>
    <w:rsid w:val="00A56B7E"/>
    <w:rsid w:val="00A570F9"/>
    <w:rsid w:val="00A574D5"/>
    <w:rsid w:val="00A575E5"/>
    <w:rsid w:val="00A579E7"/>
    <w:rsid w:val="00A6139B"/>
    <w:rsid w:val="00A6145B"/>
    <w:rsid w:val="00A6170C"/>
    <w:rsid w:val="00A6173D"/>
    <w:rsid w:val="00A619F5"/>
    <w:rsid w:val="00A6263A"/>
    <w:rsid w:val="00A6297A"/>
    <w:rsid w:val="00A63376"/>
    <w:rsid w:val="00A63614"/>
    <w:rsid w:val="00A646DC"/>
    <w:rsid w:val="00A6605E"/>
    <w:rsid w:val="00A66360"/>
    <w:rsid w:val="00A66B7B"/>
    <w:rsid w:val="00A66E06"/>
    <w:rsid w:val="00A66F81"/>
    <w:rsid w:val="00A67994"/>
    <w:rsid w:val="00A67AE7"/>
    <w:rsid w:val="00A70C58"/>
    <w:rsid w:val="00A719ED"/>
    <w:rsid w:val="00A726CE"/>
    <w:rsid w:val="00A7288E"/>
    <w:rsid w:val="00A74A45"/>
    <w:rsid w:val="00A74C32"/>
    <w:rsid w:val="00A74C7E"/>
    <w:rsid w:val="00A751E6"/>
    <w:rsid w:val="00A757EA"/>
    <w:rsid w:val="00A7608A"/>
    <w:rsid w:val="00A774BF"/>
    <w:rsid w:val="00A776E4"/>
    <w:rsid w:val="00A779C4"/>
    <w:rsid w:val="00A77CBA"/>
    <w:rsid w:val="00A80049"/>
    <w:rsid w:val="00A80479"/>
    <w:rsid w:val="00A808A9"/>
    <w:rsid w:val="00A80BB5"/>
    <w:rsid w:val="00A8279C"/>
    <w:rsid w:val="00A82A96"/>
    <w:rsid w:val="00A82D9C"/>
    <w:rsid w:val="00A83818"/>
    <w:rsid w:val="00A839AA"/>
    <w:rsid w:val="00A84A3E"/>
    <w:rsid w:val="00A859F4"/>
    <w:rsid w:val="00A85A2F"/>
    <w:rsid w:val="00A85BEF"/>
    <w:rsid w:val="00A86BB2"/>
    <w:rsid w:val="00A86C9D"/>
    <w:rsid w:val="00A8729C"/>
    <w:rsid w:val="00A9020E"/>
    <w:rsid w:val="00A90812"/>
    <w:rsid w:val="00A930C0"/>
    <w:rsid w:val="00A95DF6"/>
    <w:rsid w:val="00A961FD"/>
    <w:rsid w:val="00A9664D"/>
    <w:rsid w:val="00A96C5E"/>
    <w:rsid w:val="00A976F1"/>
    <w:rsid w:val="00AA056A"/>
    <w:rsid w:val="00AA10F0"/>
    <w:rsid w:val="00AA2337"/>
    <w:rsid w:val="00AA23DE"/>
    <w:rsid w:val="00AA3C2F"/>
    <w:rsid w:val="00AA3DCD"/>
    <w:rsid w:val="00AA5D1F"/>
    <w:rsid w:val="00AA5FD3"/>
    <w:rsid w:val="00AA77A2"/>
    <w:rsid w:val="00AA7AA9"/>
    <w:rsid w:val="00AB0E44"/>
    <w:rsid w:val="00AB0F94"/>
    <w:rsid w:val="00AB1212"/>
    <w:rsid w:val="00AB12B9"/>
    <w:rsid w:val="00AB1B86"/>
    <w:rsid w:val="00AB1CDC"/>
    <w:rsid w:val="00AB1CDF"/>
    <w:rsid w:val="00AB1E2C"/>
    <w:rsid w:val="00AB230C"/>
    <w:rsid w:val="00AB2627"/>
    <w:rsid w:val="00AB29BB"/>
    <w:rsid w:val="00AB38C2"/>
    <w:rsid w:val="00AB4517"/>
    <w:rsid w:val="00AB5087"/>
    <w:rsid w:val="00AB5741"/>
    <w:rsid w:val="00AB575E"/>
    <w:rsid w:val="00AB75BB"/>
    <w:rsid w:val="00AB79FE"/>
    <w:rsid w:val="00AC0BBE"/>
    <w:rsid w:val="00AC15C8"/>
    <w:rsid w:val="00AC1DA3"/>
    <w:rsid w:val="00AC248F"/>
    <w:rsid w:val="00AC28E9"/>
    <w:rsid w:val="00AC2F77"/>
    <w:rsid w:val="00AC34DF"/>
    <w:rsid w:val="00AC3B2F"/>
    <w:rsid w:val="00AC44D0"/>
    <w:rsid w:val="00AC4862"/>
    <w:rsid w:val="00AC497F"/>
    <w:rsid w:val="00AC499C"/>
    <w:rsid w:val="00AC55BA"/>
    <w:rsid w:val="00AC59EB"/>
    <w:rsid w:val="00AC61B4"/>
    <w:rsid w:val="00AC7052"/>
    <w:rsid w:val="00AC7771"/>
    <w:rsid w:val="00AC7B83"/>
    <w:rsid w:val="00AD03CF"/>
    <w:rsid w:val="00AD0891"/>
    <w:rsid w:val="00AD0DA5"/>
    <w:rsid w:val="00AD1BAE"/>
    <w:rsid w:val="00AD3130"/>
    <w:rsid w:val="00AD5113"/>
    <w:rsid w:val="00AD59A7"/>
    <w:rsid w:val="00AD5DC1"/>
    <w:rsid w:val="00AD60F6"/>
    <w:rsid w:val="00AD7A90"/>
    <w:rsid w:val="00AE09CE"/>
    <w:rsid w:val="00AE0E36"/>
    <w:rsid w:val="00AE1181"/>
    <w:rsid w:val="00AE19F9"/>
    <w:rsid w:val="00AE22A0"/>
    <w:rsid w:val="00AE27B5"/>
    <w:rsid w:val="00AE28FD"/>
    <w:rsid w:val="00AE2EFF"/>
    <w:rsid w:val="00AE3F81"/>
    <w:rsid w:val="00AE4565"/>
    <w:rsid w:val="00AE4834"/>
    <w:rsid w:val="00AE4DF2"/>
    <w:rsid w:val="00AE5343"/>
    <w:rsid w:val="00AE67CE"/>
    <w:rsid w:val="00AE7D34"/>
    <w:rsid w:val="00AE7E10"/>
    <w:rsid w:val="00AF1407"/>
    <w:rsid w:val="00AF27E2"/>
    <w:rsid w:val="00AF397C"/>
    <w:rsid w:val="00AF3A74"/>
    <w:rsid w:val="00AF44BF"/>
    <w:rsid w:val="00AF4725"/>
    <w:rsid w:val="00AF47B4"/>
    <w:rsid w:val="00AF4899"/>
    <w:rsid w:val="00AF4B3D"/>
    <w:rsid w:val="00AF4C9E"/>
    <w:rsid w:val="00AF57C8"/>
    <w:rsid w:val="00AF596A"/>
    <w:rsid w:val="00AF5BF5"/>
    <w:rsid w:val="00AF6CE4"/>
    <w:rsid w:val="00AF7262"/>
    <w:rsid w:val="00AF750D"/>
    <w:rsid w:val="00B01807"/>
    <w:rsid w:val="00B01FD1"/>
    <w:rsid w:val="00B03757"/>
    <w:rsid w:val="00B03AE1"/>
    <w:rsid w:val="00B041DC"/>
    <w:rsid w:val="00B054C9"/>
    <w:rsid w:val="00B055D5"/>
    <w:rsid w:val="00B0657F"/>
    <w:rsid w:val="00B07B23"/>
    <w:rsid w:val="00B10A75"/>
    <w:rsid w:val="00B10F3E"/>
    <w:rsid w:val="00B118A0"/>
    <w:rsid w:val="00B11BE6"/>
    <w:rsid w:val="00B12F65"/>
    <w:rsid w:val="00B12F6A"/>
    <w:rsid w:val="00B13D8D"/>
    <w:rsid w:val="00B14B3D"/>
    <w:rsid w:val="00B14BA8"/>
    <w:rsid w:val="00B15494"/>
    <w:rsid w:val="00B15679"/>
    <w:rsid w:val="00B15DF8"/>
    <w:rsid w:val="00B15FB0"/>
    <w:rsid w:val="00B1600D"/>
    <w:rsid w:val="00B16C25"/>
    <w:rsid w:val="00B20654"/>
    <w:rsid w:val="00B20986"/>
    <w:rsid w:val="00B20BCA"/>
    <w:rsid w:val="00B2116A"/>
    <w:rsid w:val="00B2129E"/>
    <w:rsid w:val="00B21F86"/>
    <w:rsid w:val="00B23A27"/>
    <w:rsid w:val="00B23A5A"/>
    <w:rsid w:val="00B23ACF"/>
    <w:rsid w:val="00B24110"/>
    <w:rsid w:val="00B244C1"/>
    <w:rsid w:val="00B250CC"/>
    <w:rsid w:val="00B256AC"/>
    <w:rsid w:val="00B26B96"/>
    <w:rsid w:val="00B26BE9"/>
    <w:rsid w:val="00B27A66"/>
    <w:rsid w:val="00B27ECD"/>
    <w:rsid w:val="00B301DF"/>
    <w:rsid w:val="00B30221"/>
    <w:rsid w:val="00B309A0"/>
    <w:rsid w:val="00B30E46"/>
    <w:rsid w:val="00B31261"/>
    <w:rsid w:val="00B3242C"/>
    <w:rsid w:val="00B33453"/>
    <w:rsid w:val="00B3397B"/>
    <w:rsid w:val="00B34C2A"/>
    <w:rsid w:val="00B35593"/>
    <w:rsid w:val="00B35781"/>
    <w:rsid w:val="00B35C79"/>
    <w:rsid w:val="00B36181"/>
    <w:rsid w:val="00B36DD2"/>
    <w:rsid w:val="00B372FF"/>
    <w:rsid w:val="00B378F0"/>
    <w:rsid w:val="00B40E20"/>
    <w:rsid w:val="00B40F9C"/>
    <w:rsid w:val="00B417C8"/>
    <w:rsid w:val="00B41C94"/>
    <w:rsid w:val="00B41D17"/>
    <w:rsid w:val="00B41F90"/>
    <w:rsid w:val="00B423F2"/>
    <w:rsid w:val="00B42480"/>
    <w:rsid w:val="00B42574"/>
    <w:rsid w:val="00B42C70"/>
    <w:rsid w:val="00B4542D"/>
    <w:rsid w:val="00B4564E"/>
    <w:rsid w:val="00B46155"/>
    <w:rsid w:val="00B4692B"/>
    <w:rsid w:val="00B46F61"/>
    <w:rsid w:val="00B470F3"/>
    <w:rsid w:val="00B47448"/>
    <w:rsid w:val="00B500DC"/>
    <w:rsid w:val="00B505C3"/>
    <w:rsid w:val="00B50673"/>
    <w:rsid w:val="00B508CC"/>
    <w:rsid w:val="00B50EB2"/>
    <w:rsid w:val="00B50EEA"/>
    <w:rsid w:val="00B514A3"/>
    <w:rsid w:val="00B518B7"/>
    <w:rsid w:val="00B51F74"/>
    <w:rsid w:val="00B5261B"/>
    <w:rsid w:val="00B539F1"/>
    <w:rsid w:val="00B53DF1"/>
    <w:rsid w:val="00B541E0"/>
    <w:rsid w:val="00B546EA"/>
    <w:rsid w:val="00B54917"/>
    <w:rsid w:val="00B54C9F"/>
    <w:rsid w:val="00B54CDB"/>
    <w:rsid w:val="00B56012"/>
    <w:rsid w:val="00B560D8"/>
    <w:rsid w:val="00B572D4"/>
    <w:rsid w:val="00B60BE9"/>
    <w:rsid w:val="00B61539"/>
    <w:rsid w:val="00B61B36"/>
    <w:rsid w:val="00B627ED"/>
    <w:rsid w:val="00B62CA0"/>
    <w:rsid w:val="00B635BB"/>
    <w:rsid w:val="00B64DC3"/>
    <w:rsid w:val="00B650F2"/>
    <w:rsid w:val="00B6580B"/>
    <w:rsid w:val="00B65988"/>
    <w:rsid w:val="00B65A25"/>
    <w:rsid w:val="00B65B48"/>
    <w:rsid w:val="00B66714"/>
    <w:rsid w:val="00B66CB1"/>
    <w:rsid w:val="00B70D31"/>
    <w:rsid w:val="00B72135"/>
    <w:rsid w:val="00B73650"/>
    <w:rsid w:val="00B73932"/>
    <w:rsid w:val="00B73C5C"/>
    <w:rsid w:val="00B74016"/>
    <w:rsid w:val="00B746A8"/>
    <w:rsid w:val="00B75213"/>
    <w:rsid w:val="00B7780D"/>
    <w:rsid w:val="00B801FE"/>
    <w:rsid w:val="00B814F7"/>
    <w:rsid w:val="00B81F2C"/>
    <w:rsid w:val="00B82078"/>
    <w:rsid w:val="00B82148"/>
    <w:rsid w:val="00B82969"/>
    <w:rsid w:val="00B829F8"/>
    <w:rsid w:val="00B837DB"/>
    <w:rsid w:val="00B84AC5"/>
    <w:rsid w:val="00B86D3C"/>
    <w:rsid w:val="00B9004E"/>
    <w:rsid w:val="00B916F3"/>
    <w:rsid w:val="00B92192"/>
    <w:rsid w:val="00B93106"/>
    <w:rsid w:val="00B9316A"/>
    <w:rsid w:val="00B93C54"/>
    <w:rsid w:val="00B93F21"/>
    <w:rsid w:val="00B94461"/>
    <w:rsid w:val="00B94BD9"/>
    <w:rsid w:val="00B95DDF"/>
    <w:rsid w:val="00B96675"/>
    <w:rsid w:val="00B975C1"/>
    <w:rsid w:val="00BA030B"/>
    <w:rsid w:val="00BA1132"/>
    <w:rsid w:val="00BA1322"/>
    <w:rsid w:val="00BA1551"/>
    <w:rsid w:val="00BA1E2D"/>
    <w:rsid w:val="00BA2069"/>
    <w:rsid w:val="00BA20CC"/>
    <w:rsid w:val="00BA2322"/>
    <w:rsid w:val="00BA3608"/>
    <w:rsid w:val="00BA447B"/>
    <w:rsid w:val="00BA4558"/>
    <w:rsid w:val="00BA481E"/>
    <w:rsid w:val="00BA4FBF"/>
    <w:rsid w:val="00BA5B01"/>
    <w:rsid w:val="00BA5E5F"/>
    <w:rsid w:val="00BA5F0C"/>
    <w:rsid w:val="00BA6930"/>
    <w:rsid w:val="00BA7539"/>
    <w:rsid w:val="00BA7E73"/>
    <w:rsid w:val="00BB158D"/>
    <w:rsid w:val="00BB1F1B"/>
    <w:rsid w:val="00BB24DC"/>
    <w:rsid w:val="00BB27B5"/>
    <w:rsid w:val="00BB325A"/>
    <w:rsid w:val="00BB337F"/>
    <w:rsid w:val="00BB4E9A"/>
    <w:rsid w:val="00BB53DC"/>
    <w:rsid w:val="00BB5700"/>
    <w:rsid w:val="00BB5EA3"/>
    <w:rsid w:val="00BB750E"/>
    <w:rsid w:val="00BB7A5F"/>
    <w:rsid w:val="00BC00B0"/>
    <w:rsid w:val="00BC06F5"/>
    <w:rsid w:val="00BC0848"/>
    <w:rsid w:val="00BC0D96"/>
    <w:rsid w:val="00BC0EAD"/>
    <w:rsid w:val="00BC12BF"/>
    <w:rsid w:val="00BC139F"/>
    <w:rsid w:val="00BC1E52"/>
    <w:rsid w:val="00BC2159"/>
    <w:rsid w:val="00BC2300"/>
    <w:rsid w:val="00BC25B4"/>
    <w:rsid w:val="00BC2679"/>
    <w:rsid w:val="00BC2C11"/>
    <w:rsid w:val="00BC2D05"/>
    <w:rsid w:val="00BC2D94"/>
    <w:rsid w:val="00BC3B6C"/>
    <w:rsid w:val="00BC3F6E"/>
    <w:rsid w:val="00BC4189"/>
    <w:rsid w:val="00BC4FBD"/>
    <w:rsid w:val="00BC55AF"/>
    <w:rsid w:val="00BC5F5B"/>
    <w:rsid w:val="00BC6290"/>
    <w:rsid w:val="00BC6C7E"/>
    <w:rsid w:val="00BC6C89"/>
    <w:rsid w:val="00BC7687"/>
    <w:rsid w:val="00BD1586"/>
    <w:rsid w:val="00BD221C"/>
    <w:rsid w:val="00BD3FBC"/>
    <w:rsid w:val="00BD460D"/>
    <w:rsid w:val="00BD5474"/>
    <w:rsid w:val="00BD5518"/>
    <w:rsid w:val="00BD5E7C"/>
    <w:rsid w:val="00BD616C"/>
    <w:rsid w:val="00BD6BF4"/>
    <w:rsid w:val="00BD7665"/>
    <w:rsid w:val="00BD7E4B"/>
    <w:rsid w:val="00BD7EFB"/>
    <w:rsid w:val="00BD7FA1"/>
    <w:rsid w:val="00BE0671"/>
    <w:rsid w:val="00BE34BF"/>
    <w:rsid w:val="00BE3B8A"/>
    <w:rsid w:val="00BE3BDE"/>
    <w:rsid w:val="00BE533F"/>
    <w:rsid w:val="00BE5965"/>
    <w:rsid w:val="00BE607D"/>
    <w:rsid w:val="00BE6706"/>
    <w:rsid w:val="00BE69CE"/>
    <w:rsid w:val="00BE767E"/>
    <w:rsid w:val="00BF01AA"/>
    <w:rsid w:val="00BF03DA"/>
    <w:rsid w:val="00BF056A"/>
    <w:rsid w:val="00BF0CEC"/>
    <w:rsid w:val="00BF1757"/>
    <w:rsid w:val="00BF19B6"/>
    <w:rsid w:val="00BF1BBB"/>
    <w:rsid w:val="00BF217F"/>
    <w:rsid w:val="00BF25BC"/>
    <w:rsid w:val="00BF38AB"/>
    <w:rsid w:val="00BF39C3"/>
    <w:rsid w:val="00BF3D6F"/>
    <w:rsid w:val="00BF4F0A"/>
    <w:rsid w:val="00BF5CA8"/>
    <w:rsid w:val="00BF7964"/>
    <w:rsid w:val="00BF7ECE"/>
    <w:rsid w:val="00BF7FD7"/>
    <w:rsid w:val="00C00441"/>
    <w:rsid w:val="00C00E8D"/>
    <w:rsid w:val="00C02441"/>
    <w:rsid w:val="00C02DE3"/>
    <w:rsid w:val="00C03A44"/>
    <w:rsid w:val="00C04F3C"/>
    <w:rsid w:val="00C05943"/>
    <w:rsid w:val="00C05A73"/>
    <w:rsid w:val="00C05A7B"/>
    <w:rsid w:val="00C05FD1"/>
    <w:rsid w:val="00C0660A"/>
    <w:rsid w:val="00C069D4"/>
    <w:rsid w:val="00C07ECF"/>
    <w:rsid w:val="00C07FC4"/>
    <w:rsid w:val="00C10063"/>
    <w:rsid w:val="00C106DC"/>
    <w:rsid w:val="00C10D25"/>
    <w:rsid w:val="00C11EAC"/>
    <w:rsid w:val="00C12917"/>
    <w:rsid w:val="00C12CEF"/>
    <w:rsid w:val="00C1357F"/>
    <w:rsid w:val="00C13B71"/>
    <w:rsid w:val="00C14EA6"/>
    <w:rsid w:val="00C15752"/>
    <w:rsid w:val="00C15A09"/>
    <w:rsid w:val="00C1663C"/>
    <w:rsid w:val="00C16925"/>
    <w:rsid w:val="00C170C6"/>
    <w:rsid w:val="00C17142"/>
    <w:rsid w:val="00C20158"/>
    <w:rsid w:val="00C20167"/>
    <w:rsid w:val="00C208A5"/>
    <w:rsid w:val="00C208E4"/>
    <w:rsid w:val="00C20DDD"/>
    <w:rsid w:val="00C22153"/>
    <w:rsid w:val="00C22D1B"/>
    <w:rsid w:val="00C22EAC"/>
    <w:rsid w:val="00C22ED3"/>
    <w:rsid w:val="00C234F4"/>
    <w:rsid w:val="00C260AB"/>
    <w:rsid w:val="00C266D7"/>
    <w:rsid w:val="00C2680A"/>
    <w:rsid w:val="00C268A9"/>
    <w:rsid w:val="00C26C84"/>
    <w:rsid w:val="00C271A1"/>
    <w:rsid w:val="00C272E6"/>
    <w:rsid w:val="00C272FB"/>
    <w:rsid w:val="00C277F0"/>
    <w:rsid w:val="00C27E2F"/>
    <w:rsid w:val="00C31770"/>
    <w:rsid w:val="00C32456"/>
    <w:rsid w:val="00C328BF"/>
    <w:rsid w:val="00C32DF2"/>
    <w:rsid w:val="00C32E67"/>
    <w:rsid w:val="00C33B37"/>
    <w:rsid w:val="00C33CA2"/>
    <w:rsid w:val="00C33D8E"/>
    <w:rsid w:val="00C33DC0"/>
    <w:rsid w:val="00C33FA5"/>
    <w:rsid w:val="00C3474F"/>
    <w:rsid w:val="00C349B1"/>
    <w:rsid w:val="00C35B63"/>
    <w:rsid w:val="00C36A3A"/>
    <w:rsid w:val="00C36FDF"/>
    <w:rsid w:val="00C378FB"/>
    <w:rsid w:val="00C40917"/>
    <w:rsid w:val="00C40FC5"/>
    <w:rsid w:val="00C432DD"/>
    <w:rsid w:val="00C448EE"/>
    <w:rsid w:val="00C460C8"/>
    <w:rsid w:val="00C46857"/>
    <w:rsid w:val="00C47585"/>
    <w:rsid w:val="00C47702"/>
    <w:rsid w:val="00C50448"/>
    <w:rsid w:val="00C50E86"/>
    <w:rsid w:val="00C50EB1"/>
    <w:rsid w:val="00C512B7"/>
    <w:rsid w:val="00C51B44"/>
    <w:rsid w:val="00C51CE5"/>
    <w:rsid w:val="00C53190"/>
    <w:rsid w:val="00C53FCB"/>
    <w:rsid w:val="00C55015"/>
    <w:rsid w:val="00C554C4"/>
    <w:rsid w:val="00C55831"/>
    <w:rsid w:val="00C55DC5"/>
    <w:rsid w:val="00C56ED9"/>
    <w:rsid w:val="00C5741C"/>
    <w:rsid w:val="00C57637"/>
    <w:rsid w:val="00C57D95"/>
    <w:rsid w:val="00C606D0"/>
    <w:rsid w:val="00C60DCF"/>
    <w:rsid w:val="00C612E9"/>
    <w:rsid w:val="00C61A1B"/>
    <w:rsid w:val="00C61AF8"/>
    <w:rsid w:val="00C61F88"/>
    <w:rsid w:val="00C6292D"/>
    <w:rsid w:val="00C63276"/>
    <w:rsid w:val="00C63928"/>
    <w:rsid w:val="00C646B3"/>
    <w:rsid w:val="00C6478A"/>
    <w:rsid w:val="00C65ACD"/>
    <w:rsid w:val="00C65E5F"/>
    <w:rsid w:val="00C665A6"/>
    <w:rsid w:val="00C66DF0"/>
    <w:rsid w:val="00C67207"/>
    <w:rsid w:val="00C67B1A"/>
    <w:rsid w:val="00C70360"/>
    <w:rsid w:val="00C704A6"/>
    <w:rsid w:val="00C717EA"/>
    <w:rsid w:val="00C71852"/>
    <w:rsid w:val="00C71BB9"/>
    <w:rsid w:val="00C72164"/>
    <w:rsid w:val="00C73BB1"/>
    <w:rsid w:val="00C7431A"/>
    <w:rsid w:val="00C753BA"/>
    <w:rsid w:val="00C75FE4"/>
    <w:rsid w:val="00C76666"/>
    <w:rsid w:val="00C7683D"/>
    <w:rsid w:val="00C769DA"/>
    <w:rsid w:val="00C77244"/>
    <w:rsid w:val="00C774DB"/>
    <w:rsid w:val="00C80132"/>
    <w:rsid w:val="00C801F9"/>
    <w:rsid w:val="00C80BA8"/>
    <w:rsid w:val="00C80E70"/>
    <w:rsid w:val="00C81596"/>
    <w:rsid w:val="00C81892"/>
    <w:rsid w:val="00C827C6"/>
    <w:rsid w:val="00C82AF3"/>
    <w:rsid w:val="00C831E7"/>
    <w:rsid w:val="00C83960"/>
    <w:rsid w:val="00C84B40"/>
    <w:rsid w:val="00C8592A"/>
    <w:rsid w:val="00C85FA8"/>
    <w:rsid w:val="00C861D2"/>
    <w:rsid w:val="00C87AD9"/>
    <w:rsid w:val="00C90D51"/>
    <w:rsid w:val="00C911CA"/>
    <w:rsid w:val="00C91898"/>
    <w:rsid w:val="00C92A3B"/>
    <w:rsid w:val="00C92E6B"/>
    <w:rsid w:val="00C9390B"/>
    <w:rsid w:val="00C939BC"/>
    <w:rsid w:val="00C93DBE"/>
    <w:rsid w:val="00C9456F"/>
    <w:rsid w:val="00C94C7C"/>
    <w:rsid w:val="00C94F1B"/>
    <w:rsid w:val="00C94FF9"/>
    <w:rsid w:val="00C95672"/>
    <w:rsid w:val="00C9580B"/>
    <w:rsid w:val="00C96715"/>
    <w:rsid w:val="00C97BBF"/>
    <w:rsid w:val="00CA03EB"/>
    <w:rsid w:val="00CA0549"/>
    <w:rsid w:val="00CA1559"/>
    <w:rsid w:val="00CA1EB6"/>
    <w:rsid w:val="00CA2E5D"/>
    <w:rsid w:val="00CA4577"/>
    <w:rsid w:val="00CA56E7"/>
    <w:rsid w:val="00CA5938"/>
    <w:rsid w:val="00CA76D9"/>
    <w:rsid w:val="00CA7DC4"/>
    <w:rsid w:val="00CB0213"/>
    <w:rsid w:val="00CB062B"/>
    <w:rsid w:val="00CB06E1"/>
    <w:rsid w:val="00CB0B54"/>
    <w:rsid w:val="00CB1539"/>
    <w:rsid w:val="00CB162B"/>
    <w:rsid w:val="00CB1A0D"/>
    <w:rsid w:val="00CB297B"/>
    <w:rsid w:val="00CB2ED4"/>
    <w:rsid w:val="00CB30AE"/>
    <w:rsid w:val="00CB4325"/>
    <w:rsid w:val="00CB4519"/>
    <w:rsid w:val="00CB4854"/>
    <w:rsid w:val="00CB488B"/>
    <w:rsid w:val="00CB4B72"/>
    <w:rsid w:val="00CB5024"/>
    <w:rsid w:val="00CB548C"/>
    <w:rsid w:val="00CB5D83"/>
    <w:rsid w:val="00CB616C"/>
    <w:rsid w:val="00CB6D01"/>
    <w:rsid w:val="00CB73F1"/>
    <w:rsid w:val="00CB75DC"/>
    <w:rsid w:val="00CC0511"/>
    <w:rsid w:val="00CC1FC0"/>
    <w:rsid w:val="00CC1FF9"/>
    <w:rsid w:val="00CC2C4D"/>
    <w:rsid w:val="00CC2D48"/>
    <w:rsid w:val="00CC49B1"/>
    <w:rsid w:val="00CC4F36"/>
    <w:rsid w:val="00CC5129"/>
    <w:rsid w:val="00CC5332"/>
    <w:rsid w:val="00CC6EBA"/>
    <w:rsid w:val="00CC6F4B"/>
    <w:rsid w:val="00CC754A"/>
    <w:rsid w:val="00CC7FF3"/>
    <w:rsid w:val="00CD0ED1"/>
    <w:rsid w:val="00CD0F8F"/>
    <w:rsid w:val="00CD1419"/>
    <w:rsid w:val="00CD274C"/>
    <w:rsid w:val="00CD29B2"/>
    <w:rsid w:val="00CD2C42"/>
    <w:rsid w:val="00CD2DA7"/>
    <w:rsid w:val="00CD35AF"/>
    <w:rsid w:val="00CD3B51"/>
    <w:rsid w:val="00CD476D"/>
    <w:rsid w:val="00CD5C22"/>
    <w:rsid w:val="00CD693E"/>
    <w:rsid w:val="00CD7486"/>
    <w:rsid w:val="00CD7721"/>
    <w:rsid w:val="00CD7B35"/>
    <w:rsid w:val="00CD7BD7"/>
    <w:rsid w:val="00CE05AA"/>
    <w:rsid w:val="00CE071C"/>
    <w:rsid w:val="00CE07A3"/>
    <w:rsid w:val="00CE07C8"/>
    <w:rsid w:val="00CE0A59"/>
    <w:rsid w:val="00CE0C91"/>
    <w:rsid w:val="00CE130C"/>
    <w:rsid w:val="00CE1DB6"/>
    <w:rsid w:val="00CE24A9"/>
    <w:rsid w:val="00CE25E0"/>
    <w:rsid w:val="00CE264F"/>
    <w:rsid w:val="00CE2C6E"/>
    <w:rsid w:val="00CE2DCE"/>
    <w:rsid w:val="00CE3160"/>
    <w:rsid w:val="00CE5992"/>
    <w:rsid w:val="00CE5CE0"/>
    <w:rsid w:val="00CE7765"/>
    <w:rsid w:val="00CE7D54"/>
    <w:rsid w:val="00CF0546"/>
    <w:rsid w:val="00CF0569"/>
    <w:rsid w:val="00CF12D5"/>
    <w:rsid w:val="00CF1CA4"/>
    <w:rsid w:val="00CF2D44"/>
    <w:rsid w:val="00CF3119"/>
    <w:rsid w:val="00CF5871"/>
    <w:rsid w:val="00CF7287"/>
    <w:rsid w:val="00CF73D9"/>
    <w:rsid w:val="00CF7620"/>
    <w:rsid w:val="00D00F32"/>
    <w:rsid w:val="00D016C8"/>
    <w:rsid w:val="00D02726"/>
    <w:rsid w:val="00D030CC"/>
    <w:rsid w:val="00D03484"/>
    <w:rsid w:val="00D03C51"/>
    <w:rsid w:val="00D04A15"/>
    <w:rsid w:val="00D04DF4"/>
    <w:rsid w:val="00D04ED5"/>
    <w:rsid w:val="00D054E7"/>
    <w:rsid w:val="00D057C9"/>
    <w:rsid w:val="00D05E02"/>
    <w:rsid w:val="00D0609D"/>
    <w:rsid w:val="00D062F0"/>
    <w:rsid w:val="00D07A3A"/>
    <w:rsid w:val="00D07FC1"/>
    <w:rsid w:val="00D10EEC"/>
    <w:rsid w:val="00D112B1"/>
    <w:rsid w:val="00D11979"/>
    <w:rsid w:val="00D12457"/>
    <w:rsid w:val="00D12ADD"/>
    <w:rsid w:val="00D1365E"/>
    <w:rsid w:val="00D138AB"/>
    <w:rsid w:val="00D14A5D"/>
    <w:rsid w:val="00D14DC1"/>
    <w:rsid w:val="00D15F3A"/>
    <w:rsid w:val="00D16565"/>
    <w:rsid w:val="00D16943"/>
    <w:rsid w:val="00D16F63"/>
    <w:rsid w:val="00D174CF"/>
    <w:rsid w:val="00D17A01"/>
    <w:rsid w:val="00D206AB"/>
    <w:rsid w:val="00D230F1"/>
    <w:rsid w:val="00D23744"/>
    <w:rsid w:val="00D23CA1"/>
    <w:rsid w:val="00D23F81"/>
    <w:rsid w:val="00D240BE"/>
    <w:rsid w:val="00D24299"/>
    <w:rsid w:val="00D246D2"/>
    <w:rsid w:val="00D24939"/>
    <w:rsid w:val="00D24C42"/>
    <w:rsid w:val="00D2534B"/>
    <w:rsid w:val="00D26004"/>
    <w:rsid w:val="00D2647A"/>
    <w:rsid w:val="00D276F4"/>
    <w:rsid w:val="00D278A1"/>
    <w:rsid w:val="00D27E41"/>
    <w:rsid w:val="00D30207"/>
    <w:rsid w:val="00D302D7"/>
    <w:rsid w:val="00D30684"/>
    <w:rsid w:val="00D307BC"/>
    <w:rsid w:val="00D30C3C"/>
    <w:rsid w:val="00D30D1D"/>
    <w:rsid w:val="00D316E3"/>
    <w:rsid w:val="00D33851"/>
    <w:rsid w:val="00D34CF9"/>
    <w:rsid w:val="00D35F54"/>
    <w:rsid w:val="00D36351"/>
    <w:rsid w:val="00D3677F"/>
    <w:rsid w:val="00D36979"/>
    <w:rsid w:val="00D36EC7"/>
    <w:rsid w:val="00D37506"/>
    <w:rsid w:val="00D37683"/>
    <w:rsid w:val="00D37BDB"/>
    <w:rsid w:val="00D40E1F"/>
    <w:rsid w:val="00D41944"/>
    <w:rsid w:val="00D41CF0"/>
    <w:rsid w:val="00D42221"/>
    <w:rsid w:val="00D43373"/>
    <w:rsid w:val="00D450BE"/>
    <w:rsid w:val="00D460BE"/>
    <w:rsid w:val="00D474A5"/>
    <w:rsid w:val="00D508B6"/>
    <w:rsid w:val="00D50FC9"/>
    <w:rsid w:val="00D51615"/>
    <w:rsid w:val="00D519F7"/>
    <w:rsid w:val="00D52E00"/>
    <w:rsid w:val="00D53F73"/>
    <w:rsid w:val="00D545A7"/>
    <w:rsid w:val="00D54DC9"/>
    <w:rsid w:val="00D5552C"/>
    <w:rsid w:val="00D56299"/>
    <w:rsid w:val="00D56B49"/>
    <w:rsid w:val="00D56B63"/>
    <w:rsid w:val="00D56C67"/>
    <w:rsid w:val="00D56CDF"/>
    <w:rsid w:val="00D610DE"/>
    <w:rsid w:val="00D614A1"/>
    <w:rsid w:val="00D61CF3"/>
    <w:rsid w:val="00D62066"/>
    <w:rsid w:val="00D62348"/>
    <w:rsid w:val="00D62AD6"/>
    <w:rsid w:val="00D64336"/>
    <w:rsid w:val="00D646BE"/>
    <w:rsid w:val="00D648EC"/>
    <w:rsid w:val="00D652AB"/>
    <w:rsid w:val="00D657CF"/>
    <w:rsid w:val="00D65D60"/>
    <w:rsid w:val="00D664E9"/>
    <w:rsid w:val="00D6763F"/>
    <w:rsid w:val="00D67F55"/>
    <w:rsid w:val="00D67F99"/>
    <w:rsid w:val="00D7015C"/>
    <w:rsid w:val="00D703A6"/>
    <w:rsid w:val="00D704B2"/>
    <w:rsid w:val="00D709B6"/>
    <w:rsid w:val="00D7153F"/>
    <w:rsid w:val="00D71851"/>
    <w:rsid w:val="00D71D47"/>
    <w:rsid w:val="00D72B71"/>
    <w:rsid w:val="00D7376A"/>
    <w:rsid w:val="00D73A76"/>
    <w:rsid w:val="00D73C20"/>
    <w:rsid w:val="00D73E69"/>
    <w:rsid w:val="00D743F4"/>
    <w:rsid w:val="00D74452"/>
    <w:rsid w:val="00D74B5D"/>
    <w:rsid w:val="00D74BBB"/>
    <w:rsid w:val="00D75209"/>
    <w:rsid w:val="00D752F9"/>
    <w:rsid w:val="00D762A3"/>
    <w:rsid w:val="00D764A0"/>
    <w:rsid w:val="00D765B7"/>
    <w:rsid w:val="00D77125"/>
    <w:rsid w:val="00D77439"/>
    <w:rsid w:val="00D800BB"/>
    <w:rsid w:val="00D81A1F"/>
    <w:rsid w:val="00D81FDF"/>
    <w:rsid w:val="00D822F8"/>
    <w:rsid w:val="00D8240A"/>
    <w:rsid w:val="00D8263A"/>
    <w:rsid w:val="00D82D69"/>
    <w:rsid w:val="00D82FCF"/>
    <w:rsid w:val="00D84A11"/>
    <w:rsid w:val="00D84A36"/>
    <w:rsid w:val="00D84B13"/>
    <w:rsid w:val="00D85A37"/>
    <w:rsid w:val="00D85A7A"/>
    <w:rsid w:val="00D85C6F"/>
    <w:rsid w:val="00D86160"/>
    <w:rsid w:val="00D86BD7"/>
    <w:rsid w:val="00D87DA9"/>
    <w:rsid w:val="00D900BC"/>
    <w:rsid w:val="00D901DE"/>
    <w:rsid w:val="00D9074F"/>
    <w:rsid w:val="00D90784"/>
    <w:rsid w:val="00D90F58"/>
    <w:rsid w:val="00D9183D"/>
    <w:rsid w:val="00D91AAA"/>
    <w:rsid w:val="00D91CDF"/>
    <w:rsid w:val="00D92B25"/>
    <w:rsid w:val="00D92FD2"/>
    <w:rsid w:val="00D9359F"/>
    <w:rsid w:val="00D93A4F"/>
    <w:rsid w:val="00D94FA8"/>
    <w:rsid w:val="00D95223"/>
    <w:rsid w:val="00D957AB"/>
    <w:rsid w:val="00D95EE8"/>
    <w:rsid w:val="00D97616"/>
    <w:rsid w:val="00DA0528"/>
    <w:rsid w:val="00DA1F71"/>
    <w:rsid w:val="00DA31EE"/>
    <w:rsid w:val="00DA44C5"/>
    <w:rsid w:val="00DA4B85"/>
    <w:rsid w:val="00DA5062"/>
    <w:rsid w:val="00DA5130"/>
    <w:rsid w:val="00DA5978"/>
    <w:rsid w:val="00DA69D6"/>
    <w:rsid w:val="00DA69DE"/>
    <w:rsid w:val="00DA6B71"/>
    <w:rsid w:val="00DA6F5F"/>
    <w:rsid w:val="00DA78D8"/>
    <w:rsid w:val="00DB0B1B"/>
    <w:rsid w:val="00DB1698"/>
    <w:rsid w:val="00DB1AE8"/>
    <w:rsid w:val="00DB2399"/>
    <w:rsid w:val="00DB3351"/>
    <w:rsid w:val="00DB517F"/>
    <w:rsid w:val="00DB5A31"/>
    <w:rsid w:val="00DB60DC"/>
    <w:rsid w:val="00DB6681"/>
    <w:rsid w:val="00DB692E"/>
    <w:rsid w:val="00DB7614"/>
    <w:rsid w:val="00DB7EC4"/>
    <w:rsid w:val="00DC08D7"/>
    <w:rsid w:val="00DC10DB"/>
    <w:rsid w:val="00DC118F"/>
    <w:rsid w:val="00DC131D"/>
    <w:rsid w:val="00DC1904"/>
    <w:rsid w:val="00DC194D"/>
    <w:rsid w:val="00DC24CF"/>
    <w:rsid w:val="00DC2B00"/>
    <w:rsid w:val="00DC2E11"/>
    <w:rsid w:val="00DC3F6E"/>
    <w:rsid w:val="00DC485B"/>
    <w:rsid w:val="00DC528B"/>
    <w:rsid w:val="00DC61AC"/>
    <w:rsid w:val="00DC62D8"/>
    <w:rsid w:val="00DC6B1C"/>
    <w:rsid w:val="00DC7F88"/>
    <w:rsid w:val="00DD0A01"/>
    <w:rsid w:val="00DD0FF7"/>
    <w:rsid w:val="00DD21B1"/>
    <w:rsid w:val="00DD316E"/>
    <w:rsid w:val="00DD31DD"/>
    <w:rsid w:val="00DD3714"/>
    <w:rsid w:val="00DD4052"/>
    <w:rsid w:val="00DD501E"/>
    <w:rsid w:val="00DD5233"/>
    <w:rsid w:val="00DD52ED"/>
    <w:rsid w:val="00DD551F"/>
    <w:rsid w:val="00DD5B6C"/>
    <w:rsid w:val="00DD63EA"/>
    <w:rsid w:val="00DD6467"/>
    <w:rsid w:val="00DD6503"/>
    <w:rsid w:val="00DD7963"/>
    <w:rsid w:val="00DD79BB"/>
    <w:rsid w:val="00DD7CB7"/>
    <w:rsid w:val="00DE36A9"/>
    <w:rsid w:val="00DE3A5B"/>
    <w:rsid w:val="00DE3EB8"/>
    <w:rsid w:val="00DE4308"/>
    <w:rsid w:val="00DE45CE"/>
    <w:rsid w:val="00DE5474"/>
    <w:rsid w:val="00DE5C68"/>
    <w:rsid w:val="00DE5EB3"/>
    <w:rsid w:val="00DE7DB9"/>
    <w:rsid w:val="00DF0210"/>
    <w:rsid w:val="00DF0514"/>
    <w:rsid w:val="00DF080E"/>
    <w:rsid w:val="00DF186A"/>
    <w:rsid w:val="00DF1A35"/>
    <w:rsid w:val="00DF1B68"/>
    <w:rsid w:val="00DF2063"/>
    <w:rsid w:val="00DF21ED"/>
    <w:rsid w:val="00DF3480"/>
    <w:rsid w:val="00DF38D0"/>
    <w:rsid w:val="00DF4AFA"/>
    <w:rsid w:val="00DF55A3"/>
    <w:rsid w:val="00DF5886"/>
    <w:rsid w:val="00DF6940"/>
    <w:rsid w:val="00DF6A00"/>
    <w:rsid w:val="00DF6E4F"/>
    <w:rsid w:val="00DF7089"/>
    <w:rsid w:val="00DF74C5"/>
    <w:rsid w:val="00DF7866"/>
    <w:rsid w:val="00DF7A4D"/>
    <w:rsid w:val="00E00154"/>
    <w:rsid w:val="00E013F3"/>
    <w:rsid w:val="00E0204A"/>
    <w:rsid w:val="00E02BC0"/>
    <w:rsid w:val="00E0316C"/>
    <w:rsid w:val="00E031D7"/>
    <w:rsid w:val="00E037A7"/>
    <w:rsid w:val="00E0448D"/>
    <w:rsid w:val="00E04A1C"/>
    <w:rsid w:val="00E04C57"/>
    <w:rsid w:val="00E04CD0"/>
    <w:rsid w:val="00E04DFA"/>
    <w:rsid w:val="00E05DB1"/>
    <w:rsid w:val="00E06B48"/>
    <w:rsid w:val="00E06F72"/>
    <w:rsid w:val="00E105CA"/>
    <w:rsid w:val="00E11DD7"/>
    <w:rsid w:val="00E12FF0"/>
    <w:rsid w:val="00E13070"/>
    <w:rsid w:val="00E132C5"/>
    <w:rsid w:val="00E1356F"/>
    <w:rsid w:val="00E1361E"/>
    <w:rsid w:val="00E14301"/>
    <w:rsid w:val="00E15369"/>
    <w:rsid w:val="00E15720"/>
    <w:rsid w:val="00E15C66"/>
    <w:rsid w:val="00E16307"/>
    <w:rsid w:val="00E168A5"/>
    <w:rsid w:val="00E168AD"/>
    <w:rsid w:val="00E16948"/>
    <w:rsid w:val="00E16B50"/>
    <w:rsid w:val="00E16D1B"/>
    <w:rsid w:val="00E1767D"/>
    <w:rsid w:val="00E204BF"/>
    <w:rsid w:val="00E214C7"/>
    <w:rsid w:val="00E21FAD"/>
    <w:rsid w:val="00E22063"/>
    <w:rsid w:val="00E22513"/>
    <w:rsid w:val="00E23DF1"/>
    <w:rsid w:val="00E2431A"/>
    <w:rsid w:val="00E24916"/>
    <w:rsid w:val="00E24DA5"/>
    <w:rsid w:val="00E25F25"/>
    <w:rsid w:val="00E261C4"/>
    <w:rsid w:val="00E263AC"/>
    <w:rsid w:val="00E27173"/>
    <w:rsid w:val="00E2735E"/>
    <w:rsid w:val="00E276CE"/>
    <w:rsid w:val="00E27BD6"/>
    <w:rsid w:val="00E3030F"/>
    <w:rsid w:val="00E303DE"/>
    <w:rsid w:val="00E30CB0"/>
    <w:rsid w:val="00E31C19"/>
    <w:rsid w:val="00E3270B"/>
    <w:rsid w:val="00E33313"/>
    <w:rsid w:val="00E337DB"/>
    <w:rsid w:val="00E33E2A"/>
    <w:rsid w:val="00E3413F"/>
    <w:rsid w:val="00E3491A"/>
    <w:rsid w:val="00E34D43"/>
    <w:rsid w:val="00E353E8"/>
    <w:rsid w:val="00E36085"/>
    <w:rsid w:val="00E3610C"/>
    <w:rsid w:val="00E369BB"/>
    <w:rsid w:val="00E375B3"/>
    <w:rsid w:val="00E3781D"/>
    <w:rsid w:val="00E40265"/>
    <w:rsid w:val="00E40376"/>
    <w:rsid w:val="00E41745"/>
    <w:rsid w:val="00E41F9A"/>
    <w:rsid w:val="00E43292"/>
    <w:rsid w:val="00E43986"/>
    <w:rsid w:val="00E43B38"/>
    <w:rsid w:val="00E44532"/>
    <w:rsid w:val="00E4453A"/>
    <w:rsid w:val="00E448C5"/>
    <w:rsid w:val="00E44C17"/>
    <w:rsid w:val="00E44C25"/>
    <w:rsid w:val="00E44E7B"/>
    <w:rsid w:val="00E4649A"/>
    <w:rsid w:val="00E464C5"/>
    <w:rsid w:val="00E46AA8"/>
    <w:rsid w:val="00E46D8C"/>
    <w:rsid w:val="00E475E3"/>
    <w:rsid w:val="00E4796E"/>
    <w:rsid w:val="00E47CB9"/>
    <w:rsid w:val="00E505E7"/>
    <w:rsid w:val="00E518AC"/>
    <w:rsid w:val="00E51B58"/>
    <w:rsid w:val="00E520D5"/>
    <w:rsid w:val="00E52199"/>
    <w:rsid w:val="00E52425"/>
    <w:rsid w:val="00E52D31"/>
    <w:rsid w:val="00E534AE"/>
    <w:rsid w:val="00E536F9"/>
    <w:rsid w:val="00E5412F"/>
    <w:rsid w:val="00E556EF"/>
    <w:rsid w:val="00E5648C"/>
    <w:rsid w:val="00E568B7"/>
    <w:rsid w:val="00E56B90"/>
    <w:rsid w:val="00E56C06"/>
    <w:rsid w:val="00E56FF7"/>
    <w:rsid w:val="00E57048"/>
    <w:rsid w:val="00E57780"/>
    <w:rsid w:val="00E57D0F"/>
    <w:rsid w:val="00E60E47"/>
    <w:rsid w:val="00E62B1C"/>
    <w:rsid w:val="00E631BB"/>
    <w:rsid w:val="00E63BA4"/>
    <w:rsid w:val="00E63CDD"/>
    <w:rsid w:val="00E64151"/>
    <w:rsid w:val="00E6476F"/>
    <w:rsid w:val="00E652CF"/>
    <w:rsid w:val="00E655C7"/>
    <w:rsid w:val="00E66E1F"/>
    <w:rsid w:val="00E701F7"/>
    <w:rsid w:val="00E70505"/>
    <w:rsid w:val="00E70D57"/>
    <w:rsid w:val="00E716C1"/>
    <w:rsid w:val="00E71733"/>
    <w:rsid w:val="00E718F2"/>
    <w:rsid w:val="00E71CB1"/>
    <w:rsid w:val="00E72CAF"/>
    <w:rsid w:val="00E72CBC"/>
    <w:rsid w:val="00E730C8"/>
    <w:rsid w:val="00E74628"/>
    <w:rsid w:val="00E74F71"/>
    <w:rsid w:val="00E75B60"/>
    <w:rsid w:val="00E76692"/>
    <w:rsid w:val="00E767CF"/>
    <w:rsid w:val="00E76855"/>
    <w:rsid w:val="00E76946"/>
    <w:rsid w:val="00E77864"/>
    <w:rsid w:val="00E80431"/>
    <w:rsid w:val="00E808EB"/>
    <w:rsid w:val="00E81972"/>
    <w:rsid w:val="00E81981"/>
    <w:rsid w:val="00E81E09"/>
    <w:rsid w:val="00E828F7"/>
    <w:rsid w:val="00E82A00"/>
    <w:rsid w:val="00E85AB8"/>
    <w:rsid w:val="00E8634F"/>
    <w:rsid w:val="00E87143"/>
    <w:rsid w:val="00E90343"/>
    <w:rsid w:val="00E9185A"/>
    <w:rsid w:val="00E92BA7"/>
    <w:rsid w:val="00E9658B"/>
    <w:rsid w:val="00E96F29"/>
    <w:rsid w:val="00E9734D"/>
    <w:rsid w:val="00EA0909"/>
    <w:rsid w:val="00EA097E"/>
    <w:rsid w:val="00EA202B"/>
    <w:rsid w:val="00EA2076"/>
    <w:rsid w:val="00EA275A"/>
    <w:rsid w:val="00EA2C2D"/>
    <w:rsid w:val="00EA3078"/>
    <w:rsid w:val="00EA3C92"/>
    <w:rsid w:val="00EA3D5A"/>
    <w:rsid w:val="00EA48F0"/>
    <w:rsid w:val="00EA4990"/>
    <w:rsid w:val="00EA50DE"/>
    <w:rsid w:val="00EA5B89"/>
    <w:rsid w:val="00EA5C29"/>
    <w:rsid w:val="00EA5FC3"/>
    <w:rsid w:val="00EA6C34"/>
    <w:rsid w:val="00EA70A7"/>
    <w:rsid w:val="00EA7619"/>
    <w:rsid w:val="00EA7D2F"/>
    <w:rsid w:val="00EB03D3"/>
    <w:rsid w:val="00EB05DA"/>
    <w:rsid w:val="00EB2C4A"/>
    <w:rsid w:val="00EB2CA6"/>
    <w:rsid w:val="00EB2E41"/>
    <w:rsid w:val="00EB2FC8"/>
    <w:rsid w:val="00EB3505"/>
    <w:rsid w:val="00EB3A2E"/>
    <w:rsid w:val="00EB3A47"/>
    <w:rsid w:val="00EB3A63"/>
    <w:rsid w:val="00EB45AE"/>
    <w:rsid w:val="00EB4675"/>
    <w:rsid w:val="00EB47DF"/>
    <w:rsid w:val="00EB568B"/>
    <w:rsid w:val="00EB6564"/>
    <w:rsid w:val="00EB681C"/>
    <w:rsid w:val="00EB6BFB"/>
    <w:rsid w:val="00EB6E04"/>
    <w:rsid w:val="00EB70E4"/>
    <w:rsid w:val="00EC06C3"/>
    <w:rsid w:val="00EC081D"/>
    <w:rsid w:val="00EC0885"/>
    <w:rsid w:val="00EC0944"/>
    <w:rsid w:val="00EC0FD0"/>
    <w:rsid w:val="00EC194E"/>
    <w:rsid w:val="00EC19A7"/>
    <w:rsid w:val="00EC2A63"/>
    <w:rsid w:val="00EC2D3B"/>
    <w:rsid w:val="00EC38B1"/>
    <w:rsid w:val="00EC40B8"/>
    <w:rsid w:val="00EC4166"/>
    <w:rsid w:val="00EC4B13"/>
    <w:rsid w:val="00EC58A6"/>
    <w:rsid w:val="00EC5B19"/>
    <w:rsid w:val="00EC5CC0"/>
    <w:rsid w:val="00EC642D"/>
    <w:rsid w:val="00EC661F"/>
    <w:rsid w:val="00ED0521"/>
    <w:rsid w:val="00ED0999"/>
    <w:rsid w:val="00ED0F19"/>
    <w:rsid w:val="00ED0FAA"/>
    <w:rsid w:val="00ED1B04"/>
    <w:rsid w:val="00ED2611"/>
    <w:rsid w:val="00ED26C6"/>
    <w:rsid w:val="00ED2F1F"/>
    <w:rsid w:val="00ED31AD"/>
    <w:rsid w:val="00ED3881"/>
    <w:rsid w:val="00ED3FB3"/>
    <w:rsid w:val="00ED4513"/>
    <w:rsid w:val="00ED4681"/>
    <w:rsid w:val="00ED4BBF"/>
    <w:rsid w:val="00ED5E77"/>
    <w:rsid w:val="00ED789B"/>
    <w:rsid w:val="00EE0F5F"/>
    <w:rsid w:val="00EE23FE"/>
    <w:rsid w:val="00EE24BD"/>
    <w:rsid w:val="00EE2AD9"/>
    <w:rsid w:val="00EE30A7"/>
    <w:rsid w:val="00EE3AA8"/>
    <w:rsid w:val="00EE3F9F"/>
    <w:rsid w:val="00EE43D2"/>
    <w:rsid w:val="00EE4472"/>
    <w:rsid w:val="00EE4732"/>
    <w:rsid w:val="00EE5C62"/>
    <w:rsid w:val="00EE6303"/>
    <w:rsid w:val="00EE6EC7"/>
    <w:rsid w:val="00EE771F"/>
    <w:rsid w:val="00EE7ACE"/>
    <w:rsid w:val="00EF0F4A"/>
    <w:rsid w:val="00EF1883"/>
    <w:rsid w:val="00EF194B"/>
    <w:rsid w:val="00EF2822"/>
    <w:rsid w:val="00EF3811"/>
    <w:rsid w:val="00EF3D43"/>
    <w:rsid w:val="00EF3F8B"/>
    <w:rsid w:val="00EF5DFF"/>
    <w:rsid w:val="00EF6246"/>
    <w:rsid w:val="00EF761E"/>
    <w:rsid w:val="00F005A1"/>
    <w:rsid w:val="00F00ACE"/>
    <w:rsid w:val="00F00BD4"/>
    <w:rsid w:val="00F00D61"/>
    <w:rsid w:val="00F01632"/>
    <w:rsid w:val="00F02402"/>
    <w:rsid w:val="00F02500"/>
    <w:rsid w:val="00F02889"/>
    <w:rsid w:val="00F03069"/>
    <w:rsid w:val="00F051FF"/>
    <w:rsid w:val="00F05233"/>
    <w:rsid w:val="00F05B76"/>
    <w:rsid w:val="00F05F13"/>
    <w:rsid w:val="00F062F0"/>
    <w:rsid w:val="00F06656"/>
    <w:rsid w:val="00F0714D"/>
    <w:rsid w:val="00F072A3"/>
    <w:rsid w:val="00F076C3"/>
    <w:rsid w:val="00F1008A"/>
    <w:rsid w:val="00F10D20"/>
    <w:rsid w:val="00F10D2E"/>
    <w:rsid w:val="00F1174B"/>
    <w:rsid w:val="00F1187F"/>
    <w:rsid w:val="00F128C6"/>
    <w:rsid w:val="00F134AF"/>
    <w:rsid w:val="00F1551E"/>
    <w:rsid w:val="00F15665"/>
    <w:rsid w:val="00F15BE8"/>
    <w:rsid w:val="00F16222"/>
    <w:rsid w:val="00F21110"/>
    <w:rsid w:val="00F212E1"/>
    <w:rsid w:val="00F2171D"/>
    <w:rsid w:val="00F21B7A"/>
    <w:rsid w:val="00F222A0"/>
    <w:rsid w:val="00F22306"/>
    <w:rsid w:val="00F225AC"/>
    <w:rsid w:val="00F22E69"/>
    <w:rsid w:val="00F231C2"/>
    <w:rsid w:val="00F231D1"/>
    <w:rsid w:val="00F2383F"/>
    <w:rsid w:val="00F23B1E"/>
    <w:rsid w:val="00F2435A"/>
    <w:rsid w:val="00F246C1"/>
    <w:rsid w:val="00F24A15"/>
    <w:rsid w:val="00F25228"/>
    <w:rsid w:val="00F25A37"/>
    <w:rsid w:val="00F25DAC"/>
    <w:rsid w:val="00F25FF7"/>
    <w:rsid w:val="00F2708E"/>
    <w:rsid w:val="00F273C2"/>
    <w:rsid w:val="00F27A01"/>
    <w:rsid w:val="00F30209"/>
    <w:rsid w:val="00F30323"/>
    <w:rsid w:val="00F30629"/>
    <w:rsid w:val="00F306C1"/>
    <w:rsid w:val="00F30E82"/>
    <w:rsid w:val="00F31527"/>
    <w:rsid w:val="00F31E21"/>
    <w:rsid w:val="00F32B75"/>
    <w:rsid w:val="00F32E31"/>
    <w:rsid w:val="00F3383F"/>
    <w:rsid w:val="00F33C16"/>
    <w:rsid w:val="00F356D4"/>
    <w:rsid w:val="00F35A77"/>
    <w:rsid w:val="00F36126"/>
    <w:rsid w:val="00F3772B"/>
    <w:rsid w:val="00F405A5"/>
    <w:rsid w:val="00F40DB9"/>
    <w:rsid w:val="00F4178D"/>
    <w:rsid w:val="00F41A2D"/>
    <w:rsid w:val="00F42AF4"/>
    <w:rsid w:val="00F42D1F"/>
    <w:rsid w:val="00F4345E"/>
    <w:rsid w:val="00F44AFD"/>
    <w:rsid w:val="00F44E41"/>
    <w:rsid w:val="00F45C61"/>
    <w:rsid w:val="00F46921"/>
    <w:rsid w:val="00F46AF6"/>
    <w:rsid w:val="00F47ACF"/>
    <w:rsid w:val="00F50395"/>
    <w:rsid w:val="00F506BD"/>
    <w:rsid w:val="00F507D8"/>
    <w:rsid w:val="00F515D9"/>
    <w:rsid w:val="00F51695"/>
    <w:rsid w:val="00F5236D"/>
    <w:rsid w:val="00F52758"/>
    <w:rsid w:val="00F52BB6"/>
    <w:rsid w:val="00F531BD"/>
    <w:rsid w:val="00F53FD0"/>
    <w:rsid w:val="00F547D0"/>
    <w:rsid w:val="00F54E3B"/>
    <w:rsid w:val="00F5509C"/>
    <w:rsid w:val="00F55DCC"/>
    <w:rsid w:val="00F56692"/>
    <w:rsid w:val="00F56C74"/>
    <w:rsid w:val="00F57036"/>
    <w:rsid w:val="00F575CF"/>
    <w:rsid w:val="00F57D93"/>
    <w:rsid w:val="00F600DE"/>
    <w:rsid w:val="00F60C09"/>
    <w:rsid w:val="00F61130"/>
    <w:rsid w:val="00F61329"/>
    <w:rsid w:val="00F6137D"/>
    <w:rsid w:val="00F61605"/>
    <w:rsid w:val="00F62185"/>
    <w:rsid w:val="00F648C7"/>
    <w:rsid w:val="00F66495"/>
    <w:rsid w:val="00F66AEF"/>
    <w:rsid w:val="00F7010A"/>
    <w:rsid w:val="00F70A83"/>
    <w:rsid w:val="00F71652"/>
    <w:rsid w:val="00F718FC"/>
    <w:rsid w:val="00F7210F"/>
    <w:rsid w:val="00F728A7"/>
    <w:rsid w:val="00F74472"/>
    <w:rsid w:val="00F74A20"/>
    <w:rsid w:val="00F76385"/>
    <w:rsid w:val="00F76C9D"/>
    <w:rsid w:val="00F7751F"/>
    <w:rsid w:val="00F77CBF"/>
    <w:rsid w:val="00F8148F"/>
    <w:rsid w:val="00F82439"/>
    <w:rsid w:val="00F82743"/>
    <w:rsid w:val="00F82E66"/>
    <w:rsid w:val="00F831AB"/>
    <w:rsid w:val="00F836FC"/>
    <w:rsid w:val="00F8377C"/>
    <w:rsid w:val="00F83871"/>
    <w:rsid w:val="00F83FE1"/>
    <w:rsid w:val="00F84505"/>
    <w:rsid w:val="00F845FC"/>
    <w:rsid w:val="00F848E6"/>
    <w:rsid w:val="00F849E0"/>
    <w:rsid w:val="00F84CE0"/>
    <w:rsid w:val="00F8624A"/>
    <w:rsid w:val="00F8636D"/>
    <w:rsid w:val="00F86489"/>
    <w:rsid w:val="00F86596"/>
    <w:rsid w:val="00F86A99"/>
    <w:rsid w:val="00F86DCB"/>
    <w:rsid w:val="00F8796D"/>
    <w:rsid w:val="00F90AD6"/>
    <w:rsid w:val="00F9103D"/>
    <w:rsid w:val="00F91E31"/>
    <w:rsid w:val="00F91FC3"/>
    <w:rsid w:val="00F929B9"/>
    <w:rsid w:val="00F93085"/>
    <w:rsid w:val="00F9326F"/>
    <w:rsid w:val="00F9338A"/>
    <w:rsid w:val="00F942FE"/>
    <w:rsid w:val="00F94437"/>
    <w:rsid w:val="00F94A9E"/>
    <w:rsid w:val="00F94B70"/>
    <w:rsid w:val="00F94ED9"/>
    <w:rsid w:val="00F958CC"/>
    <w:rsid w:val="00F95A5D"/>
    <w:rsid w:val="00F9640A"/>
    <w:rsid w:val="00F96E10"/>
    <w:rsid w:val="00F96E8F"/>
    <w:rsid w:val="00F9776E"/>
    <w:rsid w:val="00FA035D"/>
    <w:rsid w:val="00FA060A"/>
    <w:rsid w:val="00FA094A"/>
    <w:rsid w:val="00FA0F94"/>
    <w:rsid w:val="00FA2301"/>
    <w:rsid w:val="00FA242C"/>
    <w:rsid w:val="00FA25E5"/>
    <w:rsid w:val="00FA262F"/>
    <w:rsid w:val="00FA315C"/>
    <w:rsid w:val="00FA3FB6"/>
    <w:rsid w:val="00FA40D9"/>
    <w:rsid w:val="00FA4A92"/>
    <w:rsid w:val="00FA4ABB"/>
    <w:rsid w:val="00FA4AFB"/>
    <w:rsid w:val="00FA4CE0"/>
    <w:rsid w:val="00FA4E63"/>
    <w:rsid w:val="00FA5838"/>
    <w:rsid w:val="00FA6A48"/>
    <w:rsid w:val="00FA775F"/>
    <w:rsid w:val="00FA7E20"/>
    <w:rsid w:val="00FB0EC6"/>
    <w:rsid w:val="00FB1FCE"/>
    <w:rsid w:val="00FB2157"/>
    <w:rsid w:val="00FB297B"/>
    <w:rsid w:val="00FB3010"/>
    <w:rsid w:val="00FB342A"/>
    <w:rsid w:val="00FB3595"/>
    <w:rsid w:val="00FB368C"/>
    <w:rsid w:val="00FB3DB4"/>
    <w:rsid w:val="00FB4922"/>
    <w:rsid w:val="00FB4AB0"/>
    <w:rsid w:val="00FB5ED6"/>
    <w:rsid w:val="00FB6547"/>
    <w:rsid w:val="00FB6937"/>
    <w:rsid w:val="00FB6D1B"/>
    <w:rsid w:val="00FB6F21"/>
    <w:rsid w:val="00FB728C"/>
    <w:rsid w:val="00FB771B"/>
    <w:rsid w:val="00FB7724"/>
    <w:rsid w:val="00FB7E3B"/>
    <w:rsid w:val="00FC032F"/>
    <w:rsid w:val="00FC22BE"/>
    <w:rsid w:val="00FC415E"/>
    <w:rsid w:val="00FC4EB6"/>
    <w:rsid w:val="00FC53FA"/>
    <w:rsid w:val="00FC6D1E"/>
    <w:rsid w:val="00FC73BF"/>
    <w:rsid w:val="00FC7651"/>
    <w:rsid w:val="00FC7D6B"/>
    <w:rsid w:val="00FD08C3"/>
    <w:rsid w:val="00FD18AA"/>
    <w:rsid w:val="00FD1A4F"/>
    <w:rsid w:val="00FD1AF9"/>
    <w:rsid w:val="00FD1EC2"/>
    <w:rsid w:val="00FD2AD0"/>
    <w:rsid w:val="00FD3754"/>
    <w:rsid w:val="00FD3F1B"/>
    <w:rsid w:val="00FD4BFF"/>
    <w:rsid w:val="00FD4FEF"/>
    <w:rsid w:val="00FD5DF9"/>
    <w:rsid w:val="00FD6016"/>
    <w:rsid w:val="00FD6282"/>
    <w:rsid w:val="00FD6303"/>
    <w:rsid w:val="00FD64F1"/>
    <w:rsid w:val="00FD7B64"/>
    <w:rsid w:val="00FD7F8B"/>
    <w:rsid w:val="00FE0341"/>
    <w:rsid w:val="00FE0389"/>
    <w:rsid w:val="00FE0B41"/>
    <w:rsid w:val="00FE126F"/>
    <w:rsid w:val="00FE1C11"/>
    <w:rsid w:val="00FE2425"/>
    <w:rsid w:val="00FE2B16"/>
    <w:rsid w:val="00FE2C1E"/>
    <w:rsid w:val="00FE2E66"/>
    <w:rsid w:val="00FE3435"/>
    <w:rsid w:val="00FE355C"/>
    <w:rsid w:val="00FE3EA6"/>
    <w:rsid w:val="00FE47E4"/>
    <w:rsid w:val="00FE48DD"/>
    <w:rsid w:val="00FE49DB"/>
    <w:rsid w:val="00FE59CB"/>
    <w:rsid w:val="00FE5D4B"/>
    <w:rsid w:val="00FE5E7B"/>
    <w:rsid w:val="00FE62F2"/>
    <w:rsid w:val="00FE6585"/>
    <w:rsid w:val="00FE6CFA"/>
    <w:rsid w:val="00FE7003"/>
    <w:rsid w:val="00FE7D56"/>
    <w:rsid w:val="00FE7EFA"/>
    <w:rsid w:val="00FF0183"/>
    <w:rsid w:val="00FF11C0"/>
    <w:rsid w:val="00FF15B3"/>
    <w:rsid w:val="00FF1E43"/>
    <w:rsid w:val="00FF222D"/>
    <w:rsid w:val="00FF22B6"/>
    <w:rsid w:val="00FF4BEC"/>
    <w:rsid w:val="00FF4FDA"/>
    <w:rsid w:val="00FF6352"/>
    <w:rsid w:val="00FF6B8D"/>
    <w:rsid w:val="00FF6EC2"/>
    <w:rsid w:val="00FF6F4E"/>
    <w:rsid w:val="00FF6FB3"/>
    <w:rsid w:val="00FF7162"/>
    <w:rsid w:val="00FF717B"/>
    <w:rsid w:val="00FF7334"/>
    <w:rsid w:val="00FF74A4"/>
    <w:rsid w:val="00FF7573"/>
    <w:rsid w:val="00FF75D0"/>
    <w:rsid w:val="00FF77E2"/>
    <w:rsid w:val="00FF7A5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0F126E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E264F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E264F"/>
    <w:rPr>
      <w:rFonts w:ascii="ヒラギノ角ゴ ProN W3" w:eastAsia="ヒラギノ角ゴ ProN W3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31955"/>
  </w:style>
  <w:style w:type="paragraph" w:styleId="a6">
    <w:name w:val="footer"/>
    <w:basedOn w:val="a"/>
    <w:link w:val="a7"/>
    <w:uiPriority w:val="99"/>
    <w:unhideWhenUsed/>
    <w:rsid w:val="00081D5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81D54"/>
  </w:style>
  <w:style w:type="character" w:styleId="a8">
    <w:name w:val="page number"/>
    <w:basedOn w:val="a0"/>
    <w:uiPriority w:val="99"/>
    <w:semiHidden/>
    <w:unhideWhenUsed/>
    <w:rsid w:val="00081D54"/>
  </w:style>
  <w:style w:type="paragraph" w:customStyle="1" w:styleId="TAMainText">
    <w:name w:val="TA_Main_Text"/>
    <w:basedOn w:val="a"/>
    <w:rsid w:val="00B20986"/>
    <w:pPr>
      <w:widowControl/>
      <w:spacing w:line="480" w:lineRule="auto"/>
      <w:ind w:firstLine="202"/>
    </w:pPr>
    <w:rPr>
      <w:rFonts w:ascii="Times" w:hAnsi="Times" w:cs="Times New Roman"/>
      <w:kern w:val="0"/>
      <w:szCs w:val="20"/>
      <w:lang w:eastAsia="en-US"/>
    </w:rPr>
  </w:style>
  <w:style w:type="paragraph" w:styleId="a9">
    <w:name w:val="Revision"/>
    <w:hidden/>
    <w:uiPriority w:val="99"/>
    <w:semiHidden/>
    <w:rsid w:val="00ED0521"/>
  </w:style>
  <w:style w:type="paragraph" w:styleId="aa">
    <w:name w:val="header"/>
    <w:basedOn w:val="a"/>
    <w:link w:val="ab"/>
    <w:uiPriority w:val="99"/>
    <w:unhideWhenUsed/>
    <w:rsid w:val="0015094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5094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E264F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E264F"/>
    <w:rPr>
      <w:rFonts w:ascii="ヒラギノ角ゴ ProN W3" w:eastAsia="ヒラギノ角ゴ ProN W3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31955"/>
  </w:style>
  <w:style w:type="paragraph" w:styleId="a6">
    <w:name w:val="footer"/>
    <w:basedOn w:val="a"/>
    <w:link w:val="a7"/>
    <w:uiPriority w:val="99"/>
    <w:unhideWhenUsed/>
    <w:rsid w:val="00081D5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81D54"/>
  </w:style>
  <w:style w:type="character" w:styleId="a8">
    <w:name w:val="page number"/>
    <w:basedOn w:val="a0"/>
    <w:uiPriority w:val="99"/>
    <w:semiHidden/>
    <w:unhideWhenUsed/>
    <w:rsid w:val="00081D54"/>
  </w:style>
  <w:style w:type="paragraph" w:customStyle="1" w:styleId="TAMainText">
    <w:name w:val="TA_Main_Text"/>
    <w:basedOn w:val="a"/>
    <w:rsid w:val="00B20986"/>
    <w:pPr>
      <w:widowControl/>
      <w:spacing w:line="480" w:lineRule="auto"/>
      <w:ind w:firstLine="202"/>
    </w:pPr>
    <w:rPr>
      <w:rFonts w:ascii="Times" w:hAnsi="Times" w:cs="Times New Roman"/>
      <w:kern w:val="0"/>
      <w:szCs w:val="20"/>
      <w:lang w:eastAsia="en-US"/>
    </w:rPr>
  </w:style>
  <w:style w:type="paragraph" w:styleId="a9">
    <w:name w:val="Revision"/>
    <w:hidden/>
    <w:uiPriority w:val="99"/>
    <w:semiHidden/>
    <w:rsid w:val="00ED0521"/>
  </w:style>
  <w:style w:type="paragraph" w:styleId="aa">
    <w:name w:val="header"/>
    <w:basedOn w:val="a"/>
    <w:link w:val="ab"/>
    <w:uiPriority w:val="99"/>
    <w:unhideWhenUsed/>
    <w:rsid w:val="0015094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509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07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1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09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24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2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96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36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25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0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36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17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13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8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38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9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99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20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09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image" Target="media/image2.tif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40B7CAE-20D9-9147-945C-A715815430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88</Words>
  <Characters>2788</Characters>
  <Application>Microsoft Macintosh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九州大学　食品分析学研究室</Company>
  <LinksUpToDate>false</LinksUpToDate>
  <CharactersWithSpaces>3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充</dc:creator>
  <cp:keywords/>
  <dc:description/>
  <cp:lastModifiedBy>松井 利郎</cp:lastModifiedBy>
  <cp:revision>5</cp:revision>
  <cp:lastPrinted>2019-02-13T00:33:00Z</cp:lastPrinted>
  <dcterms:created xsi:type="dcterms:W3CDTF">2019-02-18T00:53:00Z</dcterms:created>
  <dcterms:modified xsi:type="dcterms:W3CDTF">2019-02-18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Recent Style Id 0_1">
    <vt:lpwstr>http://www.zotero.org/styles/american-sociological-association</vt:lpwstr>
  </property>
  <property fmtid="{D5CDD505-2E9C-101B-9397-08002B2CF9AE}" pid="5" name="Mendeley Recent Style Name 0_1">
    <vt:lpwstr>American Sociological Association</vt:lpwstr>
  </property>
  <property fmtid="{D5CDD505-2E9C-101B-9397-08002B2CF9AE}" pid="6" name="Mendeley Recent Style Id 1_1">
    <vt:lpwstr>http://csl.mendeley.com/styles/24211491/analytical-sciences-Tanaka</vt:lpwstr>
  </property>
  <property fmtid="{D5CDD505-2E9C-101B-9397-08002B2CF9AE}" pid="7" name="Mendeley Recent Style Name 1_1">
    <vt:lpwstr>Analytical Sciences - Mitsuru Tanaka</vt:lpwstr>
  </property>
  <property fmtid="{D5CDD505-2E9C-101B-9397-08002B2CF9AE}" pid="8" name="Mendeley Recent Style Id 2_1">
    <vt:lpwstr>http://www.zotero.org/styles/ieee</vt:lpwstr>
  </property>
  <property fmtid="{D5CDD505-2E9C-101B-9397-08002B2CF9AE}" pid="9" name="Mendeley Recent Style Name 2_1">
    <vt:lpwstr>IEEE</vt:lpwstr>
  </property>
  <property fmtid="{D5CDD505-2E9C-101B-9397-08002B2CF9AE}" pid="10" name="Mendeley Recent Style Id 3_1">
    <vt:lpwstr>http://www.zotero.org/styles/journal-of-agricultural-and-food-chemistry</vt:lpwstr>
  </property>
  <property fmtid="{D5CDD505-2E9C-101B-9397-08002B2CF9AE}" pid="11" name="Mendeley Recent Style Name 3_1">
    <vt:lpwstr>Journal of Agricultural and Food Chemistry</vt:lpwstr>
  </property>
  <property fmtid="{D5CDD505-2E9C-101B-9397-08002B2CF9AE}" pid="12" name="Mendeley Recent Style Id 4_1">
    <vt:lpwstr>http://www.zotero.org/styles/journal-of-food-science-and-technology</vt:lpwstr>
  </property>
  <property fmtid="{D5CDD505-2E9C-101B-9397-08002B2CF9AE}" pid="13" name="Mendeley Recent Style Name 4_1">
    <vt:lpwstr>Journal of Food Science and Technology</vt:lpwstr>
  </property>
  <property fmtid="{D5CDD505-2E9C-101B-9397-08002B2CF9AE}" pid="14" name="Mendeley Recent Style Id 5_1">
    <vt:lpwstr>http://www.zotero.org/styles/lwt-food-science-and-technology</vt:lpwstr>
  </property>
  <property fmtid="{D5CDD505-2E9C-101B-9397-08002B2CF9AE}" pid="15" name="Mendeley Recent Style Name 5_1">
    <vt:lpwstr>LWT - Food Science and Technology</vt:lpwstr>
  </property>
  <property fmtid="{D5CDD505-2E9C-101B-9397-08002B2CF9AE}" pid="16" name="Mendeley Recent Style Id 6_1">
    <vt:lpwstr>http://www.zotero.org/styles/life-sciences</vt:lpwstr>
  </property>
  <property fmtid="{D5CDD505-2E9C-101B-9397-08002B2CF9AE}" pid="17" name="Mendeley Recent Style Name 6_1">
    <vt:lpwstr>Life Sciences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csl.mendeley.com/styles/24211491/FSTR2-2</vt:lpwstr>
  </property>
  <property fmtid="{D5CDD505-2E9C-101B-9397-08002B2CF9AE}" pid="21" name="Mendeley Recent Style Name 8_1">
    <vt:lpwstr>Nature - Mitsuru Tanaka</vt:lpwstr>
  </property>
  <property fmtid="{D5CDD505-2E9C-101B-9397-08002B2CF9AE}" pid="22" name="Mendeley Recent Style Id 9_1">
    <vt:lpwstr>http://www.zotero.org/styles/scientific-reports</vt:lpwstr>
  </property>
  <property fmtid="{D5CDD505-2E9C-101B-9397-08002B2CF9AE}" pid="23" name="Mendeley Recent Style Name 9_1">
    <vt:lpwstr>Scientific Reports</vt:lpwstr>
  </property>
  <property fmtid="{D5CDD505-2E9C-101B-9397-08002B2CF9AE}" pid="24" name="Mendeley Unique User Id_1">
    <vt:lpwstr>2f6902a8-b821-38ed-8bf0-249e3d04ff72</vt:lpwstr>
  </property>
</Properties>
</file>